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B71" w:rsidRPr="00207CE0" w:rsidRDefault="001B7B71" w:rsidP="00624239">
      <w:pPr>
        <w:spacing w:line="360" w:lineRule="auto"/>
        <w:rPr>
          <w:b/>
        </w:rPr>
      </w:pPr>
      <w:r w:rsidRPr="00207CE0">
        <w:rPr>
          <w:b/>
          <w:noProof/>
        </w:rPr>
        <w:t xml:space="preserve">Appendix </w:t>
      </w:r>
      <w:r w:rsidR="00260672" w:rsidRPr="00207CE0">
        <w:rPr>
          <w:b/>
          <w:noProof/>
        </w:rPr>
        <w:t>A</w:t>
      </w:r>
      <w:r w:rsidR="00011B95" w:rsidRPr="00207CE0">
        <w:rPr>
          <w:b/>
          <w:noProof/>
        </w:rPr>
        <w:t>.</w:t>
      </w:r>
      <w:r w:rsidRPr="00207CE0">
        <w:rPr>
          <w:b/>
          <w:noProof/>
        </w:rPr>
        <w:t xml:space="preserve"> Model description and parameter estimation </w:t>
      </w:r>
    </w:p>
    <w:p w:rsidR="001B7B71" w:rsidRPr="00636988" w:rsidRDefault="001B7B71" w:rsidP="00624239">
      <w:pPr>
        <w:spacing w:line="360" w:lineRule="auto"/>
        <w:rPr>
          <w:i/>
        </w:rPr>
      </w:pPr>
      <w:r w:rsidRPr="00636988">
        <w:rPr>
          <w:i/>
        </w:rPr>
        <w:t>List of parameters and definition</w:t>
      </w:r>
    </w:p>
    <w:tbl>
      <w:tblPr>
        <w:tblW w:w="918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86"/>
        <w:gridCol w:w="7898"/>
      </w:tblGrid>
      <w:tr w:rsidR="001B7B71" w:rsidRPr="00636988" w:rsidTr="00636988">
        <w:trPr>
          <w:trHeight w:val="249"/>
        </w:trPr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B71" w:rsidRPr="00636988" w:rsidRDefault="001B7B71" w:rsidP="00624239">
            <w:pPr>
              <w:spacing w:line="360" w:lineRule="auto"/>
              <w:rPr>
                <w:rFonts w:eastAsia="Times New Roman"/>
                <w:bCs/>
              </w:rPr>
            </w:pPr>
            <w:r w:rsidRPr="00636988">
              <w:rPr>
                <w:rFonts w:eastAsia="Times New Roman"/>
                <w:bCs/>
              </w:rPr>
              <w:t>Parameters</w:t>
            </w:r>
          </w:p>
        </w:tc>
        <w:tc>
          <w:tcPr>
            <w:tcW w:w="7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7B71" w:rsidRPr="00636988" w:rsidRDefault="001B7B71" w:rsidP="00624239">
            <w:pPr>
              <w:spacing w:line="360" w:lineRule="auto"/>
              <w:rPr>
                <w:rFonts w:eastAsia="Times New Roman"/>
                <w:bCs/>
              </w:rPr>
            </w:pPr>
            <w:r w:rsidRPr="00636988">
              <w:rPr>
                <w:rFonts w:eastAsia="Times New Roman"/>
                <w:bCs/>
              </w:rPr>
              <w:t>Definition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t</m:t>
                    </m:r>
                  </m:sub>
                </m:sSub>
              </m:oMath>
            </m:oMathPara>
          </w:p>
        </w:tc>
        <w:tc>
          <w:tcPr>
            <w:tcW w:w="78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Number of MRSA (</w:t>
            </w:r>
            <w:r w:rsidR="00636988">
              <w:rPr>
                <w:rFonts w:eastAsia="Times New Roman"/>
              </w:rPr>
              <w:t>–</w:t>
            </w:r>
            <w:proofErr w:type="spellStart"/>
            <w:r w:rsidRPr="00207CE0">
              <w:rPr>
                <w:rFonts w:eastAsia="Times New Roman"/>
              </w:rPr>
              <w:t>ve</w:t>
            </w:r>
            <w:proofErr w:type="spellEnd"/>
            <w:r w:rsidRPr="00207CE0">
              <w:rPr>
                <w:rFonts w:eastAsia="Times New Roman"/>
              </w:rPr>
              <w:t>) patients on ward at one time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t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Number of MRSA (+</w:t>
            </w:r>
            <w:proofErr w:type="spellStart"/>
            <w:r w:rsidRPr="00207CE0">
              <w:rPr>
                <w:rFonts w:eastAsia="Times New Roman"/>
              </w:rPr>
              <w:t>ve</w:t>
            </w:r>
            <w:proofErr w:type="spellEnd"/>
            <w:r w:rsidRPr="00207CE0">
              <w:rPr>
                <w:rFonts w:eastAsia="Times New Roman"/>
              </w:rPr>
              <w:t>) patients on ward at one time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at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Number of beds (</w:t>
            </w:r>
            <w:proofErr w:type="spellStart"/>
            <w:r w:rsidRPr="00207CE0">
              <w:rPr>
                <w:rFonts w:eastAsia="Times New Roman"/>
              </w:rPr>
              <w:t>U_pat+C_pat</w:t>
            </w:r>
            <w:proofErr w:type="spellEnd"/>
            <w:r w:rsidRPr="00207CE0">
              <w:rPr>
                <w:rFonts w:eastAsia="Times New Roman"/>
              </w:rPr>
              <w:t>)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Number of MRSA (</w:t>
            </w:r>
            <w:r w:rsidR="00636988">
              <w:rPr>
                <w:rFonts w:eastAsia="Times New Roman"/>
              </w:rPr>
              <w:t>–</w:t>
            </w:r>
            <w:proofErr w:type="spellStart"/>
            <w:r w:rsidRPr="00207CE0">
              <w:rPr>
                <w:rFonts w:eastAsia="Times New Roman"/>
              </w:rPr>
              <w:t>ve</w:t>
            </w:r>
            <w:proofErr w:type="spellEnd"/>
            <w:r w:rsidRPr="00207CE0">
              <w:rPr>
                <w:rFonts w:eastAsia="Times New Roman"/>
              </w:rPr>
              <w:t>) HCWs per shift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Number of MRSA (+</w:t>
            </w:r>
            <w:proofErr w:type="spellStart"/>
            <w:r w:rsidRPr="00207CE0">
              <w:rPr>
                <w:rFonts w:eastAsia="Times New Roman"/>
              </w:rPr>
              <w:t>ve</w:t>
            </w:r>
            <w:proofErr w:type="spellEnd"/>
            <w:r w:rsidRPr="00207CE0">
              <w:rPr>
                <w:rFonts w:eastAsia="Times New Roman"/>
              </w:rPr>
              <w:t>) HCWs per shift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Number of total HCWs per shift (U_HCW+C_HCW)</w:t>
            </w:r>
          </w:p>
        </w:tc>
      </w:tr>
      <w:tr w:rsidR="001B7B71" w:rsidRPr="00207CE0" w:rsidTr="00636988">
        <w:trPr>
          <w:trHeight w:val="10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 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μ</m:t>
                </m:r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Removal rate of uncolon</w:t>
            </w:r>
            <w:r w:rsidR="008127B2">
              <w:rPr>
                <w:rFonts w:eastAsia="Times New Roman"/>
              </w:rPr>
              <w:t>ize</w:t>
            </w:r>
            <w:r w:rsidRPr="00207CE0">
              <w:rPr>
                <w:rFonts w:eastAsia="Times New Roman"/>
              </w:rPr>
              <w:t>d patient (1/mean length of stay) (</w:t>
            </w:r>
            <w:r w:rsidR="00636988">
              <w:rPr>
                <w:rFonts w:eastAsia="Times New Roman"/>
              </w:rPr>
              <w:t xml:space="preserve">per </w:t>
            </w:r>
            <w:r w:rsidRPr="00207CE0">
              <w:rPr>
                <w:rFonts w:eastAsia="Times New Roman"/>
              </w:rPr>
              <w:t>day)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Removal rate of colon</w:t>
            </w:r>
            <w:r w:rsidR="008127B2">
              <w:rPr>
                <w:rFonts w:eastAsia="Times New Roman"/>
              </w:rPr>
              <w:t>ize</w:t>
            </w:r>
            <w:r w:rsidRPr="00207CE0">
              <w:rPr>
                <w:rFonts w:eastAsia="Times New Roman"/>
              </w:rPr>
              <w:t>d patients (1/mean length of stay) (</w:t>
            </w:r>
            <w:r w:rsidR="00636988">
              <w:rPr>
                <w:rFonts w:eastAsia="Times New Roman"/>
              </w:rPr>
              <w:t xml:space="preserve">per </w:t>
            </w:r>
            <w:r w:rsidRPr="00207CE0">
              <w:rPr>
                <w:rFonts w:eastAsia="Times New Roman"/>
              </w:rPr>
              <w:t>day)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/>
                  </w:rPr>
                  <m:t>π</m:t>
                </m:r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Proportion of admission with colonized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36988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07CE0">
              <w:rPr>
                <w:rFonts w:eastAsia="Times New Roman"/>
                <w:i/>
              </w:rPr>
              <w:t>c</w:t>
            </w:r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Patient</w:t>
            </w:r>
            <w:r w:rsidR="00636988">
              <w:rPr>
                <w:rFonts w:eastAsia="Times New Roman"/>
              </w:rPr>
              <w:t>/</w:t>
            </w:r>
            <w:r w:rsidRPr="00207CE0">
              <w:rPr>
                <w:rFonts w:eastAsia="Times New Roman"/>
              </w:rPr>
              <w:t>HCW contact per day (per patient)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 xml:space="preserve">Transmission probability from HCW to </w:t>
            </w:r>
            <w:r w:rsidR="00636988">
              <w:rPr>
                <w:rFonts w:eastAsia="Times New Roman"/>
              </w:rPr>
              <w:t>p</w:t>
            </w:r>
            <w:r w:rsidRPr="00207CE0">
              <w:rPr>
                <w:rFonts w:eastAsia="Times New Roman"/>
              </w:rPr>
              <w:t>atient per contact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36988">
            <w:pPr>
              <w:spacing w:line="360" w:lineRule="auto"/>
              <w:jc w:val="center"/>
              <w:rPr>
                <w:rFonts w:eastAsia="Times New Roman"/>
                <w:i/>
              </w:rPr>
            </w:pPr>
            <w:r w:rsidRPr="00207CE0">
              <w:rPr>
                <w:rFonts w:eastAsia="Times New Roman"/>
                <w:i/>
              </w:rPr>
              <w:t>c</w:t>
            </w:r>
            <w:r w:rsidR="00636988">
              <w:rPr>
                <w:rFonts w:eastAsia="Times New Roman"/>
                <w:i/>
              </w:rPr>
              <w:t>′</w:t>
            </w:r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HCW</w:t>
            </w:r>
            <w:r w:rsidR="00636988">
              <w:rPr>
                <w:rFonts w:eastAsia="Times New Roman"/>
              </w:rPr>
              <w:t>/</w:t>
            </w:r>
            <w:r w:rsidRPr="00207CE0">
              <w:rPr>
                <w:rFonts w:eastAsia="Times New Roman"/>
              </w:rPr>
              <w:t>patient contact per day (per HCW)</w:t>
            </w:r>
          </w:p>
        </w:tc>
      </w:tr>
      <w:tr w:rsidR="001B7B71" w:rsidRPr="00207CE0" w:rsidTr="00636988">
        <w:trPr>
          <w:trHeight w:val="249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BC25D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H</m:t>
                    </m:r>
                  </m:sub>
                </m:sSub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 xml:space="preserve">Transmission probability from </w:t>
            </w:r>
            <w:r w:rsidR="00636988">
              <w:rPr>
                <w:rFonts w:eastAsia="Times New Roman"/>
              </w:rPr>
              <w:t>p</w:t>
            </w:r>
            <w:r w:rsidRPr="00207CE0">
              <w:rPr>
                <w:rFonts w:eastAsia="Times New Roman"/>
              </w:rPr>
              <w:t>atient to HCW per contact</w:t>
            </w:r>
          </w:p>
        </w:tc>
      </w:tr>
      <w:tr w:rsidR="001B7B71" w:rsidRPr="00207CE0" w:rsidTr="00636988">
        <w:trPr>
          <w:trHeight w:val="326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HHC</m:t>
                </m:r>
              </m:oMath>
            </m:oMathPara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Hand hygiene compliance</w:t>
            </w:r>
          </w:p>
        </w:tc>
      </w:tr>
      <w:tr w:rsidR="001B7B71" w:rsidRPr="00207CE0" w:rsidTr="00636988">
        <w:trPr>
          <w:trHeight w:val="74"/>
        </w:trPr>
        <w:tc>
          <w:tcPr>
            <w:tcW w:w="1286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λ</m:t>
                </m:r>
              </m:oMath>
            </m:oMathPara>
          </w:p>
          <w:p w:rsidR="001B7B71" w:rsidRPr="00207CE0" w:rsidRDefault="001B7B71" w:rsidP="00624239">
            <w:pPr>
              <w:spacing w:line="360" w:lineRule="auto"/>
              <w:rPr>
                <w:rFonts w:eastAsia="Times New Roman"/>
                <w:i/>
              </w:rPr>
            </w:pPr>
          </w:p>
        </w:tc>
        <w:tc>
          <w:tcPr>
            <w:tcW w:w="7898" w:type="dxa"/>
            <w:shd w:val="clear" w:color="auto" w:fill="auto"/>
            <w:noWrap/>
            <w:vAlign w:val="bottom"/>
          </w:tcPr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  <w:r w:rsidRPr="00207CE0">
              <w:rPr>
                <w:rFonts w:eastAsia="Times New Roman"/>
              </w:rPr>
              <w:t>Hand hygiene rate defined as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HHC*c'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at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HHC</m:t>
                      </m:r>
                    </m:e>
                  </m:d>
                  <m:r>
                    <w:rPr>
                      <w:rFonts w:ascii="Cambria Math" w:hAnsi="Cambria Math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CW</m:t>
                      </m:r>
                    </m:sub>
                  </m:sSub>
                </m:den>
              </m:f>
            </m:oMath>
          </w:p>
          <w:p w:rsidR="001B7B71" w:rsidRPr="00207CE0" w:rsidRDefault="001B7B71" w:rsidP="00624239">
            <w:pPr>
              <w:spacing w:line="360" w:lineRule="auto"/>
              <w:rPr>
                <w:rFonts w:eastAsia="Times New Roman"/>
              </w:rPr>
            </w:pPr>
          </w:p>
        </w:tc>
      </w:tr>
    </w:tbl>
    <w:p w:rsidR="00317EFC" w:rsidRPr="00207CE0" w:rsidRDefault="00317EFC" w:rsidP="00624239">
      <w:pPr>
        <w:spacing w:line="360" w:lineRule="auto"/>
        <w:rPr>
          <w:b/>
        </w:rPr>
      </w:pPr>
    </w:p>
    <w:p w:rsidR="001B7B71" w:rsidRPr="00636988" w:rsidRDefault="001B7B71" w:rsidP="00624239">
      <w:pPr>
        <w:spacing w:line="360" w:lineRule="auto"/>
        <w:rPr>
          <w:i/>
        </w:rPr>
      </w:pPr>
      <w:r w:rsidRPr="00636988">
        <w:rPr>
          <w:i/>
        </w:rPr>
        <w:t>Model equations</w:t>
      </w:r>
    </w:p>
    <w:p w:rsidR="001B7B71" w:rsidRPr="00207CE0" w:rsidRDefault="001B7B71" w:rsidP="00624239">
      <w:pPr>
        <w:spacing w:line="360" w:lineRule="auto"/>
      </w:pPr>
    </w:p>
    <w:p w:rsidR="001B7B71" w:rsidRPr="00636988" w:rsidRDefault="00BC25D1" w:rsidP="00624239">
      <w:pPr>
        <w:spacing w:line="36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U</m:t>
                </m:r>
              </m:e>
              <m:sub>
                <m:r>
                  <w:rPr>
                    <w:rFonts w:ascii="Cambria Math" w:hAnsi="Cambria Math"/>
                  </w:rPr>
                  <m:t>pat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- μ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-c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P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</m:den>
        </m:f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π</m:t>
            </m:r>
          </m:e>
        </m:d>
        <m:r>
          <w:rPr>
            <w:rFonts w:ascii="Cambria Math" w:hAnsi="Cambria Math"/>
          </w:rPr>
          <m:t>*(μ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+Υ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)</m:t>
        </m:r>
      </m:oMath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636988">
        <w:t>(1)</w:t>
      </w:r>
    </w:p>
    <w:p w:rsidR="001B7B71" w:rsidRPr="00636988" w:rsidRDefault="00BC25D1" w:rsidP="00624239">
      <w:pPr>
        <w:spacing w:line="360" w:lineRule="auto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C</m:t>
                </m:r>
              </m:e>
              <m:sub>
                <m:r>
                  <w:rPr>
                    <w:rFonts w:ascii="Cambria Math" w:hAnsi="Cambria Math"/>
                  </w:rPr>
                  <m:t>pat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- Υ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+c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P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*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</m:den>
        </m:f>
        <m:r>
          <w:rPr>
            <w:rFonts w:ascii="Cambria Math" w:hAnsi="Cambria Math"/>
          </w:rPr>
          <m:t>+ π*(μ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+ Υ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w:rPr>
            <w:rFonts w:ascii="Cambria Math" w:hAnsi="Cambria Math"/>
          </w:rPr>
          <m:t>)</m:t>
        </m:r>
      </m:oMath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636988">
        <w:t>(2)</w:t>
      </w:r>
    </w:p>
    <w:p w:rsidR="001B7B71" w:rsidRPr="00207CE0" w:rsidRDefault="00BC25D1" w:rsidP="00624239">
      <w:pPr>
        <w:spacing w:line="36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U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 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PH</m:t>
                </m:r>
              </m:sub>
            </m:sSub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at</m:t>
                </m:r>
              </m:sub>
            </m:sSub>
            <m:r>
              <w:rPr>
                <w:rFonts w:ascii="Cambria Math" w:hAnsi="Cambria Math"/>
              </w:rPr>
              <m:t>*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+ λ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CW</m:t>
            </m:r>
          </m:sub>
        </m:sSub>
      </m:oMath>
      <w:r w:rsidR="001B7B71" w:rsidRPr="00207CE0">
        <w:rPr>
          <w:i/>
        </w:rPr>
        <w:t xml:space="preserve"> </w:t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636988">
        <w:t>(3)</w:t>
      </w:r>
    </w:p>
    <w:p w:rsidR="001B7B71" w:rsidRPr="00207CE0" w:rsidRDefault="00BC25D1" w:rsidP="00624239">
      <w:pPr>
        <w:spacing w:line="360" w:lineRule="auto"/>
        <w:rPr>
          <w:i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C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 xml:space="preserve">=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PH</m:t>
                </m:r>
              </m:sub>
            </m:sSub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at</m:t>
                </m:r>
              </m:sub>
            </m:sSub>
            <m:r>
              <w:rPr>
                <w:rFonts w:ascii="Cambria Math" w:hAnsi="Cambria Math"/>
              </w:rPr>
              <m:t>*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CW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- λ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HCW</m:t>
            </m:r>
          </m:sub>
        </m:sSub>
      </m:oMath>
      <w:r w:rsidR="001B7B71" w:rsidRPr="00207CE0">
        <w:rPr>
          <w:i/>
        </w:rPr>
        <w:t xml:space="preserve"> </w:t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</w:r>
      <w:r w:rsidR="001B7B71" w:rsidRPr="00207CE0">
        <w:rPr>
          <w:i/>
        </w:rPr>
        <w:tab/>
        <w:t>(4)</w:t>
      </w:r>
    </w:p>
    <w:p w:rsidR="001B7B71" w:rsidRPr="00636988" w:rsidRDefault="001B7B71" w:rsidP="00624239">
      <w:pPr>
        <w:spacing w:line="360" w:lineRule="auto"/>
        <w:rPr>
          <w:i/>
        </w:rPr>
      </w:pPr>
      <w:r w:rsidRPr="00636988">
        <w:rPr>
          <w:i/>
        </w:rPr>
        <w:t>Estimates of transition probability from HCWs to pati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P</m:t>
            </m:r>
          </m:sub>
        </m:sSub>
      </m:oMath>
      <w:r w:rsidRPr="00636988">
        <w:rPr>
          <w:i/>
        </w:rPr>
        <w:t>) and the ward reproduction number (R</w:t>
      </w:r>
      <w:r w:rsidRPr="00636988">
        <w:rPr>
          <w:i/>
          <w:vertAlign w:val="subscript"/>
        </w:rPr>
        <w:t>A</w:t>
      </w:r>
      <w:r w:rsidRPr="00636988">
        <w:rPr>
          <w:i/>
        </w:rPr>
        <w:t>)</w:t>
      </w:r>
    </w:p>
    <w:p w:rsidR="001B7B71" w:rsidRPr="00207CE0" w:rsidRDefault="001B7B71" w:rsidP="008C6060">
      <w:pPr>
        <w:spacing w:line="360" w:lineRule="auto"/>
        <w:ind w:firstLine="720"/>
      </w:pPr>
      <w:r w:rsidRPr="00207CE0">
        <w:lastRenderedPageBreak/>
        <w:t xml:space="preserve">From </w:t>
      </w:r>
      <w:proofErr w:type="spellStart"/>
      <w:r w:rsidRPr="00207CE0">
        <w:t>Worby</w:t>
      </w:r>
      <w:proofErr w:type="spellEnd"/>
      <w:r w:rsidRPr="00207CE0">
        <w:t xml:space="preserve"> </w:t>
      </w:r>
      <w:r w:rsidRPr="00636988">
        <w:rPr>
          <w:i/>
        </w:rPr>
        <w:t>et al</w:t>
      </w:r>
      <w:r w:rsidRPr="00207CE0">
        <w:t>.</w:t>
      </w:r>
      <w:r w:rsidR="00636988">
        <w:t xml:space="preserve"> </w:t>
      </w:r>
      <w:r w:rsidRPr="00207CE0">
        <w:t>[1]</w:t>
      </w:r>
      <w:r w:rsidRPr="00207CE0">
        <w:rPr>
          <w:vertAlign w:val="superscript"/>
        </w:rPr>
        <w:t xml:space="preserve"> </w:t>
      </w:r>
      <w:r w:rsidRPr="00207CE0">
        <w:t>we have an estimate from our data of the force of infection,</w:t>
      </w:r>
      <m:oMath>
        <m:r>
          <w:rPr>
            <w:rFonts w:ascii="Cambria Math" w:hAnsi="Cambria Math"/>
          </w:rPr>
          <m:t xml:space="preserve"> β</m:t>
        </m:r>
      </m:oMath>
      <w:r w:rsidRPr="00207CE0">
        <w:t>,</w:t>
      </w:r>
      <w:r w:rsidR="00011B95" w:rsidRPr="00207CE0">
        <w:t xml:space="preserve"> </w:t>
      </w:r>
      <w:r w:rsidRPr="00207CE0">
        <w:t>arising from</w:t>
      </w:r>
      <w:r w:rsidR="00011B95" w:rsidRPr="00207CE0">
        <w:t xml:space="preserve"> </w:t>
      </w:r>
      <w:r w:rsidRPr="00207CE0">
        <w:t>a single colon</w:t>
      </w:r>
      <w:r w:rsidR="008127B2">
        <w:t>ize</w:t>
      </w:r>
      <w:r w:rsidRPr="00207CE0">
        <w:t xml:space="preserve">d patient. </w:t>
      </w:r>
    </w:p>
    <w:p w:rsidR="001B7B71" w:rsidRPr="00207CE0" w:rsidRDefault="001B7B71" w:rsidP="008C6060">
      <w:pPr>
        <w:spacing w:line="360" w:lineRule="auto"/>
        <w:ind w:firstLine="720"/>
      </w:pPr>
      <w:r w:rsidRPr="00207CE0">
        <w:t>Assuming the number of colonized HCWs can be approximated by the quasi-equilibrium values, we can use equation</w:t>
      </w:r>
      <w:r w:rsidR="00636988">
        <w:t>s</w:t>
      </w:r>
      <w:r w:rsidRPr="00207CE0">
        <w:t xml:space="preserve"> (1)</w:t>
      </w:r>
      <w:r w:rsidR="00636988">
        <w:t>–</w:t>
      </w:r>
      <w:r w:rsidRPr="00207CE0">
        <w:t>(4) to derive the expression for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P</m:t>
            </m:r>
          </m:sub>
        </m:sSub>
      </m:oMath>
      <w:r w:rsidRPr="00207CE0">
        <w:t xml:space="preserve"> in terms of </w:t>
      </w:r>
      <m:oMath>
        <m:r>
          <w:rPr>
            <w:rFonts w:ascii="Cambria Math" w:hAnsi="Cambria Math"/>
          </w:rPr>
          <m:t>β</m:t>
        </m:r>
      </m:oMath>
      <w:r w:rsidRPr="00207CE0">
        <w:t xml:space="preserve"> and other parameters.</w:t>
      </w:r>
    </w:p>
    <w:p w:rsidR="001B7B71" w:rsidRPr="00207CE0" w:rsidRDefault="001B7B71" w:rsidP="00624239">
      <w:pPr>
        <w:spacing w:line="360" w:lineRule="auto"/>
        <w:ind w:firstLine="720"/>
      </w:pPr>
      <w:r w:rsidRPr="00207CE0">
        <w:tab/>
      </w:r>
      <w:r w:rsidRPr="00207CE0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HP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β*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H</m:t>
                    </m:r>
                  </m:sub>
                </m:sSub>
                <m:r>
                  <w:rPr>
                    <w:rFonts w:ascii="Cambria Math" w:hAnsi="Cambria Math"/>
                  </w:rPr>
                  <m:t>+ λ*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n_HCW</m:t>
                </m:r>
              </m:e>
            </m:d>
          </m:num>
          <m:den>
            <m:r>
              <w:rPr>
                <w:rFonts w:ascii="Cambria Math" w:hAnsi="Cambria Math"/>
              </w:rPr>
              <m:t>c*c'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PH</m:t>
                </m:r>
              </m:sub>
            </m:sSub>
          </m:den>
        </m:f>
      </m:oMath>
      <w:r w:rsidRPr="00207CE0">
        <w:tab/>
      </w:r>
      <w:r w:rsidRPr="00207CE0">
        <w:tab/>
      </w:r>
      <w:r w:rsidRPr="00207CE0">
        <w:tab/>
      </w:r>
      <w:r w:rsidRPr="00207CE0">
        <w:tab/>
      </w:r>
    </w:p>
    <w:p w:rsidR="001B7B71" w:rsidRPr="00207CE0" w:rsidRDefault="001B7B71" w:rsidP="008C6060">
      <w:pPr>
        <w:spacing w:line="360" w:lineRule="auto"/>
        <w:ind w:firstLine="720"/>
      </w:pPr>
      <w:r w:rsidRPr="00207CE0">
        <w:t xml:space="preserve">We used directly observed values of </w:t>
      </w:r>
      <m:oMath>
        <m:r>
          <w:rPr>
            <w:rFonts w:ascii="Cambria Math" w:hAnsi="Cambria Math"/>
          </w:rPr>
          <m:t xml:space="preserve">c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HCW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pat</m:t>
            </m:r>
          </m:sub>
        </m:sSub>
        <m:r>
          <m:rPr>
            <m:sty m:val="p"/>
          </m:rPr>
          <w:rPr>
            <w:rFonts w:ascii="Cambria Math" w:hAnsi="Cambria Math"/>
          </w:rPr>
          <m:t>, and</m:t>
        </m:r>
        <m:r>
          <w:rPr>
            <w:rFonts w:ascii="Cambria Math" w:hAnsi="Cambria Math"/>
          </w:rPr>
          <m:t xml:space="preserve"> HHC,</m:t>
        </m:r>
      </m:oMath>
      <w:r w:rsidRPr="00207CE0">
        <w:t xml:space="preserve"> wh</w:t>
      </w:r>
      <w:proofErr w:type="spellStart"/>
      <w:r w:rsidR="00636988">
        <w:t>ereas</w:t>
      </w:r>
      <w:proofErr w:type="spellEnd"/>
      <w:r w:rsidRPr="00207CE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PH</m:t>
            </m:r>
          </m:sub>
        </m:sSub>
      </m:oMath>
      <w:r w:rsidRPr="00207CE0">
        <w:t xml:space="preserve"> was adopted from elsewhere, estimated by McBryde </w:t>
      </w:r>
      <w:r w:rsidRPr="00636988">
        <w:rPr>
          <w:i/>
        </w:rPr>
        <w:t>et al.</w:t>
      </w:r>
      <w:r w:rsidR="00636988">
        <w:t xml:space="preserve"> </w:t>
      </w:r>
      <w:r w:rsidRPr="00207CE0">
        <w:t>[2]</w:t>
      </w:r>
      <w:r w:rsidR="00636988">
        <w:t>.</w:t>
      </w:r>
    </w:p>
    <w:p w:rsidR="001B7B71" w:rsidRPr="00207CE0" w:rsidRDefault="001B7B71" w:rsidP="008C6060">
      <w:pPr>
        <w:spacing w:line="360" w:lineRule="auto"/>
        <w:ind w:firstLine="720"/>
      </w:pPr>
      <w:r w:rsidRPr="00207CE0">
        <w:t>The ward reproduction number (R</w:t>
      </w:r>
      <w:r w:rsidRPr="00207CE0">
        <w:rPr>
          <w:vertAlign w:val="subscript"/>
        </w:rPr>
        <w:t>A</w:t>
      </w:r>
      <w:r w:rsidRPr="00207CE0">
        <w:t xml:space="preserve">), the number of secondary cases arising from one primary case in a completely susceptible population, is given by </w:t>
      </w:r>
    </w:p>
    <w:p w:rsidR="001B7B71" w:rsidRPr="00207CE0" w:rsidRDefault="001B7B71" w:rsidP="00624239">
      <w:pPr>
        <w:spacing w:line="360" w:lineRule="auto"/>
      </w:pPr>
      <w:r w:rsidRPr="00207CE0">
        <w:tab/>
      </w:r>
      <w:r w:rsidRPr="00207CE0">
        <w:tab/>
      </w:r>
      <w:r w:rsidRPr="00207CE0"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</m:sSub>
                <m:r>
                  <w:rPr>
                    <w:rFonts w:ascii="Cambria Math" w:hAnsi="Cambria Math"/>
                  </w:rPr>
                  <m:t>*c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PH</m:t>
                </m:r>
              </m:sub>
            </m:sSub>
            <m:r>
              <w:rPr>
                <w:rFonts w:ascii="Cambria Math" w:hAnsi="Cambria Math"/>
              </w:rPr>
              <m:t>*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pat</m:t>
                </m:r>
              </m:sub>
            </m:sSub>
            <m:r>
              <w:rPr>
                <w:rFonts w:ascii="Cambria Math" w:hAnsi="Cambria Math"/>
              </w:rPr>
              <m:t xml:space="preserve"> - 1)</m:t>
            </m:r>
          </m:num>
          <m:den>
            <m:r>
              <w:rPr>
                <w:rFonts w:ascii="Cambria Math" w:hAnsi="Cambria Math"/>
              </w:rPr>
              <m:t>γ*(λ*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HCW</m:t>
                </m:r>
              </m:sub>
            </m:sSub>
            <m:r>
              <w:rPr>
                <w:rFonts w:ascii="Cambria Math" w:hAnsi="Cambria Math"/>
              </w:rPr>
              <m:t xml:space="preserve"> 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 xml:space="preserve"> P</m:t>
                </m:r>
              </m:e>
              <m:sub>
                <m:r>
                  <w:rPr>
                    <w:rFonts w:ascii="Cambria Math" w:hAnsi="Cambria Math"/>
                  </w:rPr>
                  <m:t>PH</m:t>
                </m:r>
              </m:sub>
            </m:sSub>
            <m:r>
              <w:rPr>
                <w:rFonts w:ascii="Cambria Math" w:hAnsi="Cambria Math"/>
              </w:rPr>
              <m:t>*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)</m:t>
            </m:r>
          </m:den>
        </m:f>
      </m:oMath>
      <w:r w:rsidRPr="00207CE0">
        <w:t xml:space="preserve"> </w:t>
      </w:r>
      <w:r w:rsidRPr="00207CE0">
        <w:tab/>
      </w:r>
      <w:r w:rsidRPr="00207CE0">
        <w:tab/>
      </w:r>
      <w:r w:rsidRPr="00207CE0">
        <w:tab/>
      </w:r>
    </w:p>
    <w:p w:rsidR="00636988" w:rsidRPr="00636988" w:rsidRDefault="00636988" w:rsidP="008C6060">
      <w:pPr>
        <w:spacing w:line="360" w:lineRule="auto"/>
        <w:rPr>
          <w:i/>
          <w:noProof/>
        </w:rPr>
      </w:pPr>
      <w:r w:rsidRPr="00636988">
        <w:rPr>
          <w:i/>
          <w:noProof/>
        </w:rPr>
        <w:t>References</w:t>
      </w:r>
    </w:p>
    <w:p w:rsidR="001B7B71" w:rsidRPr="00207CE0" w:rsidRDefault="001B7B71" w:rsidP="008C6060">
      <w:pPr>
        <w:pStyle w:val="EndNoteBibliography"/>
        <w:spacing w:line="360" w:lineRule="auto"/>
        <w:ind w:left="426" w:hanging="436"/>
        <w:rPr>
          <w:noProof/>
        </w:rPr>
      </w:pPr>
      <w:r w:rsidRPr="00207CE0">
        <w:rPr>
          <w:noProof/>
        </w:rPr>
        <w:t>[1]</w:t>
      </w:r>
      <w:r w:rsidR="008C6060">
        <w:rPr>
          <w:noProof/>
        </w:rPr>
        <w:tab/>
      </w:r>
      <w:r w:rsidRPr="00207CE0">
        <w:rPr>
          <w:noProof/>
        </w:rPr>
        <w:t>Worby C. Statistical inference and modelling for nosocomial infections and the incorporation of whole genome sequence data</w:t>
      </w:r>
      <w:r w:rsidR="00636988">
        <w:rPr>
          <w:noProof/>
        </w:rPr>
        <w:t xml:space="preserve">. </w:t>
      </w:r>
      <w:r w:rsidRPr="00207CE0">
        <w:rPr>
          <w:noProof/>
        </w:rPr>
        <w:t>PhD thesis. UK: University of Nottingham; 2012.</w:t>
      </w:r>
    </w:p>
    <w:p w:rsidR="001B7B71" w:rsidRPr="00207CE0" w:rsidRDefault="001B7B71" w:rsidP="008C6060">
      <w:pPr>
        <w:pStyle w:val="EndNoteBibliography"/>
        <w:spacing w:line="360" w:lineRule="auto"/>
        <w:ind w:left="426" w:hanging="436"/>
        <w:rPr>
          <w:noProof/>
        </w:rPr>
      </w:pPr>
      <w:r w:rsidRPr="00207CE0">
        <w:rPr>
          <w:noProof/>
        </w:rPr>
        <w:t>[2]</w:t>
      </w:r>
      <w:r w:rsidR="008C6060">
        <w:rPr>
          <w:noProof/>
        </w:rPr>
        <w:tab/>
      </w:r>
      <w:r w:rsidRPr="00207CE0">
        <w:rPr>
          <w:noProof/>
        </w:rPr>
        <w:t xml:space="preserve">McBryde ES, Bradley LC, Whitby M, McElwain DL. An investigation of contact transmission of methicillin-resistant </w:t>
      </w:r>
      <w:r w:rsidRPr="008C6060">
        <w:rPr>
          <w:i/>
          <w:noProof/>
        </w:rPr>
        <w:t>Staphylococcus aureus</w:t>
      </w:r>
      <w:r w:rsidRPr="00207CE0">
        <w:rPr>
          <w:noProof/>
        </w:rPr>
        <w:t>. J Hosp Infect 2004;</w:t>
      </w:r>
      <w:r w:rsidRPr="008C6060">
        <w:rPr>
          <w:noProof/>
        </w:rPr>
        <w:t>58</w:t>
      </w:r>
      <w:r w:rsidRPr="00207CE0">
        <w:rPr>
          <w:noProof/>
        </w:rPr>
        <w:t>:104</w:t>
      </w:r>
      <w:r w:rsidR="008C6060">
        <w:rPr>
          <w:noProof/>
        </w:rPr>
        <w:t>–</w:t>
      </w:r>
      <w:r w:rsidRPr="00207CE0">
        <w:rPr>
          <w:noProof/>
        </w:rPr>
        <w:t>8.</w:t>
      </w:r>
    </w:p>
    <w:p w:rsidR="001B7B71" w:rsidRPr="00207CE0" w:rsidRDefault="001B7B71" w:rsidP="00624239">
      <w:pPr>
        <w:pStyle w:val="EndNoteBibliography"/>
        <w:spacing w:line="360" w:lineRule="auto"/>
        <w:ind w:left="720" w:hanging="720"/>
      </w:pPr>
    </w:p>
    <w:p w:rsidR="00011B95" w:rsidRPr="00207CE0" w:rsidRDefault="001B7B71" w:rsidP="00624239">
      <w:pPr>
        <w:spacing w:line="360" w:lineRule="auto"/>
        <w:rPr>
          <w:b/>
        </w:rPr>
      </w:pPr>
      <w:r w:rsidRPr="00207CE0">
        <w:rPr>
          <w:b/>
        </w:rPr>
        <w:t xml:space="preserve">Appendix </w:t>
      </w:r>
      <w:r w:rsidR="00260672" w:rsidRPr="00207CE0">
        <w:rPr>
          <w:b/>
        </w:rPr>
        <w:t>B</w:t>
      </w:r>
    </w:p>
    <w:p w:rsidR="001B7B71" w:rsidRPr="00207CE0" w:rsidRDefault="001B7B71" w:rsidP="00624239">
      <w:pPr>
        <w:spacing w:line="360" w:lineRule="auto"/>
      </w:pPr>
      <w:r w:rsidRPr="00207CE0">
        <w:t>Results from probabilistic sensitivity analysis (PSA)</w:t>
      </w:r>
      <w:r w:rsidR="00755AA7" w:rsidRPr="00207CE0">
        <w:t xml:space="preserve"> showing 10,000 iterations for each of the </w:t>
      </w:r>
      <w:r w:rsidR="00A11AE2" w:rsidRPr="00207CE0">
        <w:t>four different</w:t>
      </w:r>
      <w:r w:rsidR="00755AA7" w:rsidRPr="00207CE0">
        <w:t xml:space="preserve"> hand hygiene compliance (HHC) scenarios (baseline compliance at 10% compared with post intervention at 20%, 40% and 60% and baseline compliance at 40% compared with post intervention at 60%) at </w:t>
      </w:r>
      <w:r w:rsidR="008C6060">
        <w:t>willingness to pay</w:t>
      </w:r>
      <w:r w:rsidR="00755AA7" w:rsidRPr="00207CE0">
        <w:t xml:space="preserve"> per</w:t>
      </w:r>
      <w:r w:rsidR="008C6060">
        <w:t xml:space="preserve"> quality-adjusted life-year</w:t>
      </w:r>
      <w:r w:rsidR="00755AA7" w:rsidRPr="00207CE0">
        <w:t xml:space="preserve"> </w:t>
      </w:r>
      <w:r w:rsidR="008C6060">
        <w:t>(</w:t>
      </w:r>
      <w:r w:rsidR="00755AA7" w:rsidRPr="00207CE0">
        <w:t>QALY</w:t>
      </w:r>
      <w:r w:rsidR="008C6060">
        <w:t>)</w:t>
      </w:r>
      <w:r w:rsidR="00755AA7" w:rsidRPr="00207CE0">
        <w:t xml:space="preserve"> gained of US$4,848 for</w:t>
      </w:r>
      <w:r w:rsidR="008C6060">
        <w:t xml:space="preserve"> paediatric intensive care unit</w:t>
      </w:r>
      <w:r w:rsidR="00755AA7" w:rsidRPr="00207CE0">
        <w:t xml:space="preserve"> </w:t>
      </w:r>
      <w:r w:rsidR="008C6060">
        <w:t>(</w:t>
      </w:r>
      <w:r w:rsidR="00755AA7" w:rsidRPr="00207CE0">
        <w:t>PICU</w:t>
      </w:r>
      <w:r w:rsidR="008C6060">
        <w:t>)</w:t>
      </w:r>
      <w:r w:rsidR="00755AA7" w:rsidRPr="00207CE0">
        <w:t xml:space="preserve"> (</w:t>
      </w:r>
      <w:r w:rsidR="008C6060">
        <w:t>upper</w:t>
      </w:r>
      <w:r w:rsidR="00755AA7" w:rsidRPr="00207CE0">
        <w:t>) and adult ICU (</w:t>
      </w:r>
      <w:r w:rsidR="008C6060">
        <w:t>lower</w:t>
      </w:r>
      <w:r w:rsidR="00755AA7" w:rsidRPr="00207CE0">
        <w:t>)</w:t>
      </w:r>
      <w:r w:rsidR="008C6060">
        <w:t>.</w:t>
      </w:r>
    </w:p>
    <w:p w:rsidR="001B7B71" w:rsidRPr="00207CE0" w:rsidRDefault="001B7B71" w:rsidP="00624239">
      <w:pPr>
        <w:spacing w:line="360" w:lineRule="auto"/>
      </w:pPr>
    </w:p>
    <w:p w:rsidR="001B7B71" w:rsidRPr="00207CE0" w:rsidRDefault="001B7B71" w:rsidP="00624239">
      <w:pPr>
        <w:spacing w:line="360" w:lineRule="auto"/>
        <w:rPr>
          <w:b/>
        </w:rPr>
      </w:pPr>
      <w:r w:rsidRPr="00207CE0">
        <w:rPr>
          <w:noProof/>
          <w:lang w:val="en-US"/>
        </w:rPr>
        <w:lastRenderedPageBreak/>
        <w:drawing>
          <wp:inline distT="0" distB="0" distL="0" distR="0">
            <wp:extent cx="4054198" cy="2586141"/>
            <wp:effectExtent l="0" t="0" r="1016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088" cy="259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B71" w:rsidRPr="00207CE0" w:rsidRDefault="001B7B71" w:rsidP="00624239">
      <w:pPr>
        <w:pStyle w:val="EndNoteBibliography"/>
        <w:spacing w:line="360" w:lineRule="auto"/>
        <w:ind w:left="720" w:hanging="720"/>
      </w:pPr>
      <w:r w:rsidRPr="00207CE0">
        <w:rPr>
          <w:noProof/>
          <w:lang w:val="en-US"/>
        </w:rPr>
        <w:drawing>
          <wp:inline distT="0" distB="0" distL="0" distR="0">
            <wp:extent cx="4066959" cy="2989052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312" cy="2993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08C" w:rsidRPr="00207CE0" w:rsidRDefault="00DE308C" w:rsidP="00624239">
      <w:pPr>
        <w:pStyle w:val="EndNoteBibliography"/>
        <w:spacing w:line="360" w:lineRule="auto"/>
        <w:ind w:left="720" w:hanging="720"/>
      </w:pPr>
    </w:p>
    <w:sectPr w:rsidR="00DE308C" w:rsidRPr="00207CE0" w:rsidSect="009810FC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2A8D" w:rsidRDefault="00AE2A8D">
      <w:r>
        <w:separator/>
      </w:r>
    </w:p>
  </w:endnote>
  <w:endnote w:type="continuationSeparator" w:id="0">
    <w:p w:rsidR="00AE2A8D" w:rsidRDefault="00AE2A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0E0" w:rsidRDefault="00BC25D1" w:rsidP="000203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50E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50E0" w:rsidRDefault="000750E0" w:rsidP="00A54FB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0E0" w:rsidRDefault="000750E0" w:rsidP="00A54FB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2A8D" w:rsidRDefault="00AE2A8D">
      <w:r>
        <w:separator/>
      </w:r>
    </w:p>
  </w:footnote>
  <w:footnote w:type="continuationSeparator" w:id="0">
    <w:p w:rsidR="00AE2A8D" w:rsidRDefault="00AE2A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C6C96"/>
    <w:multiLevelType w:val="hybridMultilevel"/>
    <w:tmpl w:val="95DEEE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F24BB1"/>
    <w:multiLevelType w:val="hybridMultilevel"/>
    <w:tmpl w:val="06F8D1E8"/>
    <w:lvl w:ilvl="0" w:tplc="19B203F4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0A2B3849"/>
    <w:multiLevelType w:val="hybridMultilevel"/>
    <w:tmpl w:val="3A007A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A38F6"/>
    <w:multiLevelType w:val="hybridMultilevel"/>
    <w:tmpl w:val="EE606E42"/>
    <w:lvl w:ilvl="0" w:tplc="0409000F">
      <w:start w:val="1"/>
      <w:numFmt w:val="decimal"/>
      <w:lvlText w:val="%1."/>
      <w:lvlJc w:val="left"/>
      <w:pPr>
        <w:ind w:left="1448" w:hanging="360"/>
      </w:pPr>
    </w:lvl>
    <w:lvl w:ilvl="1" w:tplc="04090019" w:tentative="1">
      <w:start w:val="1"/>
      <w:numFmt w:val="lowerLetter"/>
      <w:lvlText w:val="%2."/>
      <w:lvlJc w:val="left"/>
      <w:pPr>
        <w:ind w:left="2168" w:hanging="360"/>
      </w:pPr>
    </w:lvl>
    <w:lvl w:ilvl="2" w:tplc="0409001B" w:tentative="1">
      <w:start w:val="1"/>
      <w:numFmt w:val="lowerRoman"/>
      <w:lvlText w:val="%3."/>
      <w:lvlJc w:val="right"/>
      <w:pPr>
        <w:ind w:left="2888" w:hanging="180"/>
      </w:pPr>
    </w:lvl>
    <w:lvl w:ilvl="3" w:tplc="0409000F" w:tentative="1">
      <w:start w:val="1"/>
      <w:numFmt w:val="decimal"/>
      <w:lvlText w:val="%4."/>
      <w:lvlJc w:val="left"/>
      <w:pPr>
        <w:ind w:left="3608" w:hanging="360"/>
      </w:pPr>
    </w:lvl>
    <w:lvl w:ilvl="4" w:tplc="04090019" w:tentative="1">
      <w:start w:val="1"/>
      <w:numFmt w:val="lowerLetter"/>
      <w:lvlText w:val="%5."/>
      <w:lvlJc w:val="left"/>
      <w:pPr>
        <w:ind w:left="4328" w:hanging="360"/>
      </w:pPr>
    </w:lvl>
    <w:lvl w:ilvl="5" w:tplc="0409001B" w:tentative="1">
      <w:start w:val="1"/>
      <w:numFmt w:val="lowerRoman"/>
      <w:lvlText w:val="%6."/>
      <w:lvlJc w:val="right"/>
      <w:pPr>
        <w:ind w:left="5048" w:hanging="180"/>
      </w:pPr>
    </w:lvl>
    <w:lvl w:ilvl="6" w:tplc="0409000F" w:tentative="1">
      <w:start w:val="1"/>
      <w:numFmt w:val="decimal"/>
      <w:lvlText w:val="%7."/>
      <w:lvlJc w:val="left"/>
      <w:pPr>
        <w:ind w:left="5768" w:hanging="360"/>
      </w:pPr>
    </w:lvl>
    <w:lvl w:ilvl="7" w:tplc="04090019" w:tentative="1">
      <w:start w:val="1"/>
      <w:numFmt w:val="lowerLetter"/>
      <w:lvlText w:val="%8."/>
      <w:lvlJc w:val="left"/>
      <w:pPr>
        <w:ind w:left="6488" w:hanging="360"/>
      </w:pPr>
    </w:lvl>
    <w:lvl w:ilvl="8" w:tplc="0409001B" w:tentative="1">
      <w:start w:val="1"/>
      <w:numFmt w:val="lowerRoman"/>
      <w:lvlText w:val="%9."/>
      <w:lvlJc w:val="right"/>
      <w:pPr>
        <w:ind w:left="7208" w:hanging="180"/>
      </w:pPr>
    </w:lvl>
  </w:abstractNum>
  <w:abstractNum w:abstractNumId="4">
    <w:nsid w:val="15756769"/>
    <w:multiLevelType w:val="hybridMultilevel"/>
    <w:tmpl w:val="D65AC848"/>
    <w:lvl w:ilvl="0" w:tplc="724436AC">
      <w:start w:val="1"/>
      <w:numFmt w:val="decimal"/>
      <w:lvlText w:val="%1."/>
      <w:lvlJc w:val="left"/>
      <w:pPr>
        <w:ind w:left="720" w:hanging="360"/>
      </w:pPr>
      <w:rPr>
        <w:rFonts w:cs="Garamon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3C5171"/>
    <w:multiLevelType w:val="hybridMultilevel"/>
    <w:tmpl w:val="B984770E"/>
    <w:lvl w:ilvl="0" w:tplc="779E5692">
      <w:start w:val="1"/>
      <w:numFmt w:val="bullet"/>
      <w:lvlText w:val="-"/>
      <w:lvlJc w:val="left"/>
      <w:pPr>
        <w:ind w:left="180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25626016"/>
    <w:multiLevelType w:val="hybridMultilevel"/>
    <w:tmpl w:val="48100CFA"/>
    <w:lvl w:ilvl="0" w:tplc="DAAC934C">
      <w:numFmt w:val="bullet"/>
      <w:lvlText w:val="-"/>
      <w:lvlJc w:val="left"/>
      <w:pPr>
        <w:ind w:left="720" w:hanging="360"/>
      </w:pPr>
      <w:rPr>
        <w:rFonts w:ascii="Arial" w:eastAsia="Times New Roman" w:hAnsi="Arial" w:cs="Garamon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99072F"/>
    <w:multiLevelType w:val="hybridMultilevel"/>
    <w:tmpl w:val="66788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7B0380"/>
    <w:multiLevelType w:val="hybridMultilevel"/>
    <w:tmpl w:val="4280A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BE4028"/>
    <w:multiLevelType w:val="hybridMultilevel"/>
    <w:tmpl w:val="47D084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C45C5B"/>
    <w:multiLevelType w:val="hybridMultilevel"/>
    <w:tmpl w:val="4108368C"/>
    <w:lvl w:ilvl="0" w:tplc="D6C29248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9018D4"/>
    <w:multiLevelType w:val="hybridMultilevel"/>
    <w:tmpl w:val="69DED592"/>
    <w:lvl w:ilvl="0" w:tplc="6B004E62">
      <w:start w:val="2"/>
      <w:numFmt w:val="bullet"/>
      <w:lvlText w:val="-"/>
      <w:lvlJc w:val="left"/>
      <w:pPr>
        <w:ind w:left="2520" w:hanging="360"/>
      </w:pPr>
      <w:rPr>
        <w:rFonts w:ascii="Arial" w:eastAsia="Calibri" w:hAnsi="Arial" w:cs="Garamond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Garamond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Garamond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Garamond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>
    <w:nsid w:val="54AB5C48"/>
    <w:multiLevelType w:val="hybridMultilevel"/>
    <w:tmpl w:val="F9BE77EE"/>
    <w:lvl w:ilvl="0" w:tplc="57BC201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3">
    <w:nsid w:val="577B62CF"/>
    <w:multiLevelType w:val="hybridMultilevel"/>
    <w:tmpl w:val="220462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D4188E"/>
    <w:multiLevelType w:val="hybridMultilevel"/>
    <w:tmpl w:val="98766962"/>
    <w:lvl w:ilvl="0" w:tplc="2BC0D67A">
      <w:start w:val="1"/>
      <w:numFmt w:val="decimal"/>
      <w:lvlText w:val="%1."/>
      <w:lvlJc w:val="left"/>
      <w:pPr>
        <w:ind w:left="720" w:hanging="360"/>
      </w:pPr>
      <w:rPr>
        <w:rFonts w:ascii="Calibri" w:hAnsi="Calibri" w:cs="Garamon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E0257B"/>
    <w:multiLevelType w:val="hybridMultilevel"/>
    <w:tmpl w:val="214CE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AC0154"/>
    <w:multiLevelType w:val="hybridMultilevel"/>
    <w:tmpl w:val="CC6CD2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1875272"/>
    <w:multiLevelType w:val="hybridMultilevel"/>
    <w:tmpl w:val="0848FE64"/>
    <w:lvl w:ilvl="0" w:tplc="FFAE576A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1D713B"/>
    <w:multiLevelType w:val="hybridMultilevel"/>
    <w:tmpl w:val="53461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374DFA"/>
    <w:multiLevelType w:val="hybridMultilevel"/>
    <w:tmpl w:val="91AA9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B66913"/>
    <w:multiLevelType w:val="hybridMultilevel"/>
    <w:tmpl w:val="392C9CBA"/>
    <w:lvl w:ilvl="0" w:tplc="DA84759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0C7901"/>
    <w:multiLevelType w:val="hybridMultilevel"/>
    <w:tmpl w:val="575A8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C778C3"/>
    <w:multiLevelType w:val="hybridMultilevel"/>
    <w:tmpl w:val="3D1A946A"/>
    <w:lvl w:ilvl="0" w:tplc="BC86DAA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850603"/>
    <w:multiLevelType w:val="hybridMultilevel"/>
    <w:tmpl w:val="93E42B46"/>
    <w:lvl w:ilvl="0" w:tplc="85442A92">
      <w:start w:val="7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FF7208A"/>
    <w:multiLevelType w:val="hybridMultilevel"/>
    <w:tmpl w:val="52FC1380"/>
    <w:lvl w:ilvl="0" w:tplc="6B703958">
      <w:numFmt w:val="bullet"/>
      <w:lvlText w:val=""/>
      <w:lvlJc w:val="left"/>
      <w:pPr>
        <w:ind w:left="1500" w:hanging="360"/>
      </w:pPr>
      <w:rPr>
        <w:rFonts w:ascii="Wingdings" w:eastAsia="Cambria" w:hAnsi="Wingdings" w:cs="Garamond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5">
    <w:nsid w:val="7C6743C9"/>
    <w:multiLevelType w:val="hybridMultilevel"/>
    <w:tmpl w:val="654A5216"/>
    <w:lvl w:ilvl="0" w:tplc="72104C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6"/>
  </w:num>
  <w:num w:numId="2">
    <w:abstractNumId w:val="18"/>
  </w:num>
  <w:num w:numId="3">
    <w:abstractNumId w:val="1"/>
  </w:num>
  <w:num w:numId="4">
    <w:abstractNumId w:val="9"/>
  </w:num>
  <w:num w:numId="5">
    <w:abstractNumId w:val="11"/>
  </w:num>
  <w:num w:numId="6">
    <w:abstractNumId w:val="3"/>
  </w:num>
  <w:num w:numId="7">
    <w:abstractNumId w:val="16"/>
  </w:num>
  <w:num w:numId="8">
    <w:abstractNumId w:val="19"/>
  </w:num>
  <w:num w:numId="9">
    <w:abstractNumId w:val="4"/>
  </w:num>
  <w:num w:numId="10">
    <w:abstractNumId w:val="14"/>
  </w:num>
  <w:num w:numId="11">
    <w:abstractNumId w:val="12"/>
  </w:num>
  <w:num w:numId="12">
    <w:abstractNumId w:val="25"/>
  </w:num>
  <w:num w:numId="13">
    <w:abstractNumId w:val="23"/>
  </w:num>
  <w:num w:numId="14">
    <w:abstractNumId w:val="7"/>
  </w:num>
  <w:num w:numId="15">
    <w:abstractNumId w:val="15"/>
  </w:num>
  <w:num w:numId="16">
    <w:abstractNumId w:val="5"/>
  </w:num>
  <w:num w:numId="17">
    <w:abstractNumId w:val="0"/>
  </w:num>
  <w:num w:numId="18">
    <w:abstractNumId w:val="21"/>
  </w:num>
  <w:num w:numId="19">
    <w:abstractNumId w:val="2"/>
  </w:num>
  <w:num w:numId="20">
    <w:abstractNumId w:val="8"/>
  </w:num>
  <w:num w:numId="21">
    <w:abstractNumId w:val="24"/>
  </w:num>
  <w:num w:numId="22">
    <w:abstractNumId w:val="13"/>
  </w:num>
  <w:num w:numId="23">
    <w:abstractNumId w:val="10"/>
  </w:num>
  <w:num w:numId="24">
    <w:abstractNumId w:val="20"/>
  </w:num>
  <w:num w:numId="25">
    <w:abstractNumId w:val="17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embedSystemFont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stylePaneFormatFilter w:val="370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5122">
      <o:colormru v:ext="edit" colors="#cfc"/>
    </o:shapedefaults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bYwtDQwNTI3NTEAAiUdpeDU4uLM/DyQAkODWgBUcGo6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xe5ewzprs9dex5scx5pzu5trw90529r2p&quot;&gt;MS of CEA_HHP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4&lt;/item&gt;&lt;item&gt;15&lt;/item&gt;&lt;item&gt;16&lt;/item&gt;&lt;item&gt;17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1&lt;/item&gt;&lt;item&gt;42&lt;/item&gt;&lt;item&gt;43&lt;/item&gt;&lt;item&gt;46&lt;/item&gt;&lt;item&gt;48&lt;/item&gt;&lt;item&gt;50&lt;/item&gt;&lt;item&gt;51&lt;/item&gt;&lt;item&gt;58&lt;/item&gt;&lt;item&gt;65&lt;/item&gt;&lt;item&gt;67&lt;/item&gt;&lt;item&gt;68&lt;/item&gt;&lt;item&gt;70&lt;/item&gt;&lt;item&gt;71&lt;/item&gt;&lt;item&gt;72&lt;/item&gt;&lt;item&gt;73&lt;/item&gt;&lt;item&gt;74&lt;/item&gt;&lt;item&gt;78&lt;/item&gt;&lt;item&gt;79&lt;/item&gt;&lt;item&gt;80&lt;/item&gt;&lt;item&gt;81&lt;/item&gt;&lt;item&gt;82&lt;/item&gt;&lt;item&gt;84&lt;/item&gt;&lt;item&gt;85&lt;/item&gt;&lt;item&gt;86&lt;/item&gt;&lt;item&gt;89&lt;/item&gt;&lt;item&gt;96&lt;/item&gt;&lt;item&gt;100&lt;/item&gt;&lt;/record-ids&gt;&lt;/item&gt;&lt;/Libraries&gt;"/>
  </w:docVars>
  <w:rsids>
    <w:rsidRoot w:val="00435059"/>
    <w:rsid w:val="00001192"/>
    <w:rsid w:val="0000130E"/>
    <w:rsid w:val="00001B75"/>
    <w:rsid w:val="00001BA5"/>
    <w:rsid w:val="00001BBB"/>
    <w:rsid w:val="00001E3C"/>
    <w:rsid w:val="00003810"/>
    <w:rsid w:val="00003E4F"/>
    <w:rsid w:val="00004343"/>
    <w:rsid w:val="000062A6"/>
    <w:rsid w:val="000067BE"/>
    <w:rsid w:val="00006F12"/>
    <w:rsid w:val="00007820"/>
    <w:rsid w:val="00007C50"/>
    <w:rsid w:val="00007D3F"/>
    <w:rsid w:val="00007D97"/>
    <w:rsid w:val="00007E32"/>
    <w:rsid w:val="0001068A"/>
    <w:rsid w:val="00010DC9"/>
    <w:rsid w:val="000111A5"/>
    <w:rsid w:val="00011B95"/>
    <w:rsid w:val="00011F80"/>
    <w:rsid w:val="00012EFC"/>
    <w:rsid w:val="000134C0"/>
    <w:rsid w:val="0001375A"/>
    <w:rsid w:val="00014B9F"/>
    <w:rsid w:val="00014DEE"/>
    <w:rsid w:val="000150DA"/>
    <w:rsid w:val="00015C0A"/>
    <w:rsid w:val="000161AB"/>
    <w:rsid w:val="00016B24"/>
    <w:rsid w:val="00016CDE"/>
    <w:rsid w:val="00020376"/>
    <w:rsid w:val="00020398"/>
    <w:rsid w:val="000209BE"/>
    <w:rsid w:val="00020EF3"/>
    <w:rsid w:val="00023C22"/>
    <w:rsid w:val="00024B9A"/>
    <w:rsid w:val="00025001"/>
    <w:rsid w:val="000252A7"/>
    <w:rsid w:val="000258FD"/>
    <w:rsid w:val="0002631F"/>
    <w:rsid w:val="0002669D"/>
    <w:rsid w:val="0002697F"/>
    <w:rsid w:val="00026CCF"/>
    <w:rsid w:val="00026F12"/>
    <w:rsid w:val="0002791D"/>
    <w:rsid w:val="00027C83"/>
    <w:rsid w:val="00031D0B"/>
    <w:rsid w:val="00031FD8"/>
    <w:rsid w:val="00032B0B"/>
    <w:rsid w:val="00032DE0"/>
    <w:rsid w:val="00034E0F"/>
    <w:rsid w:val="000356FC"/>
    <w:rsid w:val="0003683C"/>
    <w:rsid w:val="000400BF"/>
    <w:rsid w:val="000416B2"/>
    <w:rsid w:val="000417FF"/>
    <w:rsid w:val="0004194F"/>
    <w:rsid w:val="000423CF"/>
    <w:rsid w:val="00043F10"/>
    <w:rsid w:val="00044ABA"/>
    <w:rsid w:val="000452A4"/>
    <w:rsid w:val="00046D8D"/>
    <w:rsid w:val="00050A6D"/>
    <w:rsid w:val="00052389"/>
    <w:rsid w:val="00054750"/>
    <w:rsid w:val="00055183"/>
    <w:rsid w:val="00060079"/>
    <w:rsid w:val="0006095D"/>
    <w:rsid w:val="00061594"/>
    <w:rsid w:val="000616C4"/>
    <w:rsid w:val="00061E18"/>
    <w:rsid w:val="00062003"/>
    <w:rsid w:val="00062B3B"/>
    <w:rsid w:val="00064C5B"/>
    <w:rsid w:val="000668AC"/>
    <w:rsid w:val="0007024C"/>
    <w:rsid w:val="0007189D"/>
    <w:rsid w:val="000719CC"/>
    <w:rsid w:val="00072C7F"/>
    <w:rsid w:val="00073706"/>
    <w:rsid w:val="00074B6B"/>
    <w:rsid w:val="000750E0"/>
    <w:rsid w:val="00075406"/>
    <w:rsid w:val="0007547E"/>
    <w:rsid w:val="00075970"/>
    <w:rsid w:val="00076481"/>
    <w:rsid w:val="000764C7"/>
    <w:rsid w:val="00080E3F"/>
    <w:rsid w:val="00081104"/>
    <w:rsid w:val="00082275"/>
    <w:rsid w:val="00082714"/>
    <w:rsid w:val="00082A84"/>
    <w:rsid w:val="0008415C"/>
    <w:rsid w:val="000854B8"/>
    <w:rsid w:val="0008575B"/>
    <w:rsid w:val="00086129"/>
    <w:rsid w:val="00086D6D"/>
    <w:rsid w:val="0009006A"/>
    <w:rsid w:val="00090CD1"/>
    <w:rsid w:val="00090F90"/>
    <w:rsid w:val="0009250D"/>
    <w:rsid w:val="000944A3"/>
    <w:rsid w:val="00095006"/>
    <w:rsid w:val="00096A70"/>
    <w:rsid w:val="00096EA9"/>
    <w:rsid w:val="000976BA"/>
    <w:rsid w:val="000A1219"/>
    <w:rsid w:val="000A15C5"/>
    <w:rsid w:val="000A1A44"/>
    <w:rsid w:val="000A1F5E"/>
    <w:rsid w:val="000A27FA"/>
    <w:rsid w:val="000A33E9"/>
    <w:rsid w:val="000A3816"/>
    <w:rsid w:val="000A385E"/>
    <w:rsid w:val="000A433D"/>
    <w:rsid w:val="000A47CF"/>
    <w:rsid w:val="000A4EF8"/>
    <w:rsid w:val="000A5BE6"/>
    <w:rsid w:val="000A671B"/>
    <w:rsid w:val="000A6809"/>
    <w:rsid w:val="000A7178"/>
    <w:rsid w:val="000A72CE"/>
    <w:rsid w:val="000B03F4"/>
    <w:rsid w:val="000B1D46"/>
    <w:rsid w:val="000B2A4D"/>
    <w:rsid w:val="000B3596"/>
    <w:rsid w:val="000B3B49"/>
    <w:rsid w:val="000B3FDA"/>
    <w:rsid w:val="000B490C"/>
    <w:rsid w:val="000B499B"/>
    <w:rsid w:val="000B52FA"/>
    <w:rsid w:val="000B6013"/>
    <w:rsid w:val="000B6A1E"/>
    <w:rsid w:val="000C07EF"/>
    <w:rsid w:val="000C0C24"/>
    <w:rsid w:val="000C0E83"/>
    <w:rsid w:val="000C0FFF"/>
    <w:rsid w:val="000C1BED"/>
    <w:rsid w:val="000C277D"/>
    <w:rsid w:val="000C2A8F"/>
    <w:rsid w:val="000C2C0C"/>
    <w:rsid w:val="000C326D"/>
    <w:rsid w:val="000C3301"/>
    <w:rsid w:val="000C414A"/>
    <w:rsid w:val="000C416B"/>
    <w:rsid w:val="000C5090"/>
    <w:rsid w:val="000C50D5"/>
    <w:rsid w:val="000C5EE3"/>
    <w:rsid w:val="000C5F92"/>
    <w:rsid w:val="000C681A"/>
    <w:rsid w:val="000C6AC7"/>
    <w:rsid w:val="000C6F81"/>
    <w:rsid w:val="000C7A1F"/>
    <w:rsid w:val="000D14C2"/>
    <w:rsid w:val="000D1B4B"/>
    <w:rsid w:val="000D3524"/>
    <w:rsid w:val="000D64BB"/>
    <w:rsid w:val="000D6700"/>
    <w:rsid w:val="000D67C7"/>
    <w:rsid w:val="000D685B"/>
    <w:rsid w:val="000E1A20"/>
    <w:rsid w:val="000E2686"/>
    <w:rsid w:val="000E400A"/>
    <w:rsid w:val="000E6CFF"/>
    <w:rsid w:val="000E6E05"/>
    <w:rsid w:val="000F073C"/>
    <w:rsid w:val="000F0DE8"/>
    <w:rsid w:val="000F1496"/>
    <w:rsid w:val="000F310A"/>
    <w:rsid w:val="000F40BD"/>
    <w:rsid w:val="000F44CC"/>
    <w:rsid w:val="000F4FFB"/>
    <w:rsid w:val="000F53A5"/>
    <w:rsid w:val="000F6009"/>
    <w:rsid w:val="000F75B6"/>
    <w:rsid w:val="00101786"/>
    <w:rsid w:val="001026AC"/>
    <w:rsid w:val="001028AF"/>
    <w:rsid w:val="00102A80"/>
    <w:rsid w:val="00102F74"/>
    <w:rsid w:val="0010301E"/>
    <w:rsid w:val="0010306D"/>
    <w:rsid w:val="00105100"/>
    <w:rsid w:val="001054CA"/>
    <w:rsid w:val="00107383"/>
    <w:rsid w:val="00110B16"/>
    <w:rsid w:val="001119BF"/>
    <w:rsid w:val="00113C49"/>
    <w:rsid w:val="00114474"/>
    <w:rsid w:val="00116441"/>
    <w:rsid w:val="00120999"/>
    <w:rsid w:val="00120A95"/>
    <w:rsid w:val="00123409"/>
    <w:rsid w:val="001236DB"/>
    <w:rsid w:val="001242BB"/>
    <w:rsid w:val="001254D1"/>
    <w:rsid w:val="00125C88"/>
    <w:rsid w:val="001260D1"/>
    <w:rsid w:val="00126E6A"/>
    <w:rsid w:val="00126F12"/>
    <w:rsid w:val="00127C95"/>
    <w:rsid w:val="00130FF9"/>
    <w:rsid w:val="00131029"/>
    <w:rsid w:val="00131EDE"/>
    <w:rsid w:val="00131F91"/>
    <w:rsid w:val="001328FD"/>
    <w:rsid w:val="00133EE8"/>
    <w:rsid w:val="0013422B"/>
    <w:rsid w:val="001342DD"/>
    <w:rsid w:val="00134CAD"/>
    <w:rsid w:val="0013657F"/>
    <w:rsid w:val="0013676B"/>
    <w:rsid w:val="00137C94"/>
    <w:rsid w:val="0014004F"/>
    <w:rsid w:val="001416DE"/>
    <w:rsid w:val="00142BBA"/>
    <w:rsid w:val="00143B3A"/>
    <w:rsid w:val="001444BF"/>
    <w:rsid w:val="00145285"/>
    <w:rsid w:val="0014541D"/>
    <w:rsid w:val="001473C8"/>
    <w:rsid w:val="00147968"/>
    <w:rsid w:val="00147DAB"/>
    <w:rsid w:val="00147E16"/>
    <w:rsid w:val="00147F21"/>
    <w:rsid w:val="001503EE"/>
    <w:rsid w:val="001504A7"/>
    <w:rsid w:val="001507CF"/>
    <w:rsid w:val="00150F82"/>
    <w:rsid w:val="0015225B"/>
    <w:rsid w:val="00153028"/>
    <w:rsid w:val="001531C3"/>
    <w:rsid w:val="00153EE9"/>
    <w:rsid w:val="0015434D"/>
    <w:rsid w:val="00154C44"/>
    <w:rsid w:val="001565F2"/>
    <w:rsid w:val="00161B16"/>
    <w:rsid w:val="00161CEF"/>
    <w:rsid w:val="00161E4A"/>
    <w:rsid w:val="0016201C"/>
    <w:rsid w:val="00162210"/>
    <w:rsid w:val="00162AB4"/>
    <w:rsid w:val="00163A33"/>
    <w:rsid w:val="00163BE2"/>
    <w:rsid w:val="00163FF6"/>
    <w:rsid w:val="001640EF"/>
    <w:rsid w:val="00164454"/>
    <w:rsid w:val="001646F6"/>
    <w:rsid w:val="001651B8"/>
    <w:rsid w:val="00165B72"/>
    <w:rsid w:val="00166014"/>
    <w:rsid w:val="00166E4C"/>
    <w:rsid w:val="0016757A"/>
    <w:rsid w:val="001708F5"/>
    <w:rsid w:val="00171337"/>
    <w:rsid w:val="001713A3"/>
    <w:rsid w:val="001720AD"/>
    <w:rsid w:val="00172258"/>
    <w:rsid w:val="00172483"/>
    <w:rsid w:val="00172C3E"/>
    <w:rsid w:val="0017379E"/>
    <w:rsid w:val="001753E0"/>
    <w:rsid w:val="00175DF4"/>
    <w:rsid w:val="00177182"/>
    <w:rsid w:val="001779B7"/>
    <w:rsid w:val="001803D2"/>
    <w:rsid w:val="00180D4C"/>
    <w:rsid w:val="00182BDB"/>
    <w:rsid w:val="00182E4C"/>
    <w:rsid w:val="001830CA"/>
    <w:rsid w:val="001831D9"/>
    <w:rsid w:val="00184B1D"/>
    <w:rsid w:val="00184B71"/>
    <w:rsid w:val="00185C46"/>
    <w:rsid w:val="00186925"/>
    <w:rsid w:val="00186B2C"/>
    <w:rsid w:val="00187EE4"/>
    <w:rsid w:val="0019003A"/>
    <w:rsid w:val="00190497"/>
    <w:rsid w:val="00190996"/>
    <w:rsid w:val="001912BC"/>
    <w:rsid w:val="001918E9"/>
    <w:rsid w:val="00191E93"/>
    <w:rsid w:val="0019262E"/>
    <w:rsid w:val="00193301"/>
    <w:rsid w:val="001936D5"/>
    <w:rsid w:val="00193C37"/>
    <w:rsid w:val="00194254"/>
    <w:rsid w:val="0019454F"/>
    <w:rsid w:val="00194892"/>
    <w:rsid w:val="00194B8D"/>
    <w:rsid w:val="00195476"/>
    <w:rsid w:val="00196617"/>
    <w:rsid w:val="001971B2"/>
    <w:rsid w:val="001976EB"/>
    <w:rsid w:val="00197AE7"/>
    <w:rsid w:val="001A1174"/>
    <w:rsid w:val="001A2536"/>
    <w:rsid w:val="001A26DB"/>
    <w:rsid w:val="001A2C32"/>
    <w:rsid w:val="001A2D76"/>
    <w:rsid w:val="001A3DB9"/>
    <w:rsid w:val="001A3EDE"/>
    <w:rsid w:val="001A446E"/>
    <w:rsid w:val="001A4E41"/>
    <w:rsid w:val="001A6790"/>
    <w:rsid w:val="001A6CEE"/>
    <w:rsid w:val="001A713F"/>
    <w:rsid w:val="001A7264"/>
    <w:rsid w:val="001A7528"/>
    <w:rsid w:val="001B0464"/>
    <w:rsid w:val="001B0521"/>
    <w:rsid w:val="001B07C6"/>
    <w:rsid w:val="001B0A79"/>
    <w:rsid w:val="001B12D5"/>
    <w:rsid w:val="001B23AA"/>
    <w:rsid w:val="001B4F92"/>
    <w:rsid w:val="001B5179"/>
    <w:rsid w:val="001B5A65"/>
    <w:rsid w:val="001B66EE"/>
    <w:rsid w:val="001B7717"/>
    <w:rsid w:val="001B7B71"/>
    <w:rsid w:val="001C12BE"/>
    <w:rsid w:val="001C16AC"/>
    <w:rsid w:val="001C191C"/>
    <w:rsid w:val="001C33D1"/>
    <w:rsid w:val="001C3A34"/>
    <w:rsid w:val="001C6A6C"/>
    <w:rsid w:val="001C76FF"/>
    <w:rsid w:val="001C7DB2"/>
    <w:rsid w:val="001C7EE4"/>
    <w:rsid w:val="001D020A"/>
    <w:rsid w:val="001D0594"/>
    <w:rsid w:val="001D0689"/>
    <w:rsid w:val="001D0959"/>
    <w:rsid w:val="001D10F4"/>
    <w:rsid w:val="001D1617"/>
    <w:rsid w:val="001D1CB3"/>
    <w:rsid w:val="001D2D88"/>
    <w:rsid w:val="001D3E38"/>
    <w:rsid w:val="001D4197"/>
    <w:rsid w:val="001D528A"/>
    <w:rsid w:val="001D52CE"/>
    <w:rsid w:val="001D5385"/>
    <w:rsid w:val="001D663E"/>
    <w:rsid w:val="001D7E3E"/>
    <w:rsid w:val="001E0979"/>
    <w:rsid w:val="001E0F02"/>
    <w:rsid w:val="001E22DA"/>
    <w:rsid w:val="001E3657"/>
    <w:rsid w:val="001E4600"/>
    <w:rsid w:val="001E5C4F"/>
    <w:rsid w:val="001E5CD7"/>
    <w:rsid w:val="001E6342"/>
    <w:rsid w:val="001F140A"/>
    <w:rsid w:val="001F62E9"/>
    <w:rsid w:val="001F659C"/>
    <w:rsid w:val="00201AA7"/>
    <w:rsid w:val="00201B03"/>
    <w:rsid w:val="00202627"/>
    <w:rsid w:val="00203067"/>
    <w:rsid w:val="0020324C"/>
    <w:rsid w:val="00203A64"/>
    <w:rsid w:val="00203B0C"/>
    <w:rsid w:val="002048CE"/>
    <w:rsid w:val="002061A5"/>
    <w:rsid w:val="00207C7E"/>
    <w:rsid w:val="00207C85"/>
    <w:rsid w:val="00207CE0"/>
    <w:rsid w:val="00207FC2"/>
    <w:rsid w:val="002114C9"/>
    <w:rsid w:val="00211A19"/>
    <w:rsid w:val="0021265D"/>
    <w:rsid w:val="00213D98"/>
    <w:rsid w:val="00216476"/>
    <w:rsid w:val="00216C4C"/>
    <w:rsid w:val="00217B8A"/>
    <w:rsid w:val="00221056"/>
    <w:rsid w:val="00221368"/>
    <w:rsid w:val="0022221D"/>
    <w:rsid w:val="00223278"/>
    <w:rsid w:val="00223661"/>
    <w:rsid w:val="00223CC5"/>
    <w:rsid w:val="00224813"/>
    <w:rsid w:val="002249BA"/>
    <w:rsid w:val="002261DC"/>
    <w:rsid w:val="00226630"/>
    <w:rsid w:val="0022687C"/>
    <w:rsid w:val="00227585"/>
    <w:rsid w:val="00227D20"/>
    <w:rsid w:val="0023013E"/>
    <w:rsid w:val="002315D9"/>
    <w:rsid w:val="002334BE"/>
    <w:rsid w:val="00235F1C"/>
    <w:rsid w:val="00237E94"/>
    <w:rsid w:val="00242951"/>
    <w:rsid w:val="00242C97"/>
    <w:rsid w:val="002438DA"/>
    <w:rsid w:val="00243B15"/>
    <w:rsid w:val="00243B2F"/>
    <w:rsid w:val="00243D6D"/>
    <w:rsid w:val="00246BD6"/>
    <w:rsid w:val="00247972"/>
    <w:rsid w:val="002500EC"/>
    <w:rsid w:val="00250777"/>
    <w:rsid w:val="002517C3"/>
    <w:rsid w:val="00251B8D"/>
    <w:rsid w:val="00251B9B"/>
    <w:rsid w:val="00253639"/>
    <w:rsid w:val="0025566F"/>
    <w:rsid w:val="00256279"/>
    <w:rsid w:val="00257E80"/>
    <w:rsid w:val="00257FE9"/>
    <w:rsid w:val="00260672"/>
    <w:rsid w:val="00261CD1"/>
    <w:rsid w:val="00262A77"/>
    <w:rsid w:val="00262D89"/>
    <w:rsid w:val="0026362E"/>
    <w:rsid w:val="0026482D"/>
    <w:rsid w:val="002649A7"/>
    <w:rsid w:val="00265419"/>
    <w:rsid w:val="00265499"/>
    <w:rsid w:val="0026638A"/>
    <w:rsid w:val="0026710C"/>
    <w:rsid w:val="0026735D"/>
    <w:rsid w:val="002713BE"/>
    <w:rsid w:val="00272463"/>
    <w:rsid w:val="00273FDE"/>
    <w:rsid w:val="0027683D"/>
    <w:rsid w:val="002803B8"/>
    <w:rsid w:val="00280A95"/>
    <w:rsid w:val="00282395"/>
    <w:rsid w:val="00282F73"/>
    <w:rsid w:val="0028379D"/>
    <w:rsid w:val="002838BB"/>
    <w:rsid w:val="002847CB"/>
    <w:rsid w:val="002854F5"/>
    <w:rsid w:val="0028609C"/>
    <w:rsid w:val="0029053F"/>
    <w:rsid w:val="00291076"/>
    <w:rsid w:val="00292279"/>
    <w:rsid w:val="00292D29"/>
    <w:rsid w:val="0029543F"/>
    <w:rsid w:val="00296810"/>
    <w:rsid w:val="00296ECE"/>
    <w:rsid w:val="00296FBE"/>
    <w:rsid w:val="002A017E"/>
    <w:rsid w:val="002A19BA"/>
    <w:rsid w:val="002A20E2"/>
    <w:rsid w:val="002A22AF"/>
    <w:rsid w:val="002A38DF"/>
    <w:rsid w:val="002A3E08"/>
    <w:rsid w:val="002A4733"/>
    <w:rsid w:val="002A54F5"/>
    <w:rsid w:val="002A5617"/>
    <w:rsid w:val="002A5C5E"/>
    <w:rsid w:val="002A60D5"/>
    <w:rsid w:val="002A6863"/>
    <w:rsid w:val="002A6C1A"/>
    <w:rsid w:val="002B0BC7"/>
    <w:rsid w:val="002B20DA"/>
    <w:rsid w:val="002B2D6D"/>
    <w:rsid w:val="002B3187"/>
    <w:rsid w:val="002B32AA"/>
    <w:rsid w:val="002B3C45"/>
    <w:rsid w:val="002B404D"/>
    <w:rsid w:val="002B441F"/>
    <w:rsid w:val="002B499C"/>
    <w:rsid w:val="002B4A72"/>
    <w:rsid w:val="002B629E"/>
    <w:rsid w:val="002B77EB"/>
    <w:rsid w:val="002C088B"/>
    <w:rsid w:val="002C12BE"/>
    <w:rsid w:val="002C2BC1"/>
    <w:rsid w:val="002C3C3E"/>
    <w:rsid w:val="002C49DC"/>
    <w:rsid w:val="002C50A7"/>
    <w:rsid w:val="002C57B6"/>
    <w:rsid w:val="002C66F7"/>
    <w:rsid w:val="002C6BEA"/>
    <w:rsid w:val="002C7559"/>
    <w:rsid w:val="002D1D1B"/>
    <w:rsid w:val="002D407B"/>
    <w:rsid w:val="002D5C40"/>
    <w:rsid w:val="002D5D4B"/>
    <w:rsid w:val="002D62D8"/>
    <w:rsid w:val="002D6E0C"/>
    <w:rsid w:val="002D7FCC"/>
    <w:rsid w:val="002E004A"/>
    <w:rsid w:val="002E0E29"/>
    <w:rsid w:val="002E1657"/>
    <w:rsid w:val="002E2DD6"/>
    <w:rsid w:val="002E3C71"/>
    <w:rsid w:val="002E3CF8"/>
    <w:rsid w:val="002E59F8"/>
    <w:rsid w:val="002E5EE8"/>
    <w:rsid w:val="002E6191"/>
    <w:rsid w:val="002E6482"/>
    <w:rsid w:val="002E7BCB"/>
    <w:rsid w:val="002F0806"/>
    <w:rsid w:val="002F2E6F"/>
    <w:rsid w:val="002F3237"/>
    <w:rsid w:val="002F4348"/>
    <w:rsid w:val="002F4B85"/>
    <w:rsid w:val="002F5B76"/>
    <w:rsid w:val="002F6D59"/>
    <w:rsid w:val="002F7EEF"/>
    <w:rsid w:val="00300350"/>
    <w:rsid w:val="003004E1"/>
    <w:rsid w:val="00300CCD"/>
    <w:rsid w:val="003025ED"/>
    <w:rsid w:val="00302C95"/>
    <w:rsid w:val="00303D13"/>
    <w:rsid w:val="0030461F"/>
    <w:rsid w:val="00306912"/>
    <w:rsid w:val="0030720A"/>
    <w:rsid w:val="0030737D"/>
    <w:rsid w:val="003101F4"/>
    <w:rsid w:val="00310E9B"/>
    <w:rsid w:val="00310F69"/>
    <w:rsid w:val="003124B9"/>
    <w:rsid w:val="0031288C"/>
    <w:rsid w:val="00312953"/>
    <w:rsid w:val="00316458"/>
    <w:rsid w:val="00316708"/>
    <w:rsid w:val="003175DF"/>
    <w:rsid w:val="00317A1C"/>
    <w:rsid w:val="00317EFC"/>
    <w:rsid w:val="003201D5"/>
    <w:rsid w:val="00321B3A"/>
    <w:rsid w:val="003222E1"/>
    <w:rsid w:val="0032316A"/>
    <w:rsid w:val="00324410"/>
    <w:rsid w:val="003244CA"/>
    <w:rsid w:val="003246FB"/>
    <w:rsid w:val="00324EA8"/>
    <w:rsid w:val="003250B4"/>
    <w:rsid w:val="00325955"/>
    <w:rsid w:val="003264AE"/>
    <w:rsid w:val="0032687A"/>
    <w:rsid w:val="00326CC8"/>
    <w:rsid w:val="0033060C"/>
    <w:rsid w:val="003315F6"/>
    <w:rsid w:val="00331F61"/>
    <w:rsid w:val="003334D5"/>
    <w:rsid w:val="00334DA2"/>
    <w:rsid w:val="00335A5E"/>
    <w:rsid w:val="00336972"/>
    <w:rsid w:val="003418E7"/>
    <w:rsid w:val="003424B6"/>
    <w:rsid w:val="003437E3"/>
    <w:rsid w:val="00343B4F"/>
    <w:rsid w:val="00343CD5"/>
    <w:rsid w:val="00344E72"/>
    <w:rsid w:val="00345C94"/>
    <w:rsid w:val="00346D90"/>
    <w:rsid w:val="00346F0D"/>
    <w:rsid w:val="003511E4"/>
    <w:rsid w:val="0035122B"/>
    <w:rsid w:val="00351924"/>
    <w:rsid w:val="00351B49"/>
    <w:rsid w:val="00352A4D"/>
    <w:rsid w:val="003549BC"/>
    <w:rsid w:val="003551D4"/>
    <w:rsid w:val="003552F1"/>
    <w:rsid w:val="00357516"/>
    <w:rsid w:val="003609DA"/>
    <w:rsid w:val="00361C8E"/>
    <w:rsid w:val="0036215F"/>
    <w:rsid w:val="00364CB1"/>
    <w:rsid w:val="00365FD3"/>
    <w:rsid w:val="003662B8"/>
    <w:rsid w:val="0036719C"/>
    <w:rsid w:val="00367D65"/>
    <w:rsid w:val="003718CF"/>
    <w:rsid w:val="00372513"/>
    <w:rsid w:val="003745E8"/>
    <w:rsid w:val="0037526E"/>
    <w:rsid w:val="00375D5C"/>
    <w:rsid w:val="00375D72"/>
    <w:rsid w:val="0038007A"/>
    <w:rsid w:val="00380A73"/>
    <w:rsid w:val="0038144E"/>
    <w:rsid w:val="003843E9"/>
    <w:rsid w:val="00384749"/>
    <w:rsid w:val="00384912"/>
    <w:rsid w:val="00384E97"/>
    <w:rsid w:val="0038598D"/>
    <w:rsid w:val="00385AA4"/>
    <w:rsid w:val="00386089"/>
    <w:rsid w:val="00390C45"/>
    <w:rsid w:val="00391E96"/>
    <w:rsid w:val="00393237"/>
    <w:rsid w:val="00393338"/>
    <w:rsid w:val="00393425"/>
    <w:rsid w:val="0039403C"/>
    <w:rsid w:val="0039450C"/>
    <w:rsid w:val="00394824"/>
    <w:rsid w:val="00394C02"/>
    <w:rsid w:val="00394F5F"/>
    <w:rsid w:val="00396AA8"/>
    <w:rsid w:val="00397835"/>
    <w:rsid w:val="003A0AE2"/>
    <w:rsid w:val="003A0DC7"/>
    <w:rsid w:val="003A147F"/>
    <w:rsid w:val="003A29B4"/>
    <w:rsid w:val="003A2CBB"/>
    <w:rsid w:val="003A2D27"/>
    <w:rsid w:val="003A5F80"/>
    <w:rsid w:val="003B0FAB"/>
    <w:rsid w:val="003B2EFB"/>
    <w:rsid w:val="003B343D"/>
    <w:rsid w:val="003B3977"/>
    <w:rsid w:val="003B3A7F"/>
    <w:rsid w:val="003B4DF6"/>
    <w:rsid w:val="003B550D"/>
    <w:rsid w:val="003B5CA4"/>
    <w:rsid w:val="003B5E3D"/>
    <w:rsid w:val="003B6CD2"/>
    <w:rsid w:val="003B761F"/>
    <w:rsid w:val="003B7D60"/>
    <w:rsid w:val="003C004F"/>
    <w:rsid w:val="003C04B3"/>
    <w:rsid w:val="003C10EB"/>
    <w:rsid w:val="003C118E"/>
    <w:rsid w:val="003C15B9"/>
    <w:rsid w:val="003C2575"/>
    <w:rsid w:val="003C2DB6"/>
    <w:rsid w:val="003C2F13"/>
    <w:rsid w:val="003C3619"/>
    <w:rsid w:val="003C382F"/>
    <w:rsid w:val="003C4302"/>
    <w:rsid w:val="003C49C6"/>
    <w:rsid w:val="003C4BD5"/>
    <w:rsid w:val="003C50BF"/>
    <w:rsid w:val="003D0270"/>
    <w:rsid w:val="003D1638"/>
    <w:rsid w:val="003D1A14"/>
    <w:rsid w:val="003D1A88"/>
    <w:rsid w:val="003D28B1"/>
    <w:rsid w:val="003D4040"/>
    <w:rsid w:val="003D5155"/>
    <w:rsid w:val="003D6487"/>
    <w:rsid w:val="003D6682"/>
    <w:rsid w:val="003D73FE"/>
    <w:rsid w:val="003D7DA3"/>
    <w:rsid w:val="003D7DBD"/>
    <w:rsid w:val="003D7FF8"/>
    <w:rsid w:val="003E1E22"/>
    <w:rsid w:val="003E2D71"/>
    <w:rsid w:val="003E4FFB"/>
    <w:rsid w:val="003E58FF"/>
    <w:rsid w:val="003E6208"/>
    <w:rsid w:val="003E670E"/>
    <w:rsid w:val="003E6849"/>
    <w:rsid w:val="003E718A"/>
    <w:rsid w:val="003E798E"/>
    <w:rsid w:val="003E7C90"/>
    <w:rsid w:val="003F0C73"/>
    <w:rsid w:val="003F1845"/>
    <w:rsid w:val="003F1FFD"/>
    <w:rsid w:val="003F3613"/>
    <w:rsid w:val="003F3DD3"/>
    <w:rsid w:val="003F40A8"/>
    <w:rsid w:val="003F4B5D"/>
    <w:rsid w:val="003F5BB9"/>
    <w:rsid w:val="003F6A4E"/>
    <w:rsid w:val="003F74D1"/>
    <w:rsid w:val="004001F1"/>
    <w:rsid w:val="00400FF2"/>
    <w:rsid w:val="00401BC5"/>
    <w:rsid w:val="00402449"/>
    <w:rsid w:val="004029E3"/>
    <w:rsid w:val="00402E9F"/>
    <w:rsid w:val="00404F0C"/>
    <w:rsid w:val="00405000"/>
    <w:rsid w:val="00405961"/>
    <w:rsid w:val="004070EE"/>
    <w:rsid w:val="004073DC"/>
    <w:rsid w:val="00407636"/>
    <w:rsid w:val="00407E23"/>
    <w:rsid w:val="00412ADD"/>
    <w:rsid w:val="00413C53"/>
    <w:rsid w:val="00414C7A"/>
    <w:rsid w:val="00416C48"/>
    <w:rsid w:val="004173F4"/>
    <w:rsid w:val="00417DAF"/>
    <w:rsid w:val="00420E07"/>
    <w:rsid w:val="0042163A"/>
    <w:rsid w:val="00423792"/>
    <w:rsid w:val="00425926"/>
    <w:rsid w:val="0042617C"/>
    <w:rsid w:val="004265E8"/>
    <w:rsid w:val="004268A4"/>
    <w:rsid w:val="004277D6"/>
    <w:rsid w:val="004306B3"/>
    <w:rsid w:val="004306F4"/>
    <w:rsid w:val="0043110F"/>
    <w:rsid w:val="0043188B"/>
    <w:rsid w:val="00431BA9"/>
    <w:rsid w:val="004330C4"/>
    <w:rsid w:val="00433120"/>
    <w:rsid w:val="0043433A"/>
    <w:rsid w:val="00434E68"/>
    <w:rsid w:val="00435059"/>
    <w:rsid w:val="00435281"/>
    <w:rsid w:val="00435C03"/>
    <w:rsid w:val="004364F4"/>
    <w:rsid w:val="00436914"/>
    <w:rsid w:val="004410BE"/>
    <w:rsid w:val="00441979"/>
    <w:rsid w:val="004435F2"/>
    <w:rsid w:val="00443920"/>
    <w:rsid w:val="00443BAF"/>
    <w:rsid w:val="00443BD3"/>
    <w:rsid w:val="00444560"/>
    <w:rsid w:val="00444B22"/>
    <w:rsid w:val="00444DEB"/>
    <w:rsid w:val="004453C1"/>
    <w:rsid w:val="00446220"/>
    <w:rsid w:val="0044670B"/>
    <w:rsid w:val="00446FFA"/>
    <w:rsid w:val="004472BB"/>
    <w:rsid w:val="00447767"/>
    <w:rsid w:val="0045007E"/>
    <w:rsid w:val="00450651"/>
    <w:rsid w:val="00450CA8"/>
    <w:rsid w:val="004520FC"/>
    <w:rsid w:val="004527A2"/>
    <w:rsid w:val="00452CED"/>
    <w:rsid w:val="00453468"/>
    <w:rsid w:val="00454ECE"/>
    <w:rsid w:val="00456169"/>
    <w:rsid w:val="00456CBC"/>
    <w:rsid w:val="00457057"/>
    <w:rsid w:val="004616AE"/>
    <w:rsid w:val="00461DC5"/>
    <w:rsid w:val="004647C3"/>
    <w:rsid w:val="004649D8"/>
    <w:rsid w:val="00465E96"/>
    <w:rsid w:val="004667A3"/>
    <w:rsid w:val="00466BD7"/>
    <w:rsid w:val="00467ECA"/>
    <w:rsid w:val="0047148B"/>
    <w:rsid w:val="00471994"/>
    <w:rsid w:val="00471BDD"/>
    <w:rsid w:val="004739E8"/>
    <w:rsid w:val="00473E91"/>
    <w:rsid w:val="004746C5"/>
    <w:rsid w:val="00475D63"/>
    <w:rsid w:val="00476EC9"/>
    <w:rsid w:val="004800BC"/>
    <w:rsid w:val="0048368B"/>
    <w:rsid w:val="00483754"/>
    <w:rsid w:val="00484DD9"/>
    <w:rsid w:val="004850AF"/>
    <w:rsid w:val="00485F3F"/>
    <w:rsid w:val="00491075"/>
    <w:rsid w:val="004934CB"/>
    <w:rsid w:val="004935E4"/>
    <w:rsid w:val="00493940"/>
    <w:rsid w:val="00494A0F"/>
    <w:rsid w:val="004952FF"/>
    <w:rsid w:val="00497026"/>
    <w:rsid w:val="004A0506"/>
    <w:rsid w:val="004A0718"/>
    <w:rsid w:val="004A0C1E"/>
    <w:rsid w:val="004A1CBA"/>
    <w:rsid w:val="004A34A2"/>
    <w:rsid w:val="004A4204"/>
    <w:rsid w:val="004A4309"/>
    <w:rsid w:val="004A455B"/>
    <w:rsid w:val="004A6260"/>
    <w:rsid w:val="004A77A2"/>
    <w:rsid w:val="004B0C55"/>
    <w:rsid w:val="004B1A06"/>
    <w:rsid w:val="004B6648"/>
    <w:rsid w:val="004B7382"/>
    <w:rsid w:val="004B7B09"/>
    <w:rsid w:val="004C0CAA"/>
    <w:rsid w:val="004C1089"/>
    <w:rsid w:val="004C2565"/>
    <w:rsid w:val="004C2861"/>
    <w:rsid w:val="004C41A0"/>
    <w:rsid w:val="004C45CD"/>
    <w:rsid w:val="004C4C4E"/>
    <w:rsid w:val="004C7306"/>
    <w:rsid w:val="004C734B"/>
    <w:rsid w:val="004C73ED"/>
    <w:rsid w:val="004D0E08"/>
    <w:rsid w:val="004D0F59"/>
    <w:rsid w:val="004D126A"/>
    <w:rsid w:val="004D4505"/>
    <w:rsid w:val="004D46C4"/>
    <w:rsid w:val="004D47B7"/>
    <w:rsid w:val="004D4821"/>
    <w:rsid w:val="004D5C45"/>
    <w:rsid w:val="004D6AEE"/>
    <w:rsid w:val="004E0A39"/>
    <w:rsid w:val="004E0A5E"/>
    <w:rsid w:val="004E14D6"/>
    <w:rsid w:val="004E4BAD"/>
    <w:rsid w:val="004E6FB4"/>
    <w:rsid w:val="004E7048"/>
    <w:rsid w:val="004E7C0F"/>
    <w:rsid w:val="004F03F0"/>
    <w:rsid w:val="004F040F"/>
    <w:rsid w:val="004F0DAD"/>
    <w:rsid w:val="004F1622"/>
    <w:rsid w:val="004F1C94"/>
    <w:rsid w:val="004F2093"/>
    <w:rsid w:val="004F267B"/>
    <w:rsid w:val="004F43B8"/>
    <w:rsid w:val="004F4896"/>
    <w:rsid w:val="004F5744"/>
    <w:rsid w:val="004F57B2"/>
    <w:rsid w:val="004F7368"/>
    <w:rsid w:val="00500D53"/>
    <w:rsid w:val="005021FA"/>
    <w:rsid w:val="00502450"/>
    <w:rsid w:val="005046C8"/>
    <w:rsid w:val="0050496C"/>
    <w:rsid w:val="00505E08"/>
    <w:rsid w:val="00505FEB"/>
    <w:rsid w:val="00506225"/>
    <w:rsid w:val="00506271"/>
    <w:rsid w:val="005063C9"/>
    <w:rsid w:val="00510B95"/>
    <w:rsid w:val="00510D0E"/>
    <w:rsid w:val="00510E17"/>
    <w:rsid w:val="00511C05"/>
    <w:rsid w:val="00513699"/>
    <w:rsid w:val="00514326"/>
    <w:rsid w:val="00515281"/>
    <w:rsid w:val="005152CD"/>
    <w:rsid w:val="00515A68"/>
    <w:rsid w:val="00516205"/>
    <w:rsid w:val="00517226"/>
    <w:rsid w:val="00517B52"/>
    <w:rsid w:val="00517C85"/>
    <w:rsid w:val="005219B2"/>
    <w:rsid w:val="00521E45"/>
    <w:rsid w:val="0052360D"/>
    <w:rsid w:val="00523D9E"/>
    <w:rsid w:val="005258E0"/>
    <w:rsid w:val="005266DF"/>
    <w:rsid w:val="005302B5"/>
    <w:rsid w:val="00533B58"/>
    <w:rsid w:val="00533DEB"/>
    <w:rsid w:val="005364E9"/>
    <w:rsid w:val="005366FF"/>
    <w:rsid w:val="0053753B"/>
    <w:rsid w:val="00537D38"/>
    <w:rsid w:val="0054014F"/>
    <w:rsid w:val="00540435"/>
    <w:rsid w:val="0054084A"/>
    <w:rsid w:val="00540C2E"/>
    <w:rsid w:val="0054154D"/>
    <w:rsid w:val="00541F16"/>
    <w:rsid w:val="00542987"/>
    <w:rsid w:val="00542A02"/>
    <w:rsid w:val="005434BC"/>
    <w:rsid w:val="0054424A"/>
    <w:rsid w:val="00544815"/>
    <w:rsid w:val="005465C2"/>
    <w:rsid w:val="00547FBC"/>
    <w:rsid w:val="005513ED"/>
    <w:rsid w:val="00551B9C"/>
    <w:rsid w:val="00552D76"/>
    <w:rsid w:val="00553483"/>
    <w:rsid w:val="005544FC"/>
    <w:rsid w:val="00556751"/>
    <w:rsid w:val="00561567"/>
    <w:rsid w:val="00561818"/>
    <w:rsid w:val="00563325"/>
    <w:rsid w:val="00563B0D"/>
    <w:rsid w:val="00564484"/>
    <w:rsid w:val="00564945"/>
    <w:rsid w:val="00565151"/>
    <w:rsid w:val="00567031"/>
    <w:rsid w:val="00567C36"/>
    <w:rsid w:val="00567C3A"/>
    <w:rsid w:val="00572039"/>
    <w:rsid w:val="00572B8F"/>
    <w:rsid w:val="00574275"/>
    <w:rsid w:val="005759EA"/>
    <w:rsid w:val="00575CFB"/>
    <w:rsid w:val="00576791"/>
    <w:rsid w:val="005772E6"/>
    <w:rsid w:val="005810ED"/>
    <w:rsid w:val="00582038"/>
    <w:rsid w:val="005821E9"/>
    <w:rsid w:val="00583CE5"/>
    <w:rsid w:val="00584152"/>
    <w:rsid w:val="00584C85"/>
    <w:rsid w:val="00587EFF"/>
    <w:rsid w:val="005914CD"/>
    <w:rsid w:val="0059237C"/>
    <w:rsid w:val="0059249E"/>
    <w:rsid w:val="005930F2"/>
    <w:rsid w:val="00593832"/>
    <w:rsid w:val="005943FE"/>
    <w:rsid w:val="00595274"/>
    <w:rsid w:val="00595E19"/>
    <w:rsid w:val="00596334"/>
    <w:rsid w:val="005973C0"/>
    <w:rsid w:val="00597A8C"/>
    <w:rsid w:val="005A05FA"/>
    <w:rsid w:val="005A279C"/>
    <w:rsid w:val="005A2E9F"/>
    <w:rsid w:val="005A444C"/>
    <w:rsid w:val="005A486E"/>
    <w:rsid w:val="005A5920"/>
    <w:rsid w:val="005A60AA"/>
    <w:rsid w:val="005A695E"/>
    <w:rsid w:val="005A6A0F"/>
    <w:rsid w:val="005A6B28"/>
    <w:rsid w:val="005B0458"/>
    <w:rsid w:val="005B16C2"/>
    <w:rsid w:val="005B2251"/>
    <w:rsid w:val="005B24CD"/>
    <w:rsid w:val="005B29AB"/>
    <w:rsid w:val="005B30A4"/>
    <w:rsid w:val="005B4407"/>
    <w:rsid w:val="005B4930"/>
    <w:rsid w:val="005B746F"/>
    <w:rsid w:val="005C0064"/>
    <w:rsid w:val="005C1236"/>
    <w:rsid w:val="005C2162"/>
    <w:rsid w:val="005C31A2"/>
    <w:rsid w:val="005C4A86"/>
    <w:rsid w:val="005C5BC8"/>
    <w:rsid w:val="005C5F19"/>
    <w:rsid w:val="005C6BBE"/>
    <w:rsid w:val="005C723F"/>
    <w:rsid w:val="005C78F1"/>
    <w:rsid w:val="005C7B03"/>
    <w:rsid w:val="005D08C8"/>
    <w:rsid w:val="005D2BC9"/>
    <w:rsid w:val="005D2F01"/>
    <w:rsid w:val="005D33FC"/>
    <w:rsid w:val="005D3C91"/>
    <w:rsid w:val="005D3D9D"/>
    <w:rsid w:val="005D481F"/>
    <w:rsid w:val="005D4C47"/>
    <w:rsid w:val="005D5E99"/>
    <w:rsid w:val="005D777D"/>
    <w:rsid w:val="005E0C3A"/>
    <w:rsid w:val="005E1AAF"/>
    <w:rsid w:val="005E1B2C"/>
    <w:rsid w:val="005E1D85"/>
    <w:rsid w:val="005E2F1E"/>
    <w:rsid w:val="005E527A"/>
    <w:rsid w:val="005E59F1"/>
    <w:rsid w:val="005E6DE3"/>
    <w:rsid w:val="005E79BE"/>
    <w:rsid w:val="005F2F90"/>
    <w:rsid w:val="005F3D64"/>
    <w:rsid w:val="005F426D"/>
    <w:rsid w:val="005F5D10"/>
    <w:rsid w:val="005F5E39"/>
    <w:rsid w:val="005F6773"/>
    <w:rsid w:val="005F7C04"/>
    <w:rsid w:val="00601FDC"/>
    <w:rsid w:val="00604F22"/>
    <w:rsid w:val="00605B4F"/>
    <w:rsid w:val="00606443"/>
    <w:rsid w:val="006067AD"/>
    <w:rsid w:val="00607445"/>
    <w:rsid w:val="00607F6B"/>
    <w:rsid w:val="006123B7"/>
    <w:rsid w:val="0061281E"/>
    <w:rsid w:val="00612C03"/>
    <w:rsid w:val="006133A5"/>
    <w:rsid w:val="006134D1"/>
    <w:rsid w:val="006138DF"/>
    <w:rsid w:val="00613CD3"/>
    <w:rsid w:val="00615A07"/>
    <w:rsid w:val="00616721"/>
    <w:rsid w:val="00620982"/>
    <w:rsid w:val="00621F69"/>
    <w:rsid w:val="00622E21"/>
    <w:rsid w:val="00624239"/>
    <w:rsid w:val="00624B81"/>
    <w:rsid w:val="00625A22"/>
    <w:rsid w:val="00625B41"/>
    <w:rsid w:val="00626AE3"/>
    <w:rsid w:val="00626CE1"/>
    <w:rsid w:val="00627378"/>
    <w:rsid w:val="006305D8"/>
    <w:rsid w:val="00630790"/>
    <w:rsid w:val="00631213"/>
    <w:rsid w:val="006318EF"/>
    <w:rsid w:val="00632D71"/>
    <w:rsid w:val="006333C8"/>
    <w:rsid w:val="00634792"/>
    <w:rsid w:val="00634A13"/>
    <w:rsid w:val="00634BE2"/>
    <w:rsid w:val="00634D4F"/>
    <w:rsid w:val="006353C5"/>
    <w:rsid w:val="00635A69"/>
    <w:rsid w:val="00636760"/>
    <w:rsid w:val="00636837"/>
    <w:rsid w:val="00636988"/>
    <w:rsid w:val="00636E60"/>
    <w:rsid w:val="00637798"/>
    <w:rsid w:val="00640FC8"/>
    <w:rsid w:val="00641A7E"/>
    <w:rsid w:val="006433BB"/>
    <w:rsid w:val="00643B16"/>
    <w:rsid w:val="00644200"/>
    <w:rsid w:val="006458B1"/>
    <w:rsid w:val="00645C24"/>
    <w:rsid w:val="00647372"/>
    <w:rsid w:val="0065077C"/>
    <w:rsid w:val="006513BA"/>
    <w:rsid w:val="006516B1"/>
    <w:rsid w:val="0065209C"/>
    <w:rsid w:val="0065300D"/>
    <w:rsid w:val="006540AC"/>
    <w:rsid w:val="00654C02"/>
    <w:rsid w:val="00654D0A"/>
    <w:rsid w:val="00654D10"/>
    <w:rsid w:val="006553DF"/>
    <w:rsid w:val="00655F43"/>
    <w:rsid w:val="00656FCC"/>
    <w:rsid w:val="00657248"/>
    <w:rsid w:val="0065791A"/>
    <w:rsid w:val="00660026"/>
    <w:rsid w:val="00660DD7"/>
    <w:rsid w:val="006615A5"/>
    <w:rsid w:val="006618C1"/>
    <w:rsid w:val="00664F24"/>
    <w:rsid w:val="00664F2B"/>
    <w:rsid w:val="00665572"/>
    <w:rsid w:val="0066559F"/>
    <w:rsid w:val="006658AD"/>
    <w:rsid w:val="006677B1"/>
    <w:rsid w:val="006700AC"/>
    <w:rsid w:val="00672FFF"/>
    <w:rsid w:val="006739C6"/>
    <w:rsid w:val="00674145"/>
    <w:rsid w:val="006754D7"/>
    <w:rsid w:val="006758EF"/>
    <w:rsid w:val="00675D8A"/>
    <w:rsid w:val="00680388"/>
    <w:rsid w:val="00681F59"/>
    <w:rsid w:val="0068206B"/>
    <w:rsid w:val="00682CC2"/>
    <w:rsid w:val="006832F6"/>
    <w:rsid w:val="00683ADC"/>
    <w:rsid w:val="00683D34"/>
    <w:rsid w:val="00690D9F"/>
    <w:rsid w:val="00691BAD"/>
    <w:rsid w:val="00691CF8"/>
    <w:rsid w:val="0069297D"/>
    <w:rsid w:val="0069314A"/>
    <w:rsid w:val="006939A3"/>
    <w:rsid w:val="00693A3A"/>
    <w:rsid w:val="0069463D"/>
    <w:rsid w:val="00695067"/>
    <w:rsid w:val="00695BE9"/>
    <w:rsid w:val="006963AB"/>
    <w:rsid w:val="006969FA"/>
    <w:rsid w:val="006970CC"/>
    <w:rsid w:val="006A02AD"/>
    <w:rsid w:val="006A1BE1"/>
    <w:rsid w:val="006A2941"/>
    <w:rsid w:val="006A319E"/>
    <w:rsid w:val="006A7397"/>
    <w:rsid w:val="006A7D58"/>
    <w:rsid w:val="006B041D"/>
    <w:rsid w:val="006B05F4"/>
    <w:rsid w:val="006B10D8"/>
    <w:rsid w:val="006B120F"/>
    <w:rsid w:val="006B1D5E"/>
    <w:rsid w:val="006B2F3F"/>
    <w:rsid w:val="006B467F"/>
    <w:rsid w:val="006B49E7"/>
    <w:rsid w:val="006B4E31"/>
    <w:rsid w:val="006B58CA"/>
    <w:rsid w:val="006B5960"/>
    <w:rsid w:val="006B62E8"/>
    <w:rsid w:val="006B6597"/>
    <w:rsid w:val="006B67CE"/>
    <w:rsid w:val="006B73A8"/>
    <w:rsid w:val="006B73AF"/>
    <w:rsid w:val="006C0CDC"/>
    <w:rsid w:val="006C1107"/>
    <w:rsid w:val="006C1B2A"/>
    <w:rsid w:val="006C3CDD"/>
    <w:rsid w:val="006C3EB0"/>
    <w:rsid w:val="006C6EAA"/>
    <w:rsid w:val="006C7F65"/>
    <w:rsid w:val="006D00FC"/>
    <w:rsid w:val="006D0177"/>
    <w:rsid w:val="006D1224"/>
    <w:rsid w:val="006D2031"/>
    <w:rsid w:val="006D3479"/>
    <w:rsid w:val="006D41BF"/>
    <w:rsid w:val="006D53C6"/>
    <w:rsid w:val="006D5F25"/>
    <w:rsid w:val="006D5FBC"/>
    <w:rsid w:val="006D710E"/>
    <w:rsid w:val="006D795F"/>
    <w:rsid w:val="006E0F9B"/>
    <w:rsid w:val="006E1568"/>
    <w:rsid w:val="006E2734"/>
    <w:rsid w:val="006E27A8"/>
    <w:rsid w:val="006E3CDC"/>
    <w:rsid w:val="006E4204"/>
    <w:rsid w:val="006E7B74"/>
    <w:rsid w:val="006F0AB6"/>
    <w:rsid w:val="006F0D8D"/>
    <w:rsid w:val="006F0E8E"/>
    <w:rsid w:val="006F1013"/>
    <w:rsid w:val="006F2946"/>
    <w:rsid w:val="006F2F9C"/>
    <w:rsid w:val="006F329A"/>
    <w:rsid w:val="006F540A"/>
    <w:rsid w:val="006F55E8"/>
    <w:rsid w:val="00700993"/>
    <w:rsid w:val="00700A48"/>
    <w:rsid w:val="00700B6E"/>
    <w:rsid w:val="00700D1E"/>
    <w:rsid w:val="00701C15"/>
    <w:rsid w:val="00702C03"/>
    <w:rsid w:val="00703014"/>
    <w:rsid w:val="00703BE5"/>
    <w:rsid w:val="00705B7C"/>
    <w:rsid w:val="00706122"/>
    <w:rsid w:val="0070756A"/>
    <w:rsid w:val="00707CDC"/>
    <w:rsid w:val="00707EFB"/>
    <w:rsid w:val="00710BDF"/>
    <w:rsid w:val="0071163E"/>
    <w:rsid w:val="00711CC6"/>
    <w:rsid w:val="00711D78"/>
    <w:rsid w:val="00712AF6"/>
    <w:rsid w:val="00714F69"/>
    <w:rsid w:val="00715BEB"/>
    <w:rsid w:val="007162B8"/>
    <w:rsid w:val="007163DA"/>
    <w:rsid w:val="00720EAB"/>
    <w:rsid w:val="00720FD2"/>
    <w:rsid w:val="00721F1D"/>
    <w:rsid w:val="0072212C"/>
    <w:rsid w:val="007222BE"/>
    <w:rsid w:val="00722967"/>
    <w:rsid w:val="00723FDB"/>
    <w:rsid w:val="00724AB8"/>
    <w:rsid w:val="00724B93"/>
    <w:rsid w:val="00725509"/>
    <w:rsid w:val="00725995"/>
    <w:rsid w:val="007306B8"/>
    <w:rsid w:val="00730EDA"/>
    <w:rsid w:val="00730FE7"/>
    <w:rsid w:val="007310CB"/>
    <w:rsid w:val="00732C68"/>
    <w:rsid w:val="00736DBB"/>
    <w:rsid w:val="0073743E"/>
    <w:rsid w:val="00737A04"/>
    <w:rsid w:val="00741439"/>
    <w:rsid w:val="0074168D"/>
    <w:rsid w:val="00741FDF"/>
    <w:rsid w:val="00742628"/>
    <w:rsid w:val="00742FC3"/>
    <w:rsid w:val="0074329B"/>
    <w:rsid w:val="00744390"/>
    <w:rsid w:val="007443D8"/>
    <w:rsid w:val="007444A9"/>
    <w:rsid w:val="00744E1D"/>
    <w:rsid w:val="00744E21"/>
    <w:rsid w:val="0074664A"/>
    <w:rsid w:val="00746AAE"/>
    <w:rsid w:val="00746BC0"/>
    <w:rsid w:val="00746D85"/>
    <w:rsid w:val="00746FF1"/>
    <w:rsid w:val="00747314"/>
    <w:rsid w:val="007473CF"/>
    <w:rsid w:val="00751449"/>
    <w:rsid w:val="00751592"/>
    <w:rsid w:val="00751722"/>
    <w:rsid w:val="007526CE"/>
    <w:rsid w:val="00752BAC"/>
    <w:rsid w:val="0075348F"/>
    <w:rsid w:val="00754045"/>
    <w:rsid w:val="007547B6"/>
    <w:rsid w:val="0075552C"/>
    <w:rsid w:val="00755AA7"/>
    <w:rsid w:val="0075721D"/>
    <w:rsid w:val="0075761F"/>
    <w:rsid w:val="00761376"/>
    <w:rsid w:val="00761F3B"/>
    <w:rsid w:val="00762733"/>
    <w:rsid w:val="007627F8"/>
    <w:rsid w:val="00762A08"/>
    <w:rsid w:val="007631C2"/>
    <w:rsid w:val="007642C6"/>
    <w:rsid w:val="0076547F"/>
    <w:rsid w:val="0076572D"/>
    <w:rsid w:val="00766A9D"/>
    <w:rsid w:val="00767354"/>
    <w:rsid w:val="0077013F"/>
    <w:rsid w:val="007716A8"/>
    <w:rsid w:val="00772219"/>
    <w:rsid w:val="00772FC2"/>
    <w:rsid w:val="0077309D"/>
    <w:rsid w:val="00774387"/>
    <w:rsid w:val="007766D3"/>
    <w:rsid w:val="00776EEE"/>
    <w:rsid w:val="00780282"/>
    <w:rsid w:val="007805AF"/>
    <w:rsid w:val="007806BF"/>
    <w:rsid w:val="0078107C"/>
    <w:rsid w:val="00781361"/>
    <w:rsid w:val="00781BC9"/>
    <w:rsid w:val="00781CCB"/>
    <w:rsid w:val="00781F3F"/>
    <w:rsid w:val="00782537"/>
    <w:rsid w:val="0078417C"/>
    <w:rsid w:val="0078591C"/>
    <w:rsid w:val="00785E1D"/>
    <w:rsid w:val="00790CF7"/>
    <w:rsid w:val="00791FA0"/>
    <w:rsid w:val="00793D08"/>
    <w:rsid w:val="007940CA"/>
    <w:rsid w:val="00795415"/>
    <w:rsid w:val="00795897"/>
    <w:rsid w:val="00796E4F"/>
    <w:rsid w:val="00797404"/>
    <w:rsid w:val="00797F88"/>
    <w:rsid w:val="007A0280"/>
    <w:rsid w:val="007A1970"/>
    <w:rsid w:val="007A1BE8"/>
    <w:rsid w:val="007A3336"/>
    <w:rsid w:val="007A34EF"/>
    <w:rsid w:val="007A4310"/>
    <w:rsid w:val="007A4B81"/>
    <w:rsid w:val="007A602D"/>
    <w:rsid w:val="007A6264"/>
    <w:rsid w:val="007A6436"/>
    <w:rsid w:val="007A7140"/>
    <w:rsid w:val="007A7286"/>
    <w:rsid w:val="007A72DF"/>
    <w:rsid w:val="007A756F"/>
    <w:rsid w:val="007B032B"/>
    <w:rsid w:val="007B21C8"/>
    <w:rsid w:val="007B25E1"/>
    <w:rsid w:val="007B36FE"/>
    <w:rsid w:val="007B39BE"/>
    <w:rsid w:val="007B3FF9"/>
    <w:rsid w:val="007B41E3"/>
    <w:rsid w:val="007B51A7"/>
    <w:rsid w:val="007B6FFB"/>
    <w:rsid w:val="007B7CF8"/>
    <w:rsid w:val="007C11AB"/>
    <w:rsid w:val="007C271F"/>
    <w:rsid w:val="007C3FBE"/>
    <w:rsid w:val="007C4D14"/>
    <w:rsid w:val="007C60C9"/>
    <w:rsid w:val="007C6966"/>
    <w:rsid w:val="007D134C"/>
    <w:rsid w:val="007D2AC1"/>
    <w:rsid w:val="007D349E"/>
    <w:rsid w:val="007D3957"/>
    <w:rsid w:val="007D3B3B"/>
    <w:rsid w:val="007D433E"/>
    <w:rsid w:val="007D4572"/>
    <w:rsid w:val="007D5130"/>
    <w:rsid w:val="007D568D"/>
    <w:rsid w:val="007D5888"/>
    <w:rsid w:val="007D59B0"/>
    <w:rsid w:val="007D5A55"/>
    <w:rsid w:val="007E0497"/>
    <w:rsid w:val="007E263B"/>
    <w:rsid w:val="007E2E7C"/>
    <w:rsid w:val="007E4112"/>
    <w:rsid w:val="007E4602"/>
    <w:rsid w:val="007E4C62"/>
    <w:rsid w:val="007E4C86"/>
    <w:rsid w:val="007E577D"/>
    <w:rsid w:val="007E598F"/>
    <w:rsid w:val="007E5F18"/>
    <w:rsid w:val="007E6761"/>
    <w:rsid w:val="007E6D4F"/>
    <w:rsid w:val="007E6FBA"/>
    <w:rsid w:val="007F07EE"/>
    <w:rsid w:val="007F143A"/>
    <w:rsid w:val="007F1802"/>
    <w:rsid w:val="007F1F76"/>
    <w:rsid w:val="007F29D0"/>
    <w:rsid w:val="007F4639"/>
    <w:rsid w:val="007F4C57"/>
    <w:rsid w:val="007F5D96"/>
    <w:rsid w:val="007F6611"/>
    <w:rsid w:val="007F6742"/>
    <w:rsid w:val="008010BA"/>
    <w:rsid w:val="00802187"/>
    <w:rsid w:val="00803141"/>
    <w:rsid w:val="008035CB"/>
    <w:rsid w:val="00804471"/>
    <w:rsid w:val="00804999"/>
    <w:rsid w:val="00804D67"/>
    <w:rsid w:val="00806B2E"/>
    <w:rsid w:val="00807071"/>
    <w:rsid w:val="008127B2"/>
    <w:rsid w:val="008127F2"/>
    <w:rsid w:val="00813291"/>
    <w:rsid w:val="0081333C"/>
    <w:rsid w:val="008138E9"/>
    <w:rsid w:val="00814209"/>
    <w:rsid w:val="00814829"/>
    <w:rsid w:val="00814CE0"/>
    <w:rsid w:val="00816422"/>
    <w:rsid w:val="0082330E"/>
    <w:rsid w:val="00823F44"/>
    <w:rsid w:val="00824804"/>
    <w:rsid w:val="0082490E"/>
    <w:rsid w:val="008260A9"/>
    <w:rsid w:val="008268D6"/>
    <w:rsid w:val="00826A05"/>
    <w:rsid w:val="008274EA"/>
    <w:rsid w:val="00830817"/>
    <w:rsid w:val="0083104D"/>
    <w:rsid w:val="00832134"/>
    <w:rsid w:val="00833603"/>
    <w:rsid w:val="00835C99"/>
    <w:rsid w:val="00836590"/>
    <w:rsid w:val="00836B38"/>
    <w:rsid w:val="00836D10"/>
    <w:rsid w:val="008416A5"/>
    <w:rsid w:val="00842BB4"/>
    <w:rsid w:val="00843364"/>
    <w:rsid w:val="008444FB"/>
    <w:rsid w:val="00845AC2"/>
    <w:rsid w:val="00845D02"/>
    <w:rsid w:val="00846A62"/>
    <w:rsid w:val="00846C21"/>
    <w:rsid w:val="00847193"/>
    <w:rsid w:val="008508A3"/>
    <w:rsid w:val="008529C7"/>
    <w:rsid w:val="00853DEA"/>
    <w:rsid w:val="00856604"/>
    <w:rsid w:val="00857789"/>
    <w:rsid w:val="00860306"/>
    <w:rsid w:val="00860740"/>
    <w:rsid w:val="00860B85"/>
    <w:rsid w:val="008616EA"/>
    <w:rsid w:val="00862416"/>
    <w:rsid w:val="0086355D"/>
    <w:rsid w:val="00863E0F"/>
    <w:rsid w:val="0086466F"/>
    <w:rsid w:val="00864DCF"/>
    <w:rsid w:val="008658AE"/>
    <w:rsid w:val="00866F1D"/>
    <w:rsid w:val="008672D2"/>
    <w:rsid w:val="00867B70"/>
    <w:rsid w:val="008702E1"/>
    <w:rsid w:val="0087087B"/>
    <w:rsid w:val="008724FB"/>
    <w:rsid w:val="00874AA9"/>
    <w:rsid w:val="00876059"/>
    <w:rsid w:val="0088048D"/>
    <w:rsid w:val="00882787"/>
    <w:rsid w:val="00882A51"/>
    <w:rsid w:val="00883F60"/>
    <w:rsid w:val="0088454E"/>
    <w:rsid w:val="0088512E"/>
    <w:rsid w:val="008857FC"/>
    <w:rsid w:val="00885B20"/>
    <w:rsid w:val="00885D1D"/>
    <w:rsid w:val="00886262"/>
    <w:rsid w:val="00886D1E"/>
    <w:rsid w:val="00886F2A"/>
    <w:rsid w:val="008873D0"/>
    <w:rsid w:val="00892029"/>
    <w:rsid w:val="00892239"/>
    <w:rsid w:val="008927F1"/>
    <w:rsid w:val="008937D8"/>
    <w:rsid w:val="00893C8D"/>
    <w:rsid w:val="00894AE8"/>
    <w:rsid w:val="00895F9F"/>
    <w:rsid w:val="008966A8"/>
    <w:rsid w:val="00896A7D"/>
    <w:rsid w:val="00896D04"/>
    <w:rsid w:val="00896E79"/>
    <w:rsid w:val="00897230"/>
    <w:rsid w:val="008979AD"/>
    <w:rsid w:val="00897C29"/>
    <w:rsid w:val="00897CBA"/>
    <w:rsid w:val="008A0704"/>
    <w:rsid w:val="008A1046"/>
    <w:rsid w:val="008A178B"/>
    <w:rsid w:val="008A1CFA"/>
    <w:rsid w:val="008A2877"/>
    <w:rsid w:val="008A3C3A"/>
    <w:rsid w:val="008A57B9"/>
    <w:rsid w:val="008B0FE3"/>
    <w:rsid w:val="008B1C72"/>
    <w:rsid w:val="008B2720"/>
    <w:rsid w:val="008B3496"/>
    <w:rsid w:val="008B418D"/>
    <w:rsid w:val="008B49AF"/>
    <w:rsid w:val="008B4A48"/>
    <w:rsid w:val="008B4D6F"/>
    <w:rsid w:val="008B4EA7"/>
    <w:rsid w:val="008B5499"/>
    <w:rsid w:val="008B57B2"/>
    <w:rsid w:val="008B5F94"/>
    <w:rsid w:val="008C3502"/>
    <w:rsid w:val="008C42A1"/>
    <w:rsid w:val="008C4DB9"/>
    <w:rsid w:val="008C5DAE"/>
    <w:rsid w:val="008C6060"/>
    <w:rsid w:val="008C63DE"/>
    <w:rsid w:val="008C66E0"/>
    <w:rsid w:val="008C76EA"/>
    <w:rsid w:val="008C7DD8"/>
    <w:rsid w:val="008C7EA5"/>
    <w:rsid w:val="008D0736"/>
    <w:rsid w:val="008D0830"/>
    <w:rsid w:val="008D161E"/>
    <w:rsid w:val="008D1BC0"/>
    <w:rsid w:val="008D1C23"/>
    <w:rsid w:val="008D2396"/>
    <w:rsid w:val="008D2A7C"/>
    <w:rsid w:val="008D2C17"/>
    <w:rsid w:val="008D2D04"/>
    <w:rsid w:val="008D3D07"/>
    <w:rsid w:val="008D4B18"/>
    <w:rsid w:val="008D56D0"/>
    <w:rsid w:val="008D57EC"/>
    <w:rsid w:val="008D7043"/>
    <w:rsid w:val="008D721C"/>
    <w:rsid w:val="008E07EF"/>
    <w:rsid w:val="008E127C"/>
    <w:rsid w:val="008E23D8"/>
    <w:rsid w:val="008E38B8"/>
    <w:rsid w:val="008E3CA7"/>
    <w:rsid w:val="008E54DA"/>
    <w:rsid w:val="008E5B7F"/>
    <w:rsid w:val="008E5DD0"/>
    <w:rsid w:val="008E7F4A"/>
    <w:rsid w:val="008F01ED"/>
    <w:rsid w:val="008F2361"/>
    <w:rsid w:val="008F2446"/>
    <w:rsid w:val="008F2DE8"/>
    <w:rsid w:val="008F49A8"/>
    <w:rsid w:val="008F52B4"/>
    <w:rsid w:val="008F59B7"/>
    <w:rsid w:val="008F787A"/>
    <w:rsid w:val="008F7898"/>
    <w:rsid w:val="008F7C05"/>
    <w:rsid w:val="008F7C57"/>
    <w:rsid w:val="008F7CF6"/>
    <w:rsid w:val="009007C8"/>
    <w:rsid w:val="00901C7F"/>
    <w:rsid w:val="00903A2B"/>
    <w:rsid w:val="0090487A"/>
    <w:rsid w:val="00905387"/>
    <w:rsid w:val="00905E47"/>
    <w:rsid w:val="009063E5"/>
    <w:rsid w:val="009064C3"/>
    <w:rsid w:val="009076C3"/>
    <w:rsid w:val="00907B8F"/>
    <w:rsid w:val="00910D03"/>
    <w:rsid w:val="00910E2E"/>
    <w:rsid w:val="009111C1"/>
    <w:rsid w:val="00911382"/>
    <w:rsid w:val="00912B59"/>
    <w:rsid w:val="00912EB2"/>
    <w:rsid w:val="009163D6"/>
    <w:rsid w:val="009207BD"/>
    <w:rsid w:val="00920B36"/>
    <w:rsid w:val="00921980"/>
    <w:rsid w:val="009227E8"/>
    <w:rsid w:val="00922B37"/>
    <w:rsid w:val="00925B46"/>
    <w:rsid w:val="009271B7"/>
    <w:rsid w:val="0092788A"/>
    <w:rsid w:val="00930893"/>
    <w:rsid w:val="00930A5B"/>
    <w:rsid w:val="00931D50"/>
    <w:rsid w:val="0093462C"/>
    <w:rsid w:val="009346BB"/>
    <w:rsid w:val="00934B5A"/>
    <w:rsid w:val="009352FB"/>
    <w:rsid w:val="0093690C"/>
    <w:rsid w:val="00937A21"/>
    <w:rsid w:val="00940911"/>
    <w:rsid w:val="009423AE"/>
    <w:rsid w:val="009427C1"/>
    <w:rsid w:val="009429DD"/>
    <w:rsid w:val="00942BE5"/>
    <w:rsid w:val="009436B0"/>
    <w:rsid w:val="00943CF3"/>
    <w:rsid w:val="0094494C"/>
    <w:rsid w:val="009457A3"/>
    <w:rsid w:val="00945957"/>
    <w:rsid w:val="00945DE6"/>
    <w:rsid w:val="00946669"/>
    <w:rsid w:val="0094682E"/>
    <w:rsid w:val="00946ADA"/>
    <w:rsid w:val="00951C0E"/>
    <w:rsid w:val="009525F7"/>
    <w:rsid w:val="00952B33"/>
    <w:rsid w:val="0095409A"/>
    <w:rsid w:val="00954404"/>
    <w:rsid w:val="00954D59"/>
    <w:rsid w:val="00955197"/>
    <w:rsid w:val="009559B6"/>
    <w:rsid w:val="00956221"/>
    <w:rsid w:val="00956771"/>
    <w:rsid w:val="00956E9A"/>
    <w:rsid w:val="0096141D"/>
    <w:rsid w:val="00961580"/>
    <w:rsid w:val="00963AB3"/>
    <w:rsid w:val="009645BD"/>
    <w:rsid w:val="00965E92"/>
    <w:rsid w:val="0096659C"/>
    <w:rsid w:val="00966657"/>
    <w:rsid w:val="00966860"/>
    <w:rsid w:val="00967780"/>
    <w:rsid w:val="00971391"/>
    <w:rsid w:val="0097185B"/>
    <w:rsid w:val="00973B3C"/>
    <w:rsid w:val="00974198"/>
    <w:rsid w:val="009743CB"/>
    <w:rsid w:val="00975906"/>
    <w:rsid w:val="00976282"/>
    <w:rsid w:val="00976864"/>
    <w:rsid w:val="009810FC"/>
    <w:rsid w:val="009813C5"/>
    <w:rsid w:val="009849B2"/>
    <w:rsid w:val="00985C9B"/>
    <w:rsid w:val="00987198"/>
    <w:rsid w:val="00987E58"/>
    <w:rsid w:val="00987F2F"/>
    <w:rsid w:val="00991871"/>
    <w:rsid w:val="00991ED6"/>
    <w:rsid w:val="00992306"/>
    <w:rsid w:val="00993AA0"/>
    <w:rsid w:val="00993F22"/>
    <w:rsid w:val="00995109"/>
    <w:rsid w:val="009959D8"/>
    <w:rsid w:val="00996CDE"/>
    <w:rsid w:val="009970E3"/>
    <w:rsid w:val="009A0B83"/>
    <w:rsid w:val="009A14F8"/>
    <w:rsid w:val="009A1D6D"/>
    <w:rsid w:val="009A226B"/>
    <w:rsid w:val="009A2788"/>
    <w:rsid w:val="009A3245"/>
    <w:rsid w:val="009A34EA"/>
    <w:rsid w:val="009A3B73"/>
    <w:rsid w:val="009A4EB6"/>
    <w:rsid w:val="009A52E3"/>
    <w:rsid w:val="009A633A"/>
    <w:rsid w:val="009A6D1B"/>
    <w:rsid w:val="009B02B0"/>
    <w:rsid w:val="009B12FA"/>
    <w:rsid w:val="009B1E06"/>
    <w:rsid w:val="009B262C"/>
    <w:rsid w:val="009B2716"/>
    <w:rsid w:val="009B2C38"/>
    <w:rsid w:val="009B37F4"/>
    <w:rsid w:val="009B5854"/>
    <w:rsid w:val="009B6084"/>
    <w:rsid w:val="009B61BD"/>
    <w:rsid w:val="009B6B2E"/>
    <w:rsid w:val="009B723A"/>
    <w:rsid w:val="009B74AE"/>
    <w:rsid w:val="009B7A74"/>
    <w:rsid w:val="009C0026"/>
    <w:rsid w:val="009C1597"/>
    <w:rsid w:val="009C1A85"/>
    <w:rsid w:val="009C3220"/>
    <w:rsid w:val="009C4CD1"/>
    <w:rsid w:val="009C730F"/>
    <w:rsid w:val="009C7B65"/>
    <w:rsid w:val="009D029B"/>
    <w:rsid w:val="009D0C1E"/>
    <w:rsid w:val="009D20B5"/>
    <w:rsid w:val="009D2690"/>
    <w:rsid w:val="009D4231"/>
    <w:rsid w:val="009D4D87"/>
    <w:rsid w:val="009D5106"/>
    <w:rsid w:val="009D5270"/>
    <w:rsid w:val="009D5412"/>
    <w:rsid w:val="009D5D20"/>
    <w:rsid w:val="009D65A8"/>
    <w:rsid w:val="009D679B"/>
    <w:rsid w:val="009D748F"/>
    <w:rsid w:val="009D7659"/>
    <w:rsid w:val="009D7F89"/>
    <w:rsid w:val="009E0A23"/>
    <w:rsid w:val="009E7FDE"/>
    <w:rsid w:val="009F05F2"/>
    <w:rsid w:val="009F0DFB"/>
    <w:rsid w:val="009F2431"/>
    <w:rsid w:val="009F24E5"/>
    <w:rsid w:val="009F3721"/>
    <w:rsid w:val="009F3987"/>
    <w:rsid w:val="009F495C"/>
    <w:rsid w:val="009F60F4"/>
    <w:rsid w:val="009F66EE"/>
    <w:rsid w:val="009F68B0"/>
    <w:rsid w:val="00A02425"/>
    <w:rsid w:val="00A033C4"/>
    <w:rsid w:val="00A03EF4"/>
    <w:rsid w:val="00A053AA"/>
    <w:rsid w:val="00A05C53"/>
    <w:rsid w:val="00A06953"/>
    <w:rsid w:val="00A06F5A"/>
    <w:rsid w:val="00A0713F"/>
    <w:rsid w:val="00A07743"/>
    <w:rsid w:val="00A07CCD"/>
    <w:rsid w:val="00A07ECE"/>
    <w:rsid w:val="00A10348"/>
    <w:rsid w:val="00A10F2A"/>
    <w:rsid w:val="00A11AE2"/>
    <w:rsid w:val="00A13D88"/>
    <w:rsid w:val="00A13D96"/>
    <w:rsid w:val="00A1739F"/>
    <w:rsid w:val="00A17C7D"/>
    <w:rsid w:val="00A20327"/>
    <w:rsid w:val="00A20698"/>
    <w:rsid w:val="00A21B08"/>
    <w:rsid w:val="00A22332"/>
    <w:rsid w:val="00A24782"/>
    <w:rsid w:val="00A25972"/>
    <w:rsid w:val="00A25A42"/>
    <w:rsid w:val="00A25C64"/>
    <w:rsid w:val="00A2645C"/>
    <w:rsid w:val="00A26E5C"/>
    <w:rsid w:val="00A27C34"/>
    <w:rsid w:val="00A302F8"/>
    <w:rsid w:val="00A31014"/>
    <w:rsid w:val="00A3186A"/>
    <w:rsid w:val="00A31C89"/>
    <w:rsid w:val="00A3567F"/>
    <w:rsid w:val="00A35B41"/>
    <w:rsid w:val="00A3777A"/>
    <w:rsid w:val="00A4035C"/>
    <w:rsid w:val="00A4048A"/>
    <w:rsid w:val="00A41446"/>
    <w:rsid w:val="00A41B95"/>
    <w:rsid w:val="00A43D28"/>
    <w:rsid w:val="00A43E3D"/>
    <w:rsid w:val="00A44583"/>
    <w:rsid w:val="00A44828"/>
    <w:rsid w:val="00A45A95"/>
    <w:rsid w:val="00A46C1D"/>
    <w:rsid w:val="00A4772E"/>
    <w:rsid w:val="00A47EC9"/>
    <w:rsid w:val="00A50369"/>
    <w:rsid w:val="00A50867"/>
    <w:rsid w:val="00A50BD6"/>
    <w:rsid w:val="00A50F60"/>
    <w:rsid w:val="00A52959"/>
    <w:rsid w:val="00A53076"/>
    <w:rsid w:val="00A530AC"/>
    <w:rsid w:val="00A5355D"/>
    <w:rsid w:val="00A54FBC"/>
    <w:rsid w:val="00A55DDF"/>
    <w:rsid w:val="00A56016"/>
    <w:rsid w:val="00A60379"/>
    <w:rsid w:val="00A60891"/>
    <w:rsid w:val="00A638D9"/>
    <w:rsid w:val="00A65F44"/>
    <w:rsid w:val="00A67471"/>
    <w:rsid w:val="00A71A07"/>
    <w:rsid w:val="00A723E4"/>
    <w:rsid w:val="00A72536"/>
    <w:rsid w:val="00A72C25"/>
    <w:rsid w:val="00A72C9F"/>
    <w:rsid w:val="00A733E6"/>
    <w:rsid w:val="00A734F0"/>
    <w:rsid w:val="00A7389C"/>
    <w:rsid w:val="00A7452A"/>
    <w:rsid w:val="00A749B6"/>
    <w:rsid w:val="00A74C26"/>
    <w:rsid w:val="00A75C3D"/>
    <w:rsid w:val="00A762FF"/>
    <w:rsid w:val="00A80957"/>
    <w:rsid w:val="00A80EF4"/>
    <w:rsid w:val="00A8156F"/>
    <w:rsid w:val="00A81F1C"/>
    <w:rsid w:val="00A82526"/>
    <w:rsid w:val="00A837E2"/>
    <w:rsid w:val="00A838FD"/>
    <w:rsid w:val="00A83F59"/>
    <w:rsid w:val="00A84C7C"/>
    <w:rsid w:val="00A86784"/>
    <w:rsid w:val="00A87504"/>
    <w:rsid w:val="00A918A8"/>
    <w:rsid w:val="00A91CE4"/>
    <w:rsid w:val="00A92F47"/>
    <w:rsid w:val="00A94120"/>
    <w:rsid w:val="00A9598B"/>
    <w:rsid w:val="00A96092"/>
    <w:rsid w:val="00A97FC3"/>
    <w:rsid w:val="00AA013B"/>
    <w:rsid w:val="00AA0594"/>
    <w:rsid w:val="00AA1318"/>
    <w:rsid w:val="00AA19C9"/>
    <w:rsid w:val="00AA4066"/>
    <w:rsid w:val="00AA49A8"/>
    <w:rsid w:val="00AA4E1A"/>
    <w:rsid w:val="00AA5131"/>
    <w:rsid w:val="00AA51B7"/>
    <w:rsid w:val="00AA6C04"/>
    <w:rsid w:val="00AA7C16"/>
    <w:rsid w:val="00AA7E82"/>
    <w:rsid w:val="00AB020B"/>
    <w:rsid w:val="00AB0CCE"/>
    <w:rsid w:val="00AB19B7"/>
    <w:rsid w:val="00AB1DF2"/>
    <w:rsid w:val="00AB3847"/>
    <w:rsid w:val="00AB49BE"/>
    <w:rsid w:val="00AB5787"/>
    <w:rsid w:val="00AB5C64"/>
    <w:rsid w:val="00AB6CE6"/>
    <w:rsid w:val="00AB734C"/>
    <w:rsid w:val="00AC08C3"/>
    <w:rsid w:val="00AC103D"/>
    <w:rsid w:val="00AC1075"/>
    <w:rsid w:val="00AC111E"/>
    <w:rsid w:val="00AC2287"/>
    <w:rsid w:val="00AC2BB0"/>
    <w:rsid w:val="00AC39AD"/>
    <w:rsid w:val="00AC42C4"/>
    <w:rsid w:val="00AC4880"/>
    <w:rsid w:val="00AC57C6"/>
    <w:rsid w:val="00AC5C26"/>
    <w:rsid w:val="00AC6D8C"/>
    <w:rsid w:val="00AC703A"/>
    <w:rsid w:val="00AD0161"/>
    <w:rsid w:val="00AD08DA"/>
    <w:rsid w:val="00AD19D3"/>
    <w:rsid w:val="00AD33F7"/>
    <w:rsid w:val="00AD3436"/>
    <w:rsid w:val="00AD44EE"/>
    <w:rsid w:val="00AD4971"/>
    <w:rsid w:val="00AD69E1"/>
    <w:rsid w:val="00AD6EFF"/>
    <w:rsid w:val="00AD790F"/>
    <w:rsid w:val="00AD7F2B"/>
    <w:rsid w:val="00AE03B5"/>
    <w:rsid w:val="00AE2A8D"/>
    <w:rsid w:val="00AE2D50"/>
    <w:rsid w:val="00AE42CC"/>
    <w:rsid w:val="00AE53B6"/>
    <w:rsid w:val="00AE5F3C"/>
    <w:rsid w:val="00AE6592"/>
    <w:rsid w:val="00AE7C4C"/>
    <w:rsid w:val="00AE7F4D"/>
    <w:rsid w:val="00AF0570"/>
    <w:rsid w:val="00AF13AB"/>
    <w:rsid w:val="00AF2278"/>
    <w:rsid w:val="00AF36A4"/>
    <w:rsid w:val="00AF433E"/>
    <w:rsid w:val="00AF44AC"/>
    <w:rsid w:val="00AF6AA3"/>
    <w:rsid w:val="00AF6E30"/>
    <w:rsid w:val="00AF73DD"/>
    <w:rsid w:val="00B0023A"/>
    <w:rsid w:val="00B006BF"/>
    <w:rsid w:val="00B03382"/>
    <w:rsid w:val="00B04162"/>
    <w:rsid w:val="00B06C99"/>
    <w:rsid w:val="00B07095"/>
    <w:rsid w:val="00B07C11"/>
    <w:rsid w:val="00B1081D"/>
    <w:rsid w:val="00B10BF6"/>
    <w:rsid w:val="00B11FD4"/>
    <w:rsid w:val="00B13350"/>
    <w:rsid w:val="00B133D0"/>
    <w:rsid w:val="00B13B8D"/>
    <w:rsid w:val="00B13EDB"/>
    <w:rsid w:val="00B1557F"/>
    <w:rsid w:val="00B16584"/>
    <w:rsid w:val="00B179F9"/>
    <w:rsid w:val="00B22AFA"/>
    <w:rsid w:val="00B23B8B"/>
    <w:rsid w:val="00B2454E"/>
    <w:rsid w:val="00B258CE"/>
    <w:rsid w:val="00B2678C"/>
    <w:rsid w:val="00B2734C"/>
    <w:rsid w:val="00B2755A"/>
    <w:rsid w:val="00B275D5"/>
    <w:rsid w:val="00B277EB"/>
    <w:rsid w:val="00B30A8F"/>
    <w:rsid w:val="00B31296"/>
    <w:rsid w:val="00B336C9"/>
    <w:rsid w:val="00B3378D"/>
    <w:rsid w:val="00B33C35"/>
    <w:rsid w:val="00B3440F"/>
    <w:rsid w:val="00B350E6"/>
    <w:rsid w:val="00B354C4"/>
    <w:rsid w:val="00B3559F"/>
    <w:rsid w:val="00B35BC1"/>
    <w:rsid w:val="00B36EC5"/>
    <w:rsid w:val="00B401DF"/>
    <w:rsid w:val="00B40AFF"/>
    <w:rsid w:val="00B40D31"/>
    <w:rsid w:val="00B42B84"/>
    <w:rsid w:val="00B437EC"/>
    <w:rsid w:val="00B45B5E"/>
    <w:rsid w:val="00B45DD8"/>
    <w:rsid w:val="00B46218"/>
    <w:rsid w:val="00B46B92"/>
    <w:rsid w:val="00B50402"/>
    <w:rsid w:val="00B50A71"/>
    <w:rsid w:val="00B50D69"/>
    <w:rsid w:val="00B51370"/>
    <w:rsid w:val="00B5190A"/>
    <w:rsid w:val="00B51C0E"/>
    <w:rsid w:val="00B52C3A"/>
    <w:rsid w:val="00B52EAE"/>
    <w:rsid w:val="00B54EF9"/>
    <w:rsid w:val="00B558E9"/>
    <w:rsid w:val="00B55F3A"/>
    <w:rsid w:val="00B56583"/>
    <w:rsid w:val="00B573DD"/>
    <w:rsid w:val="00B579BF"/>
    <w:rsid w:val="00B57CCE"/>
    <w:rsid w:val="00B6054D"/>
    <w:rsid w:val="00B626C7"/>
    <w:rsid w:val="00B635A4"/>
    <w:rsid w:val="00B6436D"/>
    <w:rsid w:val="00B65040"/>
    <w:rsid w:val="00B660E0"/>
    <w:rsid w:val="00B66740"/>
    <w:rsid w:val="00B667AB"/>
    <w:rsid w:val="00B66C35"/>
    <w:rsid w:val="00B6715C"/>
    <w:rsid w:val="00B67405"/>
    <w:rsid w:val="00B70286"/>
    <w:rsid w:val="00B70AD7"/>
    <w:rsid w:val="00B71F2C"/>
    <w:rsid w:val="00B72050"/>
    <w:rsid w:val="00B7227F"/>
    <w:rsid w:val="00B73603"/>
    <w:rsid w:val="00B73AFB"/>
    <w:rsid w:val="00B757C1"/>
    <w:rsid w:val="00B75B51"/>
    <w:rsid w:val="00B77D32"/>
    <w:rsid w:val="00B8009A"/>
    <w:rsid w:val="00B80B67"/>
    <w:rsid w:val="00B80D10"/>
    <w:rsid w:val="00B81793"/>
    <w:rsid w:val="00B8218F"/>
    <w:rsid w:val="00B82F05"/>
    <w:rsid w:val="00B82FB4"/>
    <w:rsid w:val="00B83155"/>
    <w:rsid w:val="00B83DA4"/>
    <w:rsid w:val="00B8402C"/>
    <w:rsid w:val="00B85999"/>
    <w:rsid w:val="00B86E39"/>
    <w:rsid w:val="00B8714D"/>
    <w:rsid w:val="00B878A1"/>
    <w:rsid w:val="00B92E66"/>
    <w:rsid w:val="00B96205"/>
    <w:rsid w:val="00BA0092"/>
    <w:rsid w:val="00BA0419"/>
    <w:rsid w:val="00BA04E6"/>
    <w:rsid w:val="00BA1583"/>
    <w:rsid w:val="00BA1A04"/>
    <w:rsid w:val="00BA2FFC"/>
    <w:rsid w:val="00BA3156"/>
    <w:rsid w:val="00BA37C8"/>
    <w:rsid w:val="00BA3B96"/>
    <w:rsid w:val="00BA47BF"/>
    <w:rsid w:val="00BA636A"/>
    <w:rsid w:val="00BA693E"/>
    <w:rsid w:val="00BA694F"/>
    <w:rsid w:val="00BA6D24"/>
    <w:rsid w:val="00BA7B85"/>
    <w:rsid w:val="00BA7FBD"/>
    <w:rsid w:val="00BB13E6"/>
    <w:rsid w:val="00BB31D4"/>
    <w:rsid w:val="00BB4ADE"/>
    <w:rsid w:val="00BB5B03"/>
    <w:rsid w:val="00BB6E6E"/>
    <w:rsid w:val="00BB70DB"/>
    <w:rsid w:val="00BB7629"/>
    <w:rsid w:val="00BC056F"/>
    <w:rsid w:val="00BC05FB"/>
    <w:rsid w:val="00BC1DF9"/>
    <w:rsid w:val="00BC209C"/>
    <w:rsid w:val="00BC25D1"/>
    <w:rsid w:val="00BC25E8"/>
    <w:rsid w:val="00BC3E7E"/>
    <w:rsid w:val="00BC3EBD"/>
    <w:rsid w:val="00BC43FD"/>
    <w:rsid w:val="00BC4C07"/>
    <w:rsid w:val="00BC4D66"/>
    <w:rsid w:val="00BC4EAE"/>
    <w:rsid w:val="00BC608C"/>
    <w:rsid w:val="00BC69B6"/>
    <w:rsid w:val="00BC7537"/>
    <w:rsid w:val="00BD185E"/>
    <w:rsid w:val="00BD2204"/>
    <w:rsid w:val="00BD224C"/>
    <w:rsid w:val="00BD442F"/>
    <w:rsid w:val="00BD4608"/>
    <w:rsid w:val="00BD4DF4"/>
    <w:rsid w:val="00BD72F1"/>
    <w:rsid w:val="00BD737A"/>
    <w:rsid w:val="00BD74D5"/>
    <w:rsid w:val="00BE4B53"/>
    <w:rsid w:val="00BE5555"/>
    <w:rsid w:val="00BE6405"/>
    <w:rsid w:val="00BE6571"/>
    <w:rsid w:val="00BE699D"/>
    <w:rsid w:val="00BE75F2"/>
    <w:rsid w:val="00BE7A7D"/>
    <w:rsid w:val="00BF0987"/>
    <w:rsid w:val="00BF1941"/>
    <w:rsid w:val="00BF1C59"/>
    <w:rsid w:val="00BF222B"/>
    <w:rsid w:val="00BF2E01"/>
    <w:rsid w:val="00BF446D"/>
    <w:rsid w:val="00BF51E0"/>
    <w:rsid w:val="00BF524A"/>
    <w:rsid w:val="00BF758D"/>
    <w:rsid w:val="00BF7F6E"/>
    <w:rsid w:val="00C0122A"/>
    <w:rsid w:val="00C033EF"/>
    <w:rsid w:val="00C0347F"/>
    <w:rsid w:val="00C03925"/>
    <w:rsid w:val="00C04A54"/>
    <w:rsid w:val="00C0688E"/>
    <w:rsid w:val="00C06A89"/>
    <w:rsid w:val="00C10252"/>
    <w:rsid w:val="00C10C69"/>
    <w:rsid w:val="00C11205"/>
    <w:rsid w:val="00C15D45"/>
    <w:rsid w:val="00C163E2"/>
    <w:rsid w:val="00C16566"/>
    <w:rsid w:val="00C209EF"/>
    <w:rsid w:val="00C21D6F"/>
    <w:rsid w:val="00C22446"/>
    <w:rsid w:val="00C22546"/>
    <w:rsid w:val="00C235B8"/>
    <w:rsid w:val="00C244D8"/>
    <w:rsid w:val="00C24571"/>
    <w:rsid w:val="00C25AC6"/>
    <w:rsid w:val="00C261F8"/>
    <w:rsid w:val="00C300E9"/>
    <w:rsid w:val="00C307E3"/>
    <w:rsid w:val="00C34964"/>
    <w:rsid w:val="00C35728"/>
    <w:rsid w:val="00C357CB"/>
    <w:rsid w:val="00C36569"/>
    <w:rsid w:val="00C36E51"/>
    <w:rsid w:val="00C3701F"/>
    <w:rsid w:val="00C370F5"/>
    <w:rsid w:val="00C377FB"/>
    <w:rsid w:val="00C41FE1"/>
    <w:rsid w:val="00C42855"/>
    <w:rsid w:val="00C42930"/>
    <w:rsid w:val="00C44100"/>
    <w:rsid w:val="00C446FC"/>
    <w:rsid w:val="00C45FA2"/>
    <w:rsid w:val="00C46CD9"/>
    <w:rsid w:val="00C46EAA"/>
    <w:rsid w:val="00C46FCC"/>
    <w:rsid w:val="00C515A4"/>
    <w:rsid w:val="00C51F9F"/>
    <w:rsid w:val="00C52B9F"/>
    <w:rsid w:val="00C5345D"/>
    <w:rsid w:val="00C566A8"/>
    <w:rsid w:val="00C569FA"/>
    <w:rsid w:val="00C57A7F"/>
    <w:rsid w:val="00C604BD"/>
    <w:rsid w:val="00C60713"/>
    <w:rsid w:val="00C617E3"/>
    <w:rsid w:val="00C61A2E"/>
    <w:rsid w:val="00C62A80"/>
    <w:rsid w:val="00C62BEE"/>
    <w:rsid w:val="00C63F97"/>
    <w:rsid w:val="00C64E69"/>
    <w:rsid w:val="00C652BC"/>
    <w:rsid w:val="00C664F9"/>
    <w:rsid w:val="00C7022C"/>
    <w:rsid w:val="00C7056E"/>
    <w:rsid w:val="00C70B91"/>
    <w:rsid w:val="00C711F4"/>
    <w:rsid w:val="00C72773"/>
    <w:rsid w:val="00C73D06"/>
    <w:rsid w:val="00C75245"/>
    <w:rsid w:val="00C76858"/>
    <w:rsid w:val="00C76CD0"/>
    <w:rsid w:val="00C7723D"/>
    <w:rsid w:val="00C774D7"/>
    <w:rsid w:val="00C82C3F"/>
    <w:rsid w:val="00C82F4E"/>
    <w:rsid w:val="00C84986"/>
    <w:rsid w:val="00C85151"/>
    <w:rsid w:val="00C87271"/>
    <w:rsid w:val="00C8792E"/>
    <w:rsid w:val="00C90BF0"/>
    <w:rsid w:val="00C912C1"/>
    <w:rsid w:val="00C94F3A"/>
    <w:rsid w:val="00C950C3"/>
    <w:rsid w:val="00C95A8A"/>
    <w:rsid w:val="00C96909"/>
    <w:rsid w:val="00C97172"/>
    <w:rsid w:val="00C97572"/>
    <w:rsid w:val="00CA0460"/>
    <w:rsid w:val="00CA1234"/>
    <w:rsid w:val="00CA16E1"/>
    <w:rsid w:val="00CA2BC2"/>
    <w:rsid w:val="00CA3005"/>
    <w:rsid w:val="00CA37CC"/>
    <w:rsid w:val="00CA395F"/>
    <w:rsid w:val="00CA4390"/>
    <w:rsid w:val="00CA5B47"/>
    <w:rsid w:val="00CA5F4B"/>
    <w:rsid w:val="00CA6CF9"/>
    <w:rsid w:val="00CB1533"/>
    <w:rsid w:val="00CB3EE9"/>
    <w:rsid w:val="00CB40F1"/>
    <w:rsid w:val="00CB4C98"/>
    <w:rsid w:val="00CB5149"/>
    <w:rsid w:val="00CB634B"/>
    <w:rsid w:val="00CB6B8D"/>
    <w:rsid w:val="00CB7374"/>
    <w:rsid w:val="00CB7FBE"/>
    <w:rsid w:val="00CC03D2"/>
    <w:rsid w:val="00CC304D"/>
    <w:rsid w:val="00CC3B5C"/>
    <w:rsid w:val="00CC7BF3"/>
    <w:rsid w:val="00CD1515"/>
    <w:rsid w:val="00CD1D2A"/>
    <w:rsid w:val="00CD3F21"/>
    <w:rsid w:val="00CD637D"/>
    <w:rsid w:val="00CD7214"/>
    <w:rsid w:val="00CD72B8"/>
    <w:rsid w:val="00CD73B8"/>
    <w:rsid w:val="00CD7A54"/>
    <w:rsid w:val="00CE0645"/>
    <w:rsid w:val="00CE15DF"/>
    <w:rsid w:val="00CE161F"/>
    <w:rsid w:val="00CE1D44"/>
    <w:rsid w:val="00CE38B5"/>
    <w:rsid w:val="00CE3F69"/>
    <w:rsid w:val="00CE43C6"/>
    <w:rsid w:val="00CE6D25"/>
    <w:rsid w:val="00CE7B5A"/>
    <w:rsid w:val="00CF1A04"/>
    <w:rsid w:val="00CF270C"/>
    <w:rsid w:val="00CF4A38"/>
    <w:rsid w:val="00CF5174"/>
    <w:rsid w:val="00CF51E7"/>
    <w:rsid w:val="00CF5AD1"/>
    <w:rsid w:val="00CF5B7D"/>
    <w:rsid w:val="00CF7707"/>
    <w:rsid w:val="00CF7F88"/>
    <w:rsid w:val="00D0058F"/>
    <w:rsid w:val="00D01D90"/>
    <w:rsid w:val="00D02123"/>
    <w:rsid w:val="00D026AE"/>
    <w:rsid w:val="00D02DC6"/>
    <w:rsid w:val="00D0447B"/>
    <w:rsid w:val="00D04619"/>
    <w:rsid w:val="00D048E4"/>
    <w:rsid w:val="00D05A37"/>
    <w:rsid w:val="00D069AF"/>
    <w:rsid w:val="00D07AAA"/>
    <w:rsid w:val="00D07F37"/>
    <w:rsid w:val="00D1124B"/>
    <w:rsid w:val="00D128B9"/>
    <w:rsid w:val="00D13566"/>
    <w:rsid w:val="00D14066"/>
    <w:rsid w:val="00D153CB"/>
    <w:rsid w:val="00D16273"/>
    <w:rsid w:val="00D16904"/>
    <w:rsid w:val="00D20C8F"/>
    <w:rsid w:val="00D222A0"/>
    <w:rsid w:val="00D22751"/>
    <w:rsid w:val="00D22936"/>
    <w:rsid w:val="00D23B3B"/>
    <w:rsid w:val="00D23E7E"/>
    <w:rsid w:val="00D251A6"/>
    <w:rsid w:val="00D25545"/>
    <w:rsid w:val="00D25578"/>
    <w:rsid w:val="00D27CD2"/>
    <w:rsid w:val="00D31E01"/>
    <w:rsid w:val="00D349EB"/>
    <w:rsid w:val="00D35E36"/>
    <w:rsid w:val="00D40854"/>
    <w:rsid w:val="00D4109C"/>
    <w:rsid w:val="00D414E5"/>
    <w:rsid w:val="00D41518"/>
    <w:rsid w:val="00D4161B"/>
    <w:rsid w:val="00D41C04"/>
    <w:rsid w:val="00D425FB"/>
    <w:rsid w:val="00D43AE9"/>
    <w:rsid w:val="00D44C52"/>
    <w:rsid w:val="00D44C58"/>
    <w:rsid w:val="00D46CAE"/>
    <w:rsid w:val="00D50061"/>
    <w:rsid w:val="00D5292B"/>
    <w:rsid w:val="00D53020"/>
    <w:rsid w:val="00D53938"/>
    <w:rsid w:val="00D53AF2"/>
    <w:rsid w:val="00D544E6"/>
    <w:rsid w:val="00D553BF"/>
    <w:rsid w:val="00D5602A"/>
    <w:rsid w:val="00D56A82"/>
    <w:rsid w:val="00D60927"/>
    <w:rsid w:val="00D6125C"/>
    <w:rsid w:val="00D614B8"/>
    <w:rsid w:val="00D61BD1"/>
    <w:rsid w:val="00D6216F"/>
    <w:rsid w:val="00D6321A"/>
    <w:rsid w:val="00D636BA"/>
    <w:rsid w:val="00D63754"/>
    <w:rsid w:val="00D64261"/>
    <w:rsid w:val="00D653DB"/>
    <w:rsid w:val="00D65ED2"/>
    <w:rsid w:val="00D66C9C"/>
    <w:rsid w:val="00D7033F"/>
    <w:rsid w:val="00D712AE"/>
    <w:rsid w:val="00D71517"/>
    <w:rsid w:val="00D73B25"/>
    <w:rsid w:val="00D7794C"/>
    <w:rsid w:val="00D806F2"/>
    <w:rsid w:val="00D81B51"/>
    <w:rsid w:val="00D81C39"/>
    <w:rsid w:val="00D81E65"/>
    <w:rsid w:val="00D82748"/>
    <w:rsid w:val="00D82AED"/>
    <w:rsid w:val="00D83007"/>
    <w:rsid w:val="00D838A1"/>
    <w:rsid w:val="00D848E2"/>
    <w:rsid w:val="00D85368"/>
    <w:rsid w:val="00D85903"/>
    <w:rsid w:val="00D86AA1"/>
    <w:rsid w:val="00D87D7A"/>
    <w:rsid w:val="00D90675"/>
    <w:rsid w:val="00D91108"/>
    <w:rsid w:val="00D91ED5"/>
    <w:rsid w:val="00D91F9E"/>
    <w:rsid w:val="00D92232"/>
    <w:rsid w:val="00D93EE5"/>
    <w:rsid w:val="00D94864"/>
    <w:rsid w:val="00D956F9"/>
    <w:rsid w:val="00D959D8"/>
    <w:rsid w:val="00D95BD4"/>
    <w:rsid w:val="00D9656A"/>
    <w:rsid w:val="00D96A58"/>
    <w:rsid w:val="00DA01FE"/>
    <w:rsid w:val="00DA05E1"/>
    <w:rsid w:val="00DA310F"/>
    <w:rsid w:val="00DA36EF"/>
    <w:rsid w:val="00DA38CC"/>
    <w:rsid w:val="00DA3FE5"/>
    <w:rsid w:val="00DA46BC"/>
    <w:rsid w:val="00DA4CA8"/>
    <w:rsid w:val="00DA585C"/>
    <w:rsid w:val="00DA5D87"/>
    <w:rsid w:val="00DA6233"/>
    <w:rsid w:val="00DA72FD"/>
    <w:rsid w:val="00DB0207"/>
    <w:rsid w:val="00DB043D"/>
    <w:rsid w:val="00DB0617"/>
    <w:rsid w:val="00DB0A32"/>
    <w:rsid w:val="00DB3BB4"/>
    <w:rsid w:val="00DB3C26"/>
    <w:rsid w:val="00DB3C44"/>
    <w:rsid w:val="00DB438E"/>
    <w:rsid w:val="00DB566A"/>
    <w:rsid w:val="00DB7208"/>
    <w:rsid w:val="00DB7734"/>
    <w:rsid w:val="00DB7E4D"/>
    <w:rsid w:val="00DC01E7"/>
    <w:rsid w:val="00DC0C89"/>
    <w:rsid w:val="00DC1E7C"/>
    <w:rsid w:val="00DC21EC"/>
    <w:rsid w:val="00DC3EC2"/>
    <w:rsid w:val="00DC7FA7"/>
    <w:rsid w:val="00DD014B"/>
    <w:rsid w:val="00DD0D01"/>
    <w:rsid w:val="00DD1139"/>
    <w:rsid w:val="00DD1A3C"/>
    <w:rsid w:val="00DD31C7"/>
    <w:rsid w:val="00DD4C80"/>
    <w:rsid w:val="00DD5CFB"/>
    <w:rsid w:val="00DD5E1D"/>
    <w:rsid w:val="00DD6B84"/>
    <w:rsid w:val="00DD7AA7"/>
    <w:rsid w:val="00DE097D"/>
    <w:rsid w:val="00DE0C17"/>
    <w:rsid w:val="00DE1D5E"/>
    <w:rsid w:val="00DE1EA9"/>
    <w:rsid w:val="00DE2C9A"/>
    <w:rsid w:val="00DE308C"/>
    <w:rsid w:val="00DE4856"/>
    <w:rsid w:val="00DE57B0"/>
    <w:rsid w:val="00DE69EE"/>
    <w:rsid w:val="00DF0B09"/>
    <w:rsid w:val="00DF0D45"/>
    <w:rsid w:val="00DF1058"/>
    <w:rsid w:val="00DF1EE8"/>
    <w:rsid w:val="00DF29E3"/>
    <w:rsid w:val="00DF3406"/>
    <w:rsid w:val="00DF3D3F"/>
    <w:rsid w:val="00DF4320"/>
    <w:rsid w:val="00DF516C"/>
    <w:rsid w:val="00DF5AF7"/>
    <w:rsid w:val="00DF5DC4"/>
    <w:rsid w:val="00DF612F"/>
    <w:rsid w:val="00DF6FEF"/>
    <w:rsid w:val="00DF7D5F"/>
    <w:rsid w:val="00DF7F7A"/>
    <w:rsid w:val="00E0038C"/>
    <w:rsid w:val="00E00ED5"/>
    <w:rsid w:val="00E01BCB"/>
    <w:rsid w:val="00E044BA"/>
    <w:rsid w:val="00E04ABC"/>
    <w:rsid w:val="00E05F4D"/>
    <w:rsid w:val="00E065DD"/>
    <w:rsid w:val="00E07B00"/>
    <w:rsid w:val="00E108DC"/>
    <w:rsid w:val="00E116F4"/>
    <w:rsid w:val="00E124D6"/>
    <w:rsid w:val="00E137B7"/>
    <w:rsid w:val="00E143AD"/>
    <w:rsid w:val="00E16343"/>
    <w:rsid w:val="00E167B3"/>
    <w:rsid w:val="00E17FAA"/>
    <w:rsid w:val="00E2048F"/>
    <w:rsid w:val="00E20AFE"/>
    <w:rsid w:val="00E20EB5"/>
    <w:rsid w:val="00E222D2"/>
    <w:rsid w:val="00E228CF"/>
    <w:rsid w:val="00E24060"/>
    <w:rsid w:val="00E24062"/>
    <w:rsid w:val="00E2456C"/>
    <w:rsid w:val="00E2552D"/>
    <w:rsid w:val="00E2745B"/>
    <w:rsid w:val="00E277B7"/>
    <w:rsid w:val="00E27D69"/>
    <w:rsid w:val="00E30A8C"/>
    <w:rsid w:val="00E30C6A"/>
    <w:rsid w:val="00E3125E"/>
    <w:rsid w:val="00E315DD"/>
    <w:rsid w:val="00E31CA5"/>
    <w:rsid w:val="00E3237C"/>
    <w:rsid w:val="00E32438"/>
    <w:rsid w:val="00E33164"/>
    <w:rsid w:val="00E3320F"/>
    <w:rsid w:val="00E33A2C"/>
    <w:rsid w:val="00E33F67"/>
    <w:rsid w:val="00E3460B"/>
    <w:rsid w:val="00E34EA7"/>
    <w:rsid w:val="00E35D02"/>
    <w:rsid w:val="00E36C60"/>
    <w:rsid w:val="00E37E79"/>
    <w:rsid w:val="00E411A8"/>
    <w:rsid w:val="00E412C4"/>
    <w:rsid w:val="00E415DF"/>
    <w:rsid w:val="00E42001"/>
    <w:rsid w:val="00E424F0"/>
    <w:rsid w:val="00E44383"/>
    <w:rsid w:val="00E4494F"/>
    <w:rsid w:val="00E44D7F"/>
    <w:rsid w:val="00E46849"/>
    <w:rsid w:val="00E46B33"/>
    <w:rsid w:val="00E47CF3"/>
    <w:rsid w:val="00E50675"/>
    <w:rsid w:val="00E50C64"/>
    <w:rsid w:val="00E51AED"/>
    <w:rsid w:val="00E5275A"/>
    <w:rsid w:val="00E52C48"/>
    <w:rsid w:val="00E53E44"/>
    <w:rsid w:val="00E546D5"/>
    <w:rsid w:val="00E54F89"/>
    <w:rsid w:val="00E56D7E"/>
    <w:rsid w:val="00E56EB1"/>
    <w:rsid w:val="00E570D1"/>
    <w:rsid w:val="00E5790B"/>
    <w:rsid w:val="00E57B0F"/>
    <w:rsid w:val="00E57C07"/>
    <w:rsid w:val="00E57C7E"/>
    <w:rsid w:val="00E62496"/>
    <w:rsid w:val="00E627C8"/>
    <w:rsid w:val="00E63292"/>
    <w:rsid w:val="00E63B87"/>
    <w:rsid w:val="00E64950"/>
    <w:rsid w:val="00E64E93"/>
    <w:rsid w:val="00E656AD"/>
    <w:rsid w:val="00E65F0D"/>
    <w:rsid w:val="00E66743"/>
    <w:rsid w:val="00E66A31"/>
    <w:rsid w:val="00E66DE0"/>
    <w:rsid w:val="00E6733C"/>
    <w:rsid w:val="00E67530"/>
    <w:rsid w:val="00E67FAE"/>
    <w:rsid w:val="00E70442"/>
    <w:rsid w:val="00E70D4D"/>
    <w:rsid w:val="00E71068"/>
    <w:rsid w:val="00E712FC"/>
    <w:rsid w:val="00E72B89"/>
    <w:rsid w:val="00E73F7E"/>
    <w:rsid w:val="00E74334"/>
    <w:rsid w:val="00E74C8C"/>
    <w:rsid w:val="00E74E94"/>
    <w:rsid w:val="00E75026"/>
    <w:rsid w:val="00E753A7"/>
    <w:rsid w:val="00E7692C"/>
    <w:rsid w:val="00E77FF1"/>
    <w:rsid w:val="00E8013B"/>
    <w:rsid w:val="00E804C9"/>
    <w:rsid w:val="00E81D03"/>
    <w:rsid w:val="00E82012"/>
    <w:rsid w:val="00E82260"/>
    <w:rsid w:val="00E822E4"/>
    <w:rsid w:val="00E831D2"/>
    <w:rsid w:val="00E841F9"/>
    <w:rsid w:val="00E845DD"/>
    <w:rsid w:val="00E86958"/>
    <w:rsid w:val="00E86D53"/>
    <w:rsid w:val="00E8720D"/>
    <w:rsid w:val="00E90681"/>
    <w:rsid w:val="00E9217A"/>
    <w:rsid w:val="00E94E53"/>
    <w:rsid w:val="00E951AC"/>
    <w:rsid w:val="00E95487"/>
    <w:rsid w:val="00E963CF"/>
    <w:rsid w:val="00E96A16"/>
    <w:rsid w:val="00E97035"/>
    <w:rsid w:val="00EA1684"/>
    <w:rsid w:val="00EA17F2"/>
    <w:rsid w:val="00EA28B4"/>
    <w:rsid w:val="00EA4023"/>
    <w:rsid w:val="00EA4BEA"/>
    <w:rsid w:val="00EA51AC"/>
    <w:rsid w:val="00EA5DE8"/>
    <w:rsid w:val="00EA665F"/>
    <w:rsid w:val="00EA6AA7"/>
    <w:rsid w:val="00EB1894"/>
    <w:rsid w:val="00EB1AE8"/>
    <w:rsid w:val="00EB2305"/>
    <w:rsid w:val="00EB3108"/>
    <w:rsid w:val="00EB341B"/>
    <w:rsid w:val="00EB44D3"/>
    <w:rsid w:val="00EB4B1E"/>
    <w:rsid w:val="00EB4F6C"/>
    <w:rsid w:val="00EB4F80"/>
    <w:rsid w:val="00EB51E3"/>
    <w:rsid w:val="00EB583B"/>
    <w:rsid w:val="00EB5A03"/>
    <w:rsid w:val="00EB7C01"/>
    <w:rsid w:val="00EB7EF6"/>
    <w:rsid w:val="00EC0604"/>
    <w:rsid w:val="00EC0AD0"/>
    <w:rsid w:val="00EC1B00"/>
    <w:rsid w:val="00EC1E36"/>
    <w:rsid w:val="00EC22B3"/>
    <w:rsid w:val="00EC2B12"/>
    <w:rsid w:val="00EC2E86"/>
    <w:rsid w:val="00EC3030"/>
    <w:rsid w:val="00EC47B6"/>
    <w:rsid w:val="00EC5DC2"/>
    <w:rsid w:val="00EC6431"/>
    <w:rsid w:val="00EC66EA"/>
    <w:rsid w:val="00EC67A4"/>
    <w:rsid w:val="00EC6BF8"/>
    <w:rsid w:val="00EC72C8"/>
    <w:rsid w:val="00ED0282"/>
    <w:rsid w:val="00ED1412"/>
    <w:rsid w:val="00ED1D75"/>
    <w:rsid w:val="00ED247F"/>
    <w:rsid w:val="00ED25B2"/>
    <w:rsid w:val="00ED3B99"/>
    <w:rsid w:val="00ED4303"/>
    <w:rsid w:val="00ED494C"/>
    <w:rsid w:val="00ED5257"/>
    <w:rsid w:val="00ED54C5"/>
    <w:rsid w:val="00ED7A20"/>
    <w:rsid w:val="00ED7B48"/>
    <w:rsid w:val="00ED7B87"/>
    <w:rsid w:val="00ED7EAF"/>
    <w:rsid w:val="00EE1C2F"/>
    <w:rsid w:val="00EE2A1A"/>
    <w:rsid w:val="00EE3403"/>
    <w:rsid w:val="00EE3405"/>
    <w:rsid w:val="00EE3BB9"/>
    <w:rsid w:val="00EE4DE6"/>
    <w:rsid w:val="00EE6415"/>
    <w:rsid w:val="00EE6C8E"/>
    <w:rsid w:val="00EF0197"/>
    <w:rsid w:val="00EF05C6"/>
    <w:rsid w:val="00EF148F"/>
    <w:rsid w:val="00EF20E7"/>
    <w:rsid w:val="00EF2435"/>
    <w:rsid w:val="00EF2D47"/>
    <w:rsid w:val="00EF2F64"/>
    <w:rsid w:val="00EF3525"/>
    <w:rsid w:val="00EF6006"/>
    <w:rsid w:val="00EF6D0D"/>
    <w:rsid w:val="00EF78D1"/>
    <w:rsid w:val="00EF7A7F"/>
    <w:rsid w:val="00F00DB2"/>
    <w:rsid w:val="00F011C6"/>
    <w:rsid w:val="00F0159E"/>
    <w:rsid w:val="00F02637"/>
    <w:rsid w:val="00F027AF"/>
    <w:rsid w:val="00F0358A"/>
    <w:rsid w:val="00F04EFB"/>
    <w:rsid w:val="00F06039"/>
    <w:rsid w:val="00F06995"/>
    <w:rsid w:val="00F06D32"/>
    <w:rsid w:val="00F072EC"/>
    <w:rsid w:val="00F07F0F"/>
    <w:rsid w:val="00F10356"/>
    <w:rsid w:val="00F10856"/>
    <w:rsid w:val="00F11486"/>
    <w:rsid w:val="00F11981"/>
    <w:rsid w:val="00F12061"/>
    <w:rsid w:val="00F126A3"/>
    <w:rsid w:val="00F12A9D"/>
    <w:rsid w:val="00F13747"/>
    <w:rsid w:val="00F151BD"/>
    <w:rsid w:val="00F1553C"/>
    <w:rsid w:val="00F17A51"/>
    <w:rsid w:val="00F2004D"/>
    <w:rsid w:val="00F2012A"/>
    <w:rsid w:val="00F2106A"/>
    <w:rsid w:val="00F21410"/>
    <w:rsid w:val="00F241C0"/>
    <w:rsid w:val="00F2498E"/>
    <w:rsid w:val="00F25A8F"/>
    <w:rsid w:val="00F279CC"/>
    <w:rsid w:val="00F304EA"/>
    <w:rsid w:val="00F30610"/>
    <w:rsid w:val="00F30A17"/>
    <w:rsid w:val="00F30AF6"/>
    <w:rsid w:val="00F3194F"/>
    <w:rsid w:val="00F31FE4"/>
    <w:rsid w:val="00F323B7"/>
    <w:rsid w:val="00F3269B"/>
    <w:rsid w:val="00F342C9"/>
    <w:rsid w:val="00F359E0"/>
    <w:rsid w:val="00F36E8A"/>
    <w:rsid w:val="00F36FDC"/>
    <w:rsid w:val="00F377DA"/>
    <w:rsid w:val="00F4022B"/>
    <w:rsid w:val="00F406EE"/>
    <w:rsid w:val="00F40BCE"/>
    <w:rsid w:val="00F41875"/>
    <w:rsid w:val="00F418BB"/>
    <w:rsid w:val="00F425AB"/>
    <w:rsid w:val="00F43F27"/>
    <w:rsid w:val="00F451D6"/>
    <w:rsid w:val="00F45503"/>
    <w:rsid w:val="00F467C2"/>
    <w:rsid w:val="00F474D8"/>
    <w:rsid w:val="00F4756A"/>
    <w:rsid w:val="00F47764"/>
    <w:rsid w:val="00F47A75"/>
    <w:rsid w:val="00F50421"/>
    <w:rsid w:val="00F51E75"/>
    <w:rsid w:val="00F54C0C"/>
    <w:rsid w:val="00F554D2"/>
    <w:rsid w:val="00F5576F"/>
    <w:rsid w:val="00F55B3C"/>
    <w:rsid w:val="00F564AE"/>
    <w:rsid w:val="00F606B5"/>
    <w:rsid w:val="00F60816"/>
    <w:rsid w:val="00F60AAF"/>
    <w:rsid w:val="00F60C79"/>
    <w:rsid w:val="00F60FD3"/>
    <w:rsid w:val="00F63D64"/>
    <w:rsid w:val="00F6569A"/>
    <w:rsid w:val="00F6611D"/>
    <w:rsid w:val="00F66C5B"/>
    <w:rsid w:val="00F67099"/>
    <w:rsid w:val="00F717CC"/>
    <w:rsid w:val="00F7232E"/>
    <w:rsid w:val="00F727BA"/>
    <w:rsid w:val="00F72A39"/>
    <w:rsid w:val="00F72CF2"/>
    <w:rsid w:val="00F739FC"/>
    <w:rsid w:val="00F756FE"/>
    <w:rsid w:val="00F7675D"/>
    <w:rsid w:val="00F77849"/>
    <w:rsid w:val="00F80419"/>
    <w:rsid w:val="00F80477"/>
    <w:rsid w:val="00F806A6"/>
    <w:rsid w:val="00F828C1"/>
    <w:rsid w:val="00F82FE8"/>
    <w:rsid w:val="00F8455E"/>
    <w:rsid w:val="00F84E77"/>
    <w:rsid w:val="00F85092"/>
    <w:rsid w:val="00F85D1A"/>
    <w:rsid w:val="00F86C3B"/>
    <w:rsid w:val="00F87F45"/>
    <w:rsid w:val="00F901DF"/>
    <w:rsid w:val="00F918CC"/>
    <w:rsid w:val="00F92615"/>
    <w:rsid w:val="00F9268A"/>
    <w:rsid w:val="00F93646"/>
    <w:rsid w:val="00F93FB0"/>
    <w:rsid w:val="00F94062"/>
    <w:rsid w:val="00F9410C"/>
    <w:rsid w:val="00F942C2"/>
    <w:rsid w:val="00F946AD"/>
    <w:rsid w:val="00F94BB7"/>
    <w:rsid w:val="00FA1D92"/>
    <w:rsid w:val="00FA2074"/>
    <w:rsid w:val="00FA3243"/>
    <w:rsid w:val="00FA520A"/>
    <w:rsid w:val="00FA63F1"/>
    <w:rsid w:val="00FA666C"/>
    <w:rsid w:val="00FA6EA4"/>
    <w:rsid w:val="00FB134A"/>
    <w:rsid w:val="00FB1DDD"/>
    <w:rsid w:val="00FB3715"/>
    <w:rsid w:val="00FB3AA7"/>
    <w:rsid w:val="00FB5657"/>
    <w:rsid w:val="00FB6113"/>
    <w:rsid w:val="00FB64A1"/>
    <w:rsid w:val="00FB7338"/>
    <w:rsid w:val="00FB778F"/>
    <w:rsid w:val="00FB7F79"/>
    <w:rsid w:val="00FC04E7"/>
    <w:rsid w:val="00FC0952"/>
    <w:rsid w:val="00FC0BFC"/>
    <w:rsid w:val="00FC1855"/>
    <w:rsid w:val="00FC6813"/>
    <w:rsid w:val="00FC7A31"/>
    <w:rsid w:val="00FD059A"/>
    <w:rsid w:val="00FD574A"/>
    <w:rsid w:val="00FD58A0"/>
    <w:rsid w:val="00FD5971"/>
    <w:rsid w:val="00FE049B"/>
    <w:rsid w:val="00FE0669"/>
    <w:rsid w:val="00FE0704"/>
    <w:rsid w:val="00FE11E5"/>
    <w:rsid w:val="00FE1706"/>
    <w:rsid w:val="00FE1963"/>
    <w:rsid w:val="00FE1EB8"/>
    <w:rsid w:val="00FE2350"/>
    <w:rsid w:val="00FE2903"/>
    <w:rsid w:val="00FE57A8"/>
    <w:rsid w:val="00FE5BCD"/>
    <w:rsid w:val="00FE72E0"/>
    <w:rsid w:val="00FE7C04"/>
    <w:rsid w:val="00FE7EA7"/>
    <w:rsid w:val="00FE7F62"/>
    <w:rsid w:val="00FF0467"/>
    <w:rsid w:val="00FF069C"/>
    <w:rsid w:val="00FF2F0B"/>
    <w:rsid w:val="00FF4EE3"/>
    <w:rsid w:val="00FF6563"/>
    <w:rsid w:val="00FF74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o:colormru v:ext="edit" colors="#cf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E27A8"/>
    <w:rPr>
      <w:rFonts w:ascii="Times New Roman" w:hAnsi="Times New Roman"/>
    </w:rPr>
  </w:style>
  <w:style w:type="paragraph" w:styleId="Heading2">
    <w:name w:val="heading 2"/>
    <w:basedOn w:val="Normal"/>
    <w:link w:val="Heading2Char"/>
    <w:uiPriority w:val="9"/>
    <w:qFormat/>
    <w:rsid w:val="00C57606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hemaTxt">
    <w:name w:val="SchemaTxt"/>
    <w:basedOn w:val="Normal"/>
    <w:rsid w:val="00435059"/>
    <w:pPr>
      <w:tabs>
        <w:tab w:val="left" w:pos="2160"/>
      </w:tabs>
      <w:spacing w:before="240" w:line="274" w:lineRule="auto"/>
      <w:ind w:left="2160" w:hanging="2160"/>
    </w:pPr>
    <w:rPr>
      <w:rFonts w:ascii="Arial" w:eastAsia="Times New Roman" w:hAnsi="Arial" w:cs="Angsana New"/>
      <w:bCs/>
      <w:sz w:val="22"/>
      <w:szCs w:val="20"/>
    </w:rPr>
  </w:style>
  <w:style w:type="paragraph" w:styleId="CommentText">
    <w:name w:val="annotation text"/>
    <w:basedOn w:val="Normal"/>
    <w:link w:val="CommentTextChar"/>
    <w:rsid w:val="00435059"/>
    <w:pPr>
      <w:spacing w:before="240"/>
    </w:pPr>
    <w:rPr>
      <w:rFonts w:ascii="Arial" w:eastAsia="Times New Roman" w:hAnsi="Arial" w:cs="Angsana Ne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5059"/>
    <w:rPr>
      <w:rFonts w:ascii="Arial" w:eastAsia="Times New Roman" w:hAnsi="Arial" w:cs="Angsana New"/>
      <w:sz w:val="20"/>
      <w:szCs w:val="20"/>
    </w:rPr>
  </w:style>
  <w:style w:type="paragraph" w:customStyle="1" w:styleId="BodyText1">
    <w:name w:val="Body Text1"/>
    <w:rsid w:val="00435059"/>
    <w:pPr>
      <w:spacing w:before="240" w:line="274" w:lineRule="auto"/>
    </w:pPr>
    <w:rPr>
      <w:rFonts w:ascii="Arial" w:eastAsia="ヒラギノ角ゴ Pro W3" w:hAnsi="Arial"/>
      <w:color w:val="000000"/>
      <w:sz w:val="22"/>
      <w:lang w:val="en-US" w:eastAsia="en-GB" w:bidi="th-TH"/>
    </w:rPr>
  </w:style>
  <w:style w:type="character" w:styleId="Hyperlink">
    <w:name w:val="Hyperlink"/>
    <w:basedOn w:val="DefaultParagraphFont"/>
    <w:uiPriority w:val="99"/>
    <w:unhideWhenUsed/>
    <w:rsid w:val="00435059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6969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6944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57606"/>
    <w:rPr>
      <w:rFonts w:ascii="Times New Roman" w:eastAsia="Times New Roman" w:hAnsi="Times New Roman"/>
      <w:b/>
      <w:bCs/>
      <w:sz w:val="36"/>
      <w:szCs w:val="36"/>
      <w:lang w:val="en-US" w:bidi="th-TH"/>
    </w:rPr>
  </w:style>
  <w:style w:type="character" w:styleId="Emphasis">
    <w:name w:val="Emphasis"/>
    <w:basedOn w:val="DefaultParagraphFont"/>
    <w:uiPriority w:val="20"/>
    <w:qFormat/>
    <w:rsid w:val="00C57606"/>
    <w:rPr>
      <w:i/>
      <w:iCs/>
    </w:rPr>
  </w:style>
  <w:style w:type="character" w:customStyle="1" w:styleId="ti">
    <w:name w:val="ti"/>
    <w:basedOn w:val="DefaultParagraphFont"/>
    <w:rsid w:val="00C57606"/>
  </w:style>
  <w:style w:type="character" w:customStyle="1" w:styleId="featuredlinkouts">
    <w:name w:val="featured_linkouts"/>
    <w:basedOn w:val="DefaultParagraphFont"/>
    <w:rsid w:val="00C57606"/>
  </w:style>
  <w:style w:type="character" w:customStyle="1" w:styleId="HeaderChar">
    <w:name w:val="Header Char"/>
    <w:basedOn w:val="DefaultParagraphFont"/>
    <w:link w:val="Header"/>
    <w:uiPriority w:val="99"/>
    <w:rsid w:val="00C57606"/>
    <w:rPr>
      <w:rFonts w:ascii="Calibri" w:eastAsia="Calibri" w:hAnsi="Calibri" w:cs="System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57606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System"/>
      <w:sz w:val="22"/>
      <w:szCs w:val="22"/>
    </w:rPr>
  </w:style>
  <w:style w:type="character" w:customStyle="1" w:styleId="HeaderChar1">
    <w:name w:val="Header Char1"/>
    <w:basedOn w:val="DefaultParagraphFont"/>
    <w:uiPriority w:val="99"/>
    <w:rsid w:val="00C57606"/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57606"/>
    <w:rPr>
      <w:rFonts w:ascii="Calibri" w:eastAsia="Calibri" w:hAnsi="Calibri" w:cs="System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606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System"/>
      <w:sz w:val="22"/>
      <w:szCs w:val="22"/>
    </w:rPr>
  </w:style>
  <w:style w:type="character" w:customStyle="1" w:styleId="FooterChar1">
    <w:name w:val="Footer Char1"/>
    <w:basedOn w:val="DefaultParagraphFont"/>
    <w:uiPriority w:val="99"/>
    <w:rsid w:val="00C57606"/>
    <w:rPr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rsid w:val="00C57606"/>
    <w:rPr>
      <w:color w:val="993366"/>
      <w:u w:val="single"/>
    </w:rPr>
  </w:style>
  <w:style w:type="paragraph" w:customStyle="1" w:styleId="font5">
    <w:name w:val="font5"/>
    <w:basedOn w:val="Normal"/>
    <w:rsid w:val="00C5760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C57606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color w:val="000000"/>
      <w:sz w:val="16"/>
      <w:szCs w:val="16"/>
    </w:rPr>
  </w:style>
  <w:style w:type="paragraph" w:customStyle="1" w:styleId="xl25">
    <w:name w:val="xl25"/>
    <w:basedOn w:val="Normal"/>
    <w:rsid w:val="00C57606"/>
    <w:pPr>
      <w:pBdr>
        <w:bottom w:val="single" w:sz="8" w:space="0" w:color="auto"/>
        <w:right w:val="single" w:sz="8" w:space="0" w:color="auto"/>
      </w:pBdr>
      <w:spacing w:beforeLines="1" w:afterLines="1"/>
    </w:pPr>
    <w:rPr>
      <w:color w:val="000000"/>
    </w:rPr>
  </w:style>
  <w:style w:type="paragraph" w:customStyle="1" w:styleId="xl26">
    <w:name w:val="xl26"/>
    <w:basedOn w:val="Normal"/>
    <w:rsid w:val="00C57606"/>
    <w:pPr>
      <w:pBdr>
        <w:bottom w:val="single" w:sz="8" w:space="0" w:color="auto"/>
        <w:right w:val="single" w:sz="8" w:space="0" w:color="auto"/>
      </w:pBdr>
      <w:shd w:val="clear" w:color="auto" w:fill="00ABEA"/>
      <w:spacing w:beforeLines="1" w:afterLines="1"/>
    </w:pPr>
    <w:rPr>
      <w:color w:val="000000"/>
    </w:rPr>
  </w:style>
  <w:style w:type="paragraph" w:customStyle="1" w:styleId="xl27">
    <w:name w:val="xl27"/>
    <w:basedOn w:val="Normal"/>
    <w:rsid w:val="00C57606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28">
    <w:name w:val="xl28"/>
    <w:basedOn w:val="Normal"/>
    <w:rsid w:val="00C57606"/>
    <w:pPr>
      <w:pBdr>
        <w:top w:val="single" w:sz="8" w:space="0" w:color="auto"/>
        <w:bottom w:val="single" w:sz="8" w:space="0" w:color="auto"/>
      </w:pBdr>
      <w:spacing w:beforeLines="1" w:afterLines="1"/>
    </w:pPr>
    <w:rPr>
      <w:color w:val="000000"/>
    </w:rPr>
  </w:style>
  <w:style w:type="paragraph" w:customStyle="1" w:styleId="xl29">
    <w:name w:val="xl29"/>
    <w:basedOn w:val="Normal"/>
    <w:rsid w:val="00C5760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color w:val="000000"/>
    </w:rPr>
  </w:style>
  <w:style w:type="paragraph" w:customStyle="1" w:styleId="xl30">
    <w:name w:val="xl30"/>
    <w:basedOn w:val="Normal"/>
    <w:rsid w:val="00C5760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color w:val="000000"/>
      <w:sz w:val="16"/>
      <w:szCs w:val="16"/>
    </w:rPr>
  </w:style>
  <w:style w:type="paragraph" w:customStyle="1" w:styleId="xl31">
    <w:name w:val="xl31"/>
    <w:basedOn w:val="Normal"/>
    <w:rsid w:val="00C5760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32">
    <w:name w:val="xl32"/>
    <w:basedOn w:val="Normal"/>
    <w:rsid w:val="00C57606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C57606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C57606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35">
    <w:name w:val="xl35"/>
    <w:basedOn w:val="Normal"/>
    <w:rsid w:val="00C5760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36">
    <w:name w:val="xl36"/>
    <w:basedOn w:val="Normal"/>
    <w:rsid w:val="00C57606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37">
    <w:name w:val="xl37"/>
    <w:basedOn w:val="Normal"/>
    <w:rsid w:val="00C57606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38">
    <w:name w:val="xl38"/>
    <w:basedOn w:val="Normal"/>
    <w:rsid w:val="00C57606"/>
    <w:pPr>
      <w:pBdr>
        <w:top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39">
    <w:name w:val="xl39"/>
    <w:basedOn w:val="Normal"/>
    <w:rsid w:val="00C57606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40">
    <w:name w:val="xl40"/>
    <w:basedOn w:val="Normal"/>
    <w:rsid w:val="00C57606"/>
    <w:pPr>
      <w:pBdr>
        <w:bottom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41">
    <w:name w:val="xl41"/>
    <w:basedOn w:val="Normal"/>
    <w:rsid w:val="00C57606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color w:val="000000"/>
    </w:rPr>
  </w:style>
  <w:style w:type="paragraph" w:customStyle="1" w:styleId="xl42">
    <w:name w:val="xl42"/>
    <w:basedOn w:val="Normal"/>
    <w:rsid w:val="00C57606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character" w:styleId="PageNumber">
    <w:name w:val="page number"/>
    <w:basedOn w:val="DefaultParagraphFont"/>
    <w:rsid w:val="00C57606"/>
  </w:style>
  <w:style w:type="character" w:styleId="CommentReference">
    <w:name w:val="annotation reference"/>
    <w:basedOn w:val="DefaultParagraphFont"/>
    <w:rsid w:val="00C5760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57606"/>
    <w:pPr>
      <w:spacing w:before="0"/>
    </w:pPr>
    <w:rPr>
      <w:rFonts w:ascii="Garamond" w:hAnsi="Garamond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C57606"/>
    <w:rPr>
      <w:rFonts w:ascii="Garamond" w:eastAsia="Times New Roman" w:hAnsi="Garamond" w:cs="Angsana New"/>
      <w:b/>
      <w:bCs/>
      <w:sz w:val="20"/>
      <w:szCs w:val="20"/>
    </w:rPr>
  </w:style>
  <w:style w:type="paragraph" w:styleId="Revision">
    <w:name w:val="Revision"/>
    <w:hidden/>
    <w:rsid w:val="00C57606"/>
    <w:rPr>
      <w:rFonts w:ascii="Garamond" w:eastAsia="Times New Roman" w:hAnsi="Garamond"/>
    </w:rPr>
  </w:style>
  <w:style w:type="character" w:customStyle="1" w:styleId="apple-style-span">
    <w:name w:val="apple-style-span"/>
    <w:basedOn w:val="DefaultParagraphFont"/>
    <w:rsid w:val="00B14614"/>
  </w:style>
  <w:style w:type="character" w:customStyle="1" w:styleId="apple-converted-space">
    <w:name w:val="apple-converted-space"/>
    <w:basedOn w:val="DefaultParagraphFont"/>
    <w:rsid w:val="00B14614"/>
  </w:style>
  <w:style w:type="paragraph" w:styleId="ListParagraph">
    <w:name w:val="List Paragraph"/>
    <w:basedOn w:val="Normal"/>
    <w:uiPriority w:val="34"/>
    <w:qFormat/>
    <w:rsid w:val="009B2716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774D7"/>
    <w:pPr>
      <w:jc w:val="center"/>
    </w:pPr>
  </w:style>
  <w:style w:type="paragraph" w:customStyle="1" w:styleId="EndNoteBibliography">
    <w:name w:val="EndNote Bibliography"/>
    <w:basedOn w:val="Normal"/>
    <w:rsid w:val="00C774D7"/>
  </w:style>
  <w:style w:type="table" w:styleId="TableGrid">
    <w:name w:val="Table Grid"/>
    <w:basedOn w:val="TableNormal"/>
    <w:rsid w:val="001E2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rsid w:val="00921980"/>
    <w:rPr>
      <w:b/>
      <w:bCs/>
    </w:rPr>
  </w:style>
  <w:style w:type="character" w:styleId="PlaceholderText">
    <w:name w:val="Placeholder Text"/>
    <w:basedOn w:val="DefaultParagraphFont"/>
    <w:rsid w:val="007C11AB"/>
    <w:rPr>
      <w:color w:val="808080"/>
    </w:rPr>
  </w:style>
  <w:style w:type="paragraph" w:customStyle="1" w:styleId="p1">
    <w:name w:val="p1"/>
    <w:basedOn w:val="Normal"/>
    <w:rsid w:val="00E831D2"/>
    <w:pPr>
      <w:spacing w:line="300" w:lineRule="atLeast"/>
      <w:ind w:left="90"/>
    </w:pPr>
    <w:rPr>
      <w:rFonts w:ascii="Helvetica Neue" w:hAnsi="Helvetica Neue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6D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6D7E"/>
    <w:rPr>
      <w:rFonts w:ascii="Courier New" w:hAnsi="Courier New" w:cs="Courier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271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4155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4327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580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2339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4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1C61DB-941D-46A4-AFD8-740227D2B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3212</CharactersWithSpaces>
  <SharedDoc>false</SharedDoc>
  <HLinks>
    <vt:vector size="108" baseType="variant">
      <vt:variant>
        <vt:i4>2687092</vt:i4>
      </vt:variant>
      <vt:variant>
        <vt:i4>51</vt:i4>
      </vt:variant>
      <vt:variant>
        <vt:i4>0</vt:i4>
      </vt:variant>
      <vt:variant>
        <vt:i4>5</vt:i4>
      </vt:variant>
      <vt:variant>
        <vt:lpwstr>http://apps.who.int/classifications/apps/icd/icd10online/gy60.htm</vt:lpwstr>
      </vt:variant>
      <vt:variant>
        <vt:lpwstr>y60</vt:lpwstr>
      </vt:variant>
      <vt:variant>
        <vt:i4>1966196</vt:i4>
      </vt:variant>
      <vt:variant>
        <vt:i4>48</vt:i4>
      </vt:variant>
      <vt:variant>
        <vt:i4>0</vt:i4>
      </vt:variant>
      <vt:variant>
        <vt:i4>5</vt:i4>
      </vt:variant>
      <vt:variant>
        <vt:lpwstr>http://apps.who.int/classifications/apps/icd/icd10online/ga20.htm</vt:lpwstr>
      </vt:variant>
      <vt:variant>
        <vt:lpwstr>a207</vt:lpwstr>
      </vt:variant>
      <vt:variant>
        <vt:i4>1572976</vt:i4>
      </vt:variant>
      <vt:variant>
        <vt:i4>45</vt:i4>
      </vt:variant>
      <vt:variant>
        <vt:i4>0</vt:i4>
      </vt:variant>
      <vt:variant>
        <vt:i4>5</vt:i4>
      </vt:variant>
      <vt:variant>
        <vt:lpwstr>http://apps.who.int/classifications/apps/icd/icd10online/ga20.htm</vt:lpwstr>
      </vt:variant>
      <vt:variant>
        <vt:lpwstr>a241</vt:lpwstr>
      </vt:variant>
      <vt:variant>
        <vt:i4>1966197</vt:i4>
      </vt:variant>
      <vt:variant>
        <vt:i4>42</vt:i4>
      </vt:variant>
      <vt:variant>
        <vt:i4>0</vt:i4>
      </vt:variant>
      <vt:variant>
        <vt:i4>5</vt:i4>
      </vt:variant>
      <vt:variant>
        <vt:lpwstr>http://apps.who.int/classifications/apps/icd/icd10online/ga20.htm</vt:lpwstr>
      </vt:variant>
      <vt:variant>
        <vt:lpwstr>a217</vt:lpwstr>
      </vt:variant>
      <vt:variant>
        <vt:i4>2687092</vt:i4>
      </vt:variant>
      <vt:variant>
        <vt:i4>39</vt:i4>
      </vt:variant>
      <vt:variant>
        <vt:i4>0</vt:i4>
      </vt:variant>
      <vt:variant>
        <vt:i4>5</vt:i4>
      </vt:variant>
      <vt:variant>
        <vt:lpwstr>http://apps.who.int/classifications/apps/icd/icd10online/go85.htm</vt:lpwstr>
      </vt:variant>
      <vt:variant>
        <vt:lpwstr>o85</vt:lpwstr>
      </vt:variant>
      <vt:variant>
        <vt:i4>1900661</vt:i4>
      </vt:variant>
      <vt:variant>
        <vt:i4>36</vt:i4>
      </vt:variant>
      <vt:variant>
        <vt:i4>0</vt:i4>
      </vt:variant>
      <vt:variant>
        <vt:i4>5</vt:i4>
      </vt:variant>
      <vt:variant>
        <vt:lpwstr>http://apps.who.int/classifications/apps/icd/icd10online/gt80.htm</vt:lpwstr>
      </vt:variant>
      <vt:variant>
        <vt:lpwstr>t814</vt:lpwstr>
      </vt:variant>
      <vt:variant>
        <vt:i4>2687095</vt:i4>
      </vt:variant>
      <vt:variant>
        <vt:i4>33</vt:i4>
      </vt:variant>
      <vt:variant>
        <vt:i4>0</vt:i4>
      </vt:variant>
      <vt:variant>
        <vt:i4>5</vt:i4>
      </vt:variant>
      <vt:variant>
        <vt:lpwstr>http://apps.who.int/classifications/apps/icd/icd10online/gp35.htm</vt:lpwstr>
      </vt:variant>
      <vt:variant>
        <vt:lpwstr>p36</vt:lpwstr>
      </vt:variant>
      <vt:variant>
        <vt:i4>1966196</vt:i4>
      </vt:variant>
      <vt:variant>
        <vt:i4>30</vt:i4>
      </vt:variant>
      <vt:variant>
        <vt:i4>0</vt:i4>
      </vt:variant>
      <vt:variant>
        <vt:i4>5</vt:i4>
      </vt:variant>
      <vt:variant>
        <vt:lpwstr>http://apps.who.int/classifications/apps/icd/icd10online/gb00.htm</vt:lpwstr>
      </vt:variant>
      <vt:variant>
        <vt:lpwstr>b007</vt:lpwstr>
      </vt:variant>
      <vt:variant>
        <vt:i4>1114224</vt:i4>
      </vt:variant>
      <vt:variant>
        <vt:i4>27</vt:i4>
      </vt:variant>
      <vt:variant>
        <vt:i4>0</vt:i4>
      </vt:variant>
      <vt:variant>
        <vt:i4>5</vt:i4>
      </vt:variant>
      <vt:variant>
        <vt:lpwstr>http://apps.who.int/classifications/apps/icd/icd10online/ga50.htm</vt:lpwstr>
      </vt:variant>
      <vt:variant>
        <vt:lpwstr>a548</vt:lpwstr>
      </vt:variant>
      <vt:variant>
        <vt:i4>1769596</vt:i4>
      </vt:variant>
      <vt:variant>
        <vt:i4>24</vt:i4>
      </vt:variant>
      <vt:variant>
        <vt:i4>0</vt:i4>
      </vt:variant>
      <vt:variant>
        <vt:i4>5</vt:i4>
      </vt:variant>
      <vt:variant>
        <vt:lpwstr>http://apps.who.int/classifications/apps/icd/icd10online/ga20.htm</vt:lpwstr>
      </vt:variant>
      <vt:variant>
        <vt:lpwstr>a282</vt:lpwstr>
      </vt:variant>
      <vt:variant>
        <vt:i4>1966194</vt:i4>
      </vt:variant>
      <vt:variant>
        <vt:i4>21</vt:i4>
      </vt:variant>
      <vt:variant>
        <vt:i4>0</vt:i4>
      </vt:variant>
      <vt:variant>
        <vt:i4>5</vt:i4>
      </vt:variant>
      <vt:variant>
        <vt:lpwstr>http://apps.who.int/classifications/apps/icd/icd10online/ga20.htm</vt:lpwstr>
      </vt:variant>
      <vt:variant>
        <vt:lpwstr>a267</vt:lpwstr>
      </vt:variant>
      <vt:variant>
        <vt:i4>1966198</vt:i4>
      </vt:variant>
      <vt:variant>
        <vt:i4>18</vt:i4>
      </vt:variant>
      <vt:variant>
        <vt:i4>0</vt:i4>
      </vt:variant>
      <vt:variant>
        <vt:i4>5</vt:i4>
      </vt:variant>
      <vt:variant>
        <vt:lpwstr>http://apps.who.int/classifications/apps/icd/icd10online/gb35.htm</vt:lpwstr>
      </vt:variant>
      <vt:variant>
        <vt:lpwstr>b377</vt:lpwstr>
      </vt:variant>
      <vt:variant>
        <vt:i4>1966198</vt:i4>
      </vt:variant>
      <vt:variant>
        <vt:i4>15</vt:i4>
      </vt:variant>
      <vt:variant>
        <vt:i4>0</vt:i4>
      </vt:variant>
      <vt:variant>
        <vt:i4>5</vt:i4>
      </vt:variant>
      <vt:variant>
        <vt:lpwstr>http://apps.who.int/classifications/apps/icd/icd10online/ga20.htm</vt:lpwstr>
      </vt:variant>
      <vt:variant>
        <vt:lpwstr>a227</vt:lpwstr>
      </vt:variant>
      <vt:variant>
        <vt:i4>1769588</vt:i4>
      </vt:variant>
      <vt:variant>
        <vt:i4>12</vt:i4>
      </vt:variant>
      <vt:variant>
        <vt:i4>0</vt:i4>
      </vt:variant>
      <vt:variant>
        <vt:i4>5</vt:i4>
      </vt:variant>
      <vt:variant>
        <vt:lpwstr>http://apps.who.int/classifications/apps/icd/icd10online/gt80.htm</vt:lpwstr>
      </vt:variant>
      <vt:variant>
        <vt:lpwstr>t802</vt:lpwstr>
      </vt:variant>
      <vt:variant>
        <vt:i4>1638524</vt:i4>
      </vt:variant>
      <vt:variant>
        <vt:i4>9</vt:i4>
      </vt:variant>
      <vt:variant>
        <vt:i4>0</vt:i4>
      </vt:variant>
      <vt:variant>
        <vt:i4>5</vt:i4>
      </vt:variant>
      <vt:variant>
        <vt:lpwstr>http://apps.who.int/classifications/apps/icd/icd10online/gt80.htm</vt:lpwstr>
      </vt:variant>
      <vt:variant>
        <vt:lpwstr>t880</vt:lpwstr>
      </vt:variant>
      <vt:variant>
        <vt:i4>1638524</vt:i4>
      </vt:variant>
      <vt:variant>
        <vt:i4>6</vt:i4>
      </vt:variant>
      <vt:variant>
        <vt:i4>0</vt:i4>
      </vt:variant>
      <vt:variant>
        <vt:i4>5</vt:i4>
      </vt:variant>
      <vt:variant>
        <vt:lpwstr>http://apps.who.int/classifications/apps/icd/icd10online/go00.htm</vt:lpwstr>
      </vt:variant>
      <vt:variant>
        <vt:lpwstr>o080</vt:lpwstr>
      </vt:variant>
      <vt:variant>
        <vt:i4>2687095</vt:i4>
      </vt:variant>
      <vt:variant>
        <vt:i4>3</vt:i4>
      </vt:variant>
      <vt:variant>
        <vt:i4>0</vt:i4>
      </vt:variant>
      <vt:variant>
        <vt:i4>5</vt:i4>
      </vt:variant>
      <vt:variant>
        <vt:lpwstr>http://apps.who.int/classifications/apps/icd/icd10online/go00.htm</vt:lpwstr>
      </vt:variant>
      <vt:variant>
        <vt:lpwstr>o03</vt:lpwstr>
      </vt:variant>
      <vt:variant>
        <vt:i4>1769585</vt:i4>
      </vt:variant>
      <vt:variant>
        <vt:i4>0</vt:i4>
      </vt:variant>
      <vt:variant>
        <vt:i4>0</vt:i4>
      </vt:variant>
      <vt:variant>
        <vt:i4>5</vt:i4>
      </vt:variant>
      <vt:variant>
        <vt:lpwstr>http://apps.who.int/classifications/apps/icd/icd10online/go60.htm</vt:lpwstr>
      </vt:variant>
      <vt:variant>
        <vt:lpwstr>o753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tasit</dc:creator>
  <cp:lastModifiedBy>11233</cp:lastModifiedBy>
  <cp:revision>2</cp:revision>
  <cp:lastPrinted>2018-03-28T10:18:00Z</cp:lastPrinted>
  <dcterms:created xsi:type="dcterms:W3CDTF">2018-05-23T08:34:00Z</dcterms:created>
  <dcterms:modified xsi:type="dcterms:W3CDTF">2018-05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624c21-e18d-3025-be80-110b5820a054</vt:lpwstr>
  </property>
  <property fmtid="{D5CDD505-2E9C-101B-9397-08002B2CF9AE}" pid="24" name="Mendeley Citation Style_1">
    <vt:lpwstr>http://www.zotero.org/styles/harvard1</vt:lpwstr>
  </property>
</Properties>
</file>